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C816F" w14:textId="77777777" w:rsidR="00D8152D" w:rsidRPr="00D8152D" w:rsidRDefault="00D8152D" w:rsidP="00ED6EC3">
      <w:pPr>
        <w:spacing w:line="30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815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files</w:t>
      </w:r>
    </w:p>
    <w:p w14:paraId="305B9379" w14:textId="7F3CE641" w:rsidR="00362815" w:rsidRPr="00930CCA" w:rsidRDefault="00D8152D" w:rsidP="00ED6EC3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  <w:r w:rsidRPr="00930CCA">
        <w:rPr>
          <w:rFonts w:ascii="Times New Roman" w:eastAsia="SimSun" w:hAnsi="Times New Roman" w:cs="Times New Roman" w:hint="eastAsia"/>
          <w:szCs w:val="21"/>
        </w:rPr>
        <w:t>Supplementary table 1</w:t>
      </w:r>
      <w:r w:rsidR="00362815" w:rsidRPr="00930CC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930CCA">
        <w:rPr>
          <w:rFonts w:ascii="Times New Roman" w:eastAsia="SimSun" w:hAnsi="Times New Roman" w:cs="Times New Roman" w:hint="eastAsia"/>
          <w:szCs w:val="21"/>
        </w:rPr>
        <w:t>KMO and Bartlett</w:t>
      </w:r>
      <w:r w:rsidRPr="00930CCA">
        <w:rPr>
          <w:rFonts w:ascii="Times New Roman" w:eastAsia="SimSun" w:hAnsi="Times New Roman" w:cs="Times New Roman"/>
          <w:szCs w:val="21"/>
        </w:rPr>
        <w:t>’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s </w:t>
      </w:r>
      <w:r w:rsidR="00F43276">
        <w:rPr>
          <w:rFonts w:ascii="Times New Roman" w:eastAsia="SimSun" w:hAnsi="Times New Roman" w:cs="Times New Roman" w:hint="eastAsia"/>
          <w:szCs w:val="21"/>
        </w:rPr>
        <w:t>t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est for </w:t>
      </w:r>
      <w:r w:rsidR="00F43276">
        <w:rPr>
          <w:rFonts w:ascii="Times New Roman" w:eastAsia="SimSun" w:hAnsi="Times New Roman" w:cs="Times New Roman" w:hint="eastAsia"/>
          <w:szCs w:val="21"/>
        </w:rPr>
        <w:t>e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nterprise </w:t>
      </w:r>
      <w:r w:rsidR="00F43276">
        <w:rPr>
          <w:rFonts w:ascii="Times New Roman" w:eastAsia="SimSun" w:hAnsi="Times New Roman" w:cs="Times New Roman" w:hint="eastAsia"/>
          <w:szCs w:val="21"/>
        </w:rPr>
        <w:t>s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ample </w:t>
      </w:r>
      <w:r w:rsidR="00F43276">
        <w:rPr>
          <w:rFonts w:ascii="Times New Roman" w:eastAsia="SimSun" w:hAnsi="Times New Roman" w:cs="Times New Roman" w:hint="eastAsia"/>
          <w:szCs w:val="21"/>
        </w:rPr>
        <w:t>d</w:t>
      </w:r>
      <w:r w:rsidRPr="00930CCA">
        <w:rPr>
          <w:rFonts w:ascii="Times New Roman" w:eastAsia="SimSun" w:hAnsi="Times New Roman" w:cs="Times New Roman" w:hint="eastAsia"/>
          <w:szCs w:val="21"/>
        </w:rPr>
        <w:t>ata</w:t>
      </w:r>
      <w:r w:rsidR="00362815" w:rsidRPr="00930CCA">
        <w:rPr>
          <w:rFonts w:ascii="Times New Roman" w:eastAsia="SimSun" w:hAnsi="Times New Roman" w:cs="Times New Roman" w:hint="eastAsia"/>
          <w:szCs w:val="21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63"/>
        <w:gridCol w:w="2100"/>
        <w:gridCol w:w="851"/>
        <w:gridCol w:w="792"/>
      </w:tblGrid>
      <w:tr w:rsidR="00C27A0E" w:rsidRPr="005D462A" w14:paraId="4D35C72F" w14:textId="77777777" w:rsidTr="00D95978">
        <w:trPr>
          <w:trHeight w:val="284"/>
          <w:jc w:val="center"/>
        </w:trPr>
        <w:tc>
          <w:tcPr>
            <w:tcW w:w="2747" w:type="pct"/>
            <w:vMerge w:val="restart"/>
            <w:tcBorders>
              <w:top w:val="single" w:sz="12" w:space="0" w:color="auto"/>
            </w:tcBorders>
            <w:vAlign w:val="center"/>
          </w:tcPr>
          <w:p w14:paraId="44355203" w14:textId="342546D7" w:rsidR="00C27A0E" w:rsidRPr="005D462A" w:rsidRDefault="00C27A0E" w:rsidP="00C27A0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27A0E">
              <w:rPr>
                <w:rFonts w:ascii="Times New Roman" w:eastAsia="SimSun" w:hAnsi="Times New Roman" w:cs="Times New Roman"/>
                <w:szCs w:val="21"/>
              </w:rPr>
              <w:t>Kaiser-Meyer-Olkin measure of sampling adequacy</w:t>
            </w:r>
          </w:p>
        </w:tc>
        <w:tc>
          <w:tcPr>
            <w:tcW w:w="2253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2C0E14" w14:textId="275B2EF4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7A0E">
              <w:rPr>
                <w:rFonts w:ascii="Times New Roman" w:eastAsia="SimSun" w:hAnsi="Times New Roman" w:cs="Times New Roman"/>
                <w:szCs w:val="21"/>
              </w:rPr>
              <w:t>Bartlett</w:t>
            </w:r>
            <w:r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C27A0E">
              <w:rPr>
                <w:rFonts w:ascii="Times New Roman" w:eastAsia="SimSun" w:hAnsi="Times New Roman" w:cs="Times New Roman"/>
                <w:szCs w:val="21"/>
              </w:rPr>
              <w:t>s test of sphericity</w:t>
            </w:r>
          </w:p>
        </w:tc>
      </w:tr>
      <w:tr w:rsidR="00C27A0E" w:rsidRPr="005D462A" w14:paraId="2021A60D" w14:textId="77777777" w:rsidTr="00D95978">
        <w:trPr>
          <w:trHeight w:val="284"/>
          <w:jc w:val="center"/>
        </w:trPr>
        <w:tc>
          <w:tcPr>
            <w:tcW w:w="2747" w:type="pct"/>
            <w:vMerge/>
            <w:tcBorders>
              <w:bottom w:val="single" w:sz="8" w:space="0" w:color="auto"/>
            </w:tcBorders>
            <w:vAlign w:val="center"/>
          </w:tcPr>
          <w:p w14:paraId="6337F3AE" w14:textId="77777777" w:rsidR="00C27A0E" w:rsidRPr="00C27A0E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48C4B20" w14:textId="710B18D0" w:rsidR="00C27A0E" w:rsidRPr="00C27A0E" w:rsidRDefault="00C27A0E" w:rsidP="00C27A0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27A0E">
              <w:rPr>
                <w:rFonts w:ascii="Times New Roman" w:eastAsia="SimSun" w:hAnsi="Times New Roman" w:cs="Times New Roman"/>
                <w:szCs w:val="21"/>
              </w:rPr>
              <w:t>Approx. Chi-Square</w:t>
            </w:r>
          </w:p>
        </w:tc>
        <w:tc>
          <w:tcPr>
            <w:tcW w:w="51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52B0090" w14:textId="5B08F105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f</w:t>
            </w:r>
          </w:p>
        </w:tc>
        <w:tc>
          <w:tcPr>
            <w:tcW w:w="47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DC16A8F" w14:textId="1FF65956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g.</w:t>
            </w:r>
          </w:p>
        </w:tc>
      </w:tr>
      <w:tr w:rsidR="00C27A0E" w:rsidRPr="005D462A" w14:paraId="3A106E24" w14:textId="77777777" w:rsidTr="00D95978">
        <w:trPr>
          <w:trHeight w:val="284"/>
          <w:jc w:val="center"/>
        </w:trPr>
        <w:tc>
          <w:tcPr>
            <w:tcW w:w="2747" w:type="pct"/>
            <w:tcBorders>
              <w:bottom w:val="single" w:sz="12" w:space="0" w:color="auto"/>
            </w:tcBorders>
            <w:vAlign w:val="center"/>
          </w:tcPr>
          <w:p w14:paraId="30D53A4C" w14:textId="5AFF0A6A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49</w:t>
            </w:r>
          </w:p>
        </w:tc>
        <w:tc>
          <w:tcPr>
            <w:tcW w:w="1264" w:type="pct"/>
            <w:tcBorders>
              <w:bottom w:val="single" w:sz="12" w:space="0" w:color="auto"/>
            </w:tcBorders>
            <w:vAlign w:val="center"/>
          </w:tcPr>
          <w:p w14:paraId="1633B512" w14:textId="720258BD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8.065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14:paraId="599D25E2" w14:textId="0C991ED8" w:rsidR="00C27A0E" w:rsidRPr="005D462A" w:rsidRDefault="00C27A0E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D462A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7CC34243" w14:textId="0C57D03C" w:rsidR="00C27A0E" w:rsidRPr="005D462A" w:rsidRDefault="00C27A0E" w:rsidP="00C27A0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</w:p>
        </w:tc>
      </w:tr>
    </w:tbl>
    <w:p w14:paraId="08819CC3" w14:textId="77777777" w:rsidR="00C45CF6" w:rsidRPr="003907BD" w:rsidRDefault="00C45CF6" w:rsidP="00BD1668">
      <w:pPr>
        <w:rPr>
          <w:rFonts w:ascii="Times New Roman" w:eastAsia="SimSun" w:hAnsi="Times New Roman" w:cs="Times New Roman"/>
          <w:sz w:val="24"/>
          <w:szCs w:val="24"/>
        </w:rPr>
      </w:pPr>
    </w:p>
    <w:p w14:paraId="0C659C37" w14:textId="4465D48D" w:rsidR="00BD1668" w:rsidRPr="00930CCA" w:rsidRDefault="00D8152D" w:rsidP="00BB7784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  <w:r w:rsidRPr="00930CCA">
        <w:rPr>
          <w:rFonts w:ascii="Times New Roman" w:eastAsia="SimSun" w:hAnsi="Times New Roman" w:cs="Times New Roman" w:hint="eastAsia"/>
          <w:szCs w:val="21"/>
        </w:rPr>
        <w:t xml:space="preserve">Supplementary table </w:t>
      </w:r>
      <w:r w:rsidR="00034AEF" w:rsidRPr="00930CCA">
        <w:rPr>
          <w:rFonts w:ascii="Times New Roman" w:eastAsia="SimSun" w:hAnsi="Times New Roman" w:cs="Times New Roman"/>
          <w:szCs w:val="21"/>
        </w:rPr>
        <w:t>2</w:t>
      </w:r>
      <w:r w:rsidR="00BD1668" w:rsidRPr="00930CC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BB7784" w:rsidRPr="00930CCA">
        <w:rPr>
          <w:rFonts w:ascii="Times New Roman" w:eastAsia="SimSun" w:hAnsi="Times New Roman" w:cs="Times New Roman" w:hint="eastAsia"/>
          <w:szCs w:val="21"/>
        </w:rPr>
        <w:t>The total variance contribution rate of PCA</w:t>
      </w:r>
    </w:p>
    <w:tbl>
      <w:tblPr>
        <w:tblW w:w="6571" w:type="pct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707"/>
        <w:gridCol w:w="991"/>
        <w:gridCol w:w="1515"/>
        <w:gridCol w:w="753"/>
        <w:gridCol w:w="317"/>
        <w:gridCol w:w="675"/>
        <w:gridCol w:w="1469"/>
        <w:gridCol w:w="799"/>
        <w:gridCol w:w="993"/>
        <w:gridCol w:w="1419"/>
      </w:tblGrid>
      <w:tr w:rsidR="00371CB6" w:rsidRPr="005D462A" w14:paraId="57E06542" w14:textId="77777777" w:rsidTr="00BE547B">
        <w:trPr>
          <w:trHeight w:val="284"/>
          <w:jc w:val="center"/>
        </w:trPr>
        <w:tc>
          <w:tcPr>
            <w:tcW w:w="585" w:type="pct"/>
            <w:vMerge w:val="restart"/>
            <w:tcBorders>
              <w:top w:val="single" w:sz="12" w:space="0" w:color="auto"/>
            </w:tcBorders>
            <w:vAlign w:val="center"/>
          </w:tcPr>
          <w:p w14:paraId="2D7029A0" w14:textId="709D9C9A" w:rsidR="00D95978" w:rsidRPr="005D462A" w:rsidRDefault="00371CB6" w:rsidP="00371CB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Component</w:t>
            </w:r>
          </w:p>
        </w:tc>
        <w:tc>
          <w:tcPr>
            <w:tcW w:w="1472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6F883D" w14:textId="5E454C4C" w:rsidR="00D95978" w:rsidRPr="005D462A" w:rsidRDefault="00371CB6" w:rsidP="00371CB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nitial eigenvalues</w:t>
            </w:r>
          </w:p>
        </w:tc>
        <w:tc>
          <w:tcPr>
            <w:tcW w:w="1472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CF7FEA" w14:textId="7F7D9DF0" w:rsidR="00D95978" w:rsidRPr="005D462A" w:rsidRDefault="00371CB6" w:rsidP="00371CB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Extraction sums of squared loadings</w:t>
            </w:r>
          </w:p>
        </w:tc>
        <w:tc>
          <w:tcPr>
            <w:tcW w:w="1470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87455C" w14:textId="5F8DA413" w:rsidR="00D95978" w:rsidRPr="005D462A" w:rsidRDefault="00371CB6" w:rsidP="00371CB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Rotation sums of squared loadings</w:t>
            </w:r>
          </w:p>
        </w:tc>
      </w:tr>
      <w:tr w:rsidR="00BE547B" w:rsidRPr="005D462A" w14:paraId="2C7AE61A" w14:textId="77777777" w:rsidTr="00BE547B">
        <w:trPr>
          <w:trHeight w:val="284"/>
          <w:jc w:val="center"/>
        </w:trPr>
        <w:tc>
          <w:tcPr>
            <w:tcW w:w="585" w:type="pct"/>
            <w:vMerge/>
            <w:tcBorders>
              <w:bottom w:val="single" w:sz="8" w:space="0" w:color="auto"/>
            </w:tcBorders>
            <w:vAlign w:val="center"/>
          </w:tcPr>
          <w:p w14:paraId="5A641799" w14:textId="77777777" w:rsidR="00371CB6" w:rsidRDefault="00371CB6" w:rsidP="00371CB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CEA2053" w14:textId="2358458E" w:rsidR="00371CB6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</w:t>
            </w:r>
          </w:p>
        </w:tc>
        <w:tc>
          <w:tcPr>
            <w:tcW w:w="45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CE6DE87" w14:textId="29D00558" w:rsidR="00371CB6" w:rsidRPr="005D462A" w:rsidRDefault="00371CB6" w:rsidP="00BE547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% of variance</w:t>
            </w:r>
          </w:p>
        </w:tc>
        <w:tc>
          <w:tcPr>
            <w:tcW w:w="69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FF3BABB" w14:textId="49A4C75E" w:rsidR="00371CB6" w:rsidRPr="005D462A" w:rsidRDefault="00371CB6" w:rsidP="00BE547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Cumulative %</w:t>
            </w:r>
          </w:p>
        </w:tc>
        <w:tc>
          <w:tcPr>
            <w:tcW w:w="34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44F8208" w14:textId="5C1E914D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</w:t>
            </w:r>
          </w:p>
        </w:tc>
        <w:tc>
          <w:tcPr>
            <w:tcW w:w="454" w:type="pct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93C4E8B" w14:textId="2A8F5625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% of variance</w:t>
            </w:r>
          </w:p>
        </w:tc>
        <w:tc>
          <w:tcPr>
            <w:tcW w:w="673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99DD19B" w14:textId="51814793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Cumulative %</w:t>
            </w:r>
          </w:p>
        </w:tc>
        <w:tc>
          <w:tcPr>
            <w:tcW w:w="36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67F2077" w14:textId="4D72BCC4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otal</w:t>
            </w:r>
          </w:p>
        </w:tc>
        <w:tc>
          <w:tcPr>
            <w:tcW w:w="45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60D6A6B" w14:textId="055DECF1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% of variance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BB86802" w14:textId="67A3B7DA" w:rsidR="00371CB6" w:rsidRPr="005D462A" w:rsidRDefault="00371CB6" w:rsidP="00BE547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71CB6">
              <w:rPr>
                <w:rFonts w:ascii="Times New Roman" w:eastAsia="SimSun" w:hAnsi="Times New Roman" w:cs="Times New Roman" w:hint="eastAsia"/>
                <w:szCs w:val="21"/>
              </w:rPr>
              <w:t>Cumulative %</w:t>
            </w:r>
          </w:p>
        </w:tc>
      </w:tr>
      <w:tr w:rsidR="00BE547B" w:rsidRPr="005D462A" w14:paraId="20888651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56996BF8" w14:textId="163A4FC1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4" w:type="pct"/>
            <w:vAlign w:val="center"/>
          </w:tcPr>
          <w:p w14:paraId="56CFDE83" w14:textId="40430F41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470</w:t>
            </w:r>
          </w:p>
        </w:tc>
        <w:tc>
          <w:tcPr>
            <w:tcW w:w="454" w:type="pct"/>
            <w:vAlign w:val="center"/>
          </w:tcPr>
          <w:p w14:paraId="7F98241F" w14:textId="67D2C500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.546</w:t>
            </w:r>
          </w:p>
        </w:tc>
        <w:tc>
          <w:tcPr>
            <w:tcW w:w="694" w:type="pct"/>
            <w:vAlign w:val="center"/>
          </w:tcPr>
          <w:p w14:paraId="0AAEC5FB" w14:textId="001080E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.546</w:t>
            </w:r>
          </w:p>
        </w:tc>
        <w:tc>
          <w:tcPr>
            <w:tcW w:w="345" w:type="pct"/>
            <w:vAlign w:val="center"/>
          </w:tcPr>
          <w:p w14:paraId="6DEDE674" w14:textId="6B8C9346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470</w:t>
            </w:r>
          </w:p>
        </w:tc>
        <w:tc>
          <w:tcPr>
            <w:tcW w:w="454" w:type="pct"/>
            <w:gridSpan w:val="2"/>
            <w:vAlign w:val="center"/>
          </w:tcPr>
          <w:p w14:paraId="5AAED9CA" w14:textId="11418C26" w:rsidR="00ED6EC3" w:rsidRPr="005D462A" w:rsidRDefault="006001BF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.546</w:t>
            </w:r>
          </w:p>
        </w:tc>
        <w:tc>
          <w:tcPr>
            <w:tcW w:w="673" w:type="pct"/>
            <w:vAlign w:val="center"/>
          </w:tcPr>
          <w:p w14:paraId="00E5F8B9" w14:textId="08FDEDA3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.546</w:t>
            </w:r>
          </w:p>
        </w:tc>
        <w:tc>
          <w:tcPr>
            <w:tcW w:w="366" w:type="pct"/>
            <w:vAlign w:val="center"/>
          </w:tcPr>
          <w:p w14:paraId="1183789F" w14:textId="704811DB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69</w:t>
            </w:r>
          </w:p>
        </w:tc>
        <w:tc>
          <w:tcPr>
            <w:tcW w:w="455" w:type="pct"/>
            <w:vAlign w:val="center"/>
          </w:tcPr>
          <w:p w14:paraId="7BB73411" w14:textId="0009FE20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7.900</w:t>
            </w:r>
          </w:p>
        </w:tc>
        <w:tc>
          <w:tcPr>
            <w:tcW w:w="650" w:type="pct"/>
            <w:vAlign w:val="center"/>
          </w:tcPr>
          <w:p w14:paraId="3E556062" w14:textId="3FB81DD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7.900</w:t>
            </w:r>
          </w:p>
        </w:tc>
      </w:tr>
      <w:tr w:rsidR="00BE547B" w:rsidRPr="005D462A" w14:paraId="3B51B113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3095874D" w14:textId="169B6C2E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24" w:type="pct"/>
            <w:vAlign w:val="center"/>
          </w:tcPr>
          <w:p w14:paraId="73745F73" w14:textId="0F0A985E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699</w:t>
            </w:r>
          </w:p>
        </w:tc>
        <w:tc>
          <w:tcPr>
            <w:tcW w:w="454" w:type="pct"/>
            <w:vAlign w:val="center"/>
          </w:tcPr>
          <w:p w14:paraId="527EADBF" w14:textId="798F1371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.447</w:t>
            </w:r>
          </w:p>
        </w:tc>
        <w:tc>
          <w:tcPr>
            <w:tcW w:w="694" w:type="pct"/>
            <w:vAlign w:val="center"/>
          </w:tcPr>
          <w:p w14:paraId="60DC52AC" w14:textId="11750FED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992</w:t>
            </w:r>
          </w:p>
        </w:tc>
        <w:tc>
          <w:tcPr>
            <w:tcW w:w="345" w:type="pct"/>
            <w:vAlign w:val="center"/>
          </w:tcPr>
          <w:p w14:paraId="7F5C8BF6" w14:textId="0E87009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699</w:t>
            </w:r>
          </w:p>
        </w:tc>
        <w:tc>
          <w:tcPr>
            <w:tcW w:w="454" w:type="pct"/>
            <w:gridSpan w:val="2"/>
            <w:vAlign w:val="center"/>
          </w:tcPr>
          <w:p w14:paraId="1C7269C2" w14:textId="374C3010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.447</w:t>
            </w:r>
          </w:p>
        </w:tc>
        <w:tc>
          <w:tcPr>
            <w:tcW w:w="673" w:type="pct"/>
            <w:vAlign w:val="center"/>
          </w:tcPr>
          <w:p w14:paraId="6C500806" w14:textId="64334F9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992</w:t>
            </w:r>
          </w:p>
        </w:tc>
        <w:tc>
          <w:tcPr>
            <w:tcW w:w="366" w:type="pct"/>
            <w:vAlign w:val="center"/>
          </w:tcPr>
          <w:p w14:paraId="5550B222" w14:textId="11D92EA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86</w:t>
            </w:r>
          </w:p>
        </w:tc>
        <w:tc>
          <w:tcPr>
            <w:tcW w:w="455" w:type="pct"/>
            <w:vAlign w:val="center"/>
          </w:tcPr>
          <w:p w14:paraId="13CEA82F" w14:textId="091C50F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.507</w:t>
            </w:r>
          </w:p>
        </w:tc>
        <w:tc>
          <w:tcPr>
            <w:tcW w:w="650" w:type="pct"/>
            <w:vAlign w:val="center"/>
          </w:tcPr>
          <w:p w14:paraId="7A16C0C7" w14:textId="392264D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1.407</w:t>
            </w:r>
          </w:p>
        </w:tc>
      </w:tr>
      <w:tr w:rsidR="00BE547B" w:rsidRPr="005D462A" w14:paraId="53AD2C57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4803049D" w14:textId="6C71E803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324" w:type="pct"/>
            <w:vAlign w:val="center"/>
          </w:tcPr>
          <w:p w14:paraId="36D4C54A" w14:textId="67626BA5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99</w:t>
            </w:r>
          </w:p>
        </w:tc>
        <w:tc>
          <w:tcPr>
            <w:tcW w:w="454" w:type="pct"/>
            <w:vAlign w:val="center"/>
          </w:tcPr>
          <w:p w14:paraId="1BA181F3" w14:textId="3DD76701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.718</w:t>
            </w:r>
          </w:p>
        </w:tc>
        <w:tc>
          <w:tcPr>
            <w:tcW w:w="694" w:type="pct"/>
            <w:vAlign w:val="center"/>
          </w:tcPr>
          <w:p w14:paraId="1E03077E" w14:textId="399017BB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9.710</w:t>
            </w:r>
          </w:p>
        </w:tc>
        <w:tc>
          <w:tcPr>
            <w:tcW w:w="345" w:type="pct"/>
            <w:vAlign w:val="center"/>
          </w:tcPr>
          <w:p w14:paraId="754339CC" w14:textId="5AC33B32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99</w:t>
            </w:r>
          </w:p>
        </w:tc>
        <w:tc>
          <w:tcPr>
            <w:tcW w:w="454" w:type="pct"/>
            <w:gridSpan w:val="2"/>
            <w:vAlign w:val="center"/>
          </w:tcPr>
          <w:p w14:paraId="2F0D3CD3" w14:textId="0A1F896F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.718</w:t>
            </w:r>
          </w:p>
        </w:tc>
        <w:tc>
          <w:tcPr>
            <w:tcW w:w="673" w:type="pct"/>
            <w:vAlign w:val="center"/>
          </w:tcPr>
          <w:p w14:paraId="29E32BEB" w14:textId="2ACFEC02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9.710</w:t>
            </w:r>
          </w:p>
        </w:tc>
        <w:tc>
          <w:tcPr>
            <w:tcW w:w="366" w:type="pct"/>
            <w:vAlign w:val="center"/>
          </w:tcPr>
          <w:p w14:paraId="0B1891DE" w14:textId="65D73341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42</w:t>
            </w:r>
          </w:p>
        </w:tc>
        <w:tc>
          <w:tcPr>
            <w:tcW w:w="455" w:type="pct"/>
            <w:vAlign w:val="center"/>
          </w:tcPr>
          <w:p w14:paraId="48A0ADAA" w14:textId="65631128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.109</w:t>
            </w:r>
          </w:p>
        </w:tc>
        <w:tc>
          <w:tcPr>
            <w:tcW w:w="650" w:type="pct"/>
            <w:vAlign w:val="center"/>
          </w:tcPr>
          <w:p w14:paraId="57333F8D" w14:textId="674C447E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4.516</w:t>
            </w:r>
          </w:p>
        </w:tc>
      </w:tr>
      <w:tr w:rsidR="00BE547B" w:rsidRPr="005D462A" w14:paraId="126402C7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358AE5E4" w14:textId="4245AF45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324" w:type="pct"/>
            <w:vAlign w:val="center"/>
          </w:tcPr>
          <w:p w14:paraId="2CA21EF7" w14:textId="01B255FA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30</w:t>
            </w:r>
          </w:p>
        </w:tc>
        <w:tc>
          <w:tcPr>
            <w:tcW w:w="454" w:type="pct"/>
            <w:vAlign w:val="center"/>
          </w:tcPr>
          <w:p w14:paraId="628AB9FA" w14:textId="41D6F32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.361</w:t>
            </w:r>
          </w:p>
        </w:tc>
        <w:tc>
          <w:tcPr>
            <w:tcW w:w="694" w:type="pct"/>
            <w:vAlign w:val="center"/>
          </w:tcPr>
          <w:p w14:paraId="7F0D9A43" w14:textId="1C4B151E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9.071</w:t>
            </w:r>
          </w:p>
        </w:tc>
        <w:tc>
          <w:tcPr>
            <w:tcW w:w="345" w:type="pct"/>
            <w:vAlign w:val="center"/>
          </w:tcPr>
          <w:p w14:paraId="47E3F280" w14:textId="247AFB8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30</w:t>
            </w:r>
          </w:p>
        </w:tc>
        <w:tc>
          <w:tcPr>
            <w:tcW w:w="454" w:type="pct"/>
            <w:gridSpan w:val="2"/>
            <w:vAlign w:val="center"/>
          </w:tcPr>
          <w:p w14:paraId="0EDB0393" w14:textId="5602A96A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.361</w:t>
            </w:r>
          </w:p>
        </w:tc>
        <w:tc>
          <w:tcPr>
            <w:tcW w:w="673" w:type="pct"/>
            <w:vAlign w:val="center"/>
          </w:tcPr>
          <w:p w14:paraId="0324E789" w14:textId="4D46A55E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9.071</w:t>
            </w:r>
          </w:p>
        </w:tc>
        <w:tc>
          <w:tcPr>
            <w:tcW w:w="366" w:type="pct"/>
            <w:vAlign w:val="center"/>
          </w:tcPr>
          <w:p w14:paraId="39D33109" w14:textId="6444D20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70</w:t>
            </w:r>
          </w:p>
        </w:tc>
        <w:tc>
          <w:tcPr>
            <w:tcW w:w="455" w:type="pct"/>
            <w:vAlign w:val="center"/>
          </w:tcPr>
          <w:p w14:paraId="760CFDEF" w14:textId="20517A8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.453</w:t>
            </w:r>
          </w:p>
        </w:tc>
        <w:tc>
          <w:tcPr>
            <w:tcW w:w="650" w:type="pct"/>
            <w:vAlign w:val="center"/>
          </w:tcPr>
          <w:p w14:paraId="6B76BE98" w14:textId="45547BAE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6.969</w:t>
            </w:r>
          </w:p>
        </w:tc>
      </w:tr>
      <w:tr w:rsidR="00BE547B" w:rsidRPr="005D462A" w14:paraId="5CA983FD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5591D3F2" w14:textId="4D35599E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324" w:type="pct"/>
            <w:vAlign w:val="center"/>
          </w:tcPr>
          <w:p w14:paraId="567CD0E4" w14:textId="312ABDC3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003</w:t>
            </w:r>
          </w:p>
        </w:tc>
        <w:tc>
          <w:tcPr>
            <w:tcW w:w="454" w:type="pct"/>
            <w:vAlign w:val="center"/>
          </w:tcPr>
          <w:p w14:paraId="0D669CD6" w14:textId="5CDF94FF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.117</w:t>
            </w:r>
          </w:p>
        </w:tc>
        <w:tc>
          <w:tcPr>
            <w:tcW w:w="694" w:type="pct"/>
            <w:vAlign w:val="center"/>
          </w:tcPr>
          <w:p w14:paraId="349B87B3" w14:textId="05790A65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8.188</w:t>
            </w:r>
          </w:p>
        </w:tc>
        <w:tc>
          <w:tcPr>
            <w:tcW w:w="345" w:type="pct"/>
            <w:vAlign w:val="center"/>
          </w:tcPr>
          <w:p w14:paraId="4DB19C38" w14:textId="410AA092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03</w:t>
            </w:r>
          </w:p>
        </w:tc>
        <w:tc>
          <w:tcPr>
            <w:tcW w:w="454" w:type="pct"/>
            <w:gridSpan w:val="2"/>
            <w:vAlign w:val="center"/>
          </w:tcPr>
          <w:p w14:paraId="31C2E10B" w14:textId="40AF9559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.117</w:t>
            </w:r>
          </w:p>
        </w:tc>
        <w:tc>
          <w:tcPr>
            <w:tcW w:w="673" w:type="pct"/>
            <w:vAlign w:val="center"/>
          </w:tcPr>
          <w:p w14:paraId="1C402E87" w14:textId="10B8FDFD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8.188</w:t>
            </w:r>
          </w:p>
        </w:tc>
        <w:tc>
          <w:tcPr>
            <w:tcW w:w="366" w:type="pct"/>
            <w:vAlign w:val="center"/>
          </w:tcPr>
          <w:p w14:paraId="6545A81D" w14:textId="25FB234B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34</w:t>
            </w:r>
          </w:p>
        </w:tc>
        <w:tc>
          <w:tcPr>
            <w:tcW w:w="455" w:type="pct"/>
            <w:vAlign w:val="center"/>
          </w:tcPr>
          <w:p w14:paraId="3C4F4DC8" w14:textId="6F1EBED3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.219</w:t>
            </w:r>
          </w:p>
        </w:tc>
        <w:tc>
          <w:tcPr>
            <w:tcW w:w="650" w:type="pct"/>
            <w:vAlign w:val="center"/>
          </w:tcPr>
          <w:p w14:paraId="4967C50D" w14:textId="7AC7D2C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8.188</w:t>
            </w:r>
          </w:p>
        </w:tc>
      </w:tr>
      <w:tr w:rsidR="00BE547B" w:rsidRPr="005D462A" w14:paraId="33ED27C2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25995A08" w14:textId="78FE25EC" w:rsidR="00ED6EC3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324" w:type="pct"/>
            <w:vAlign w:val="center"/>
          </w:tcPr>
          <w:p w14:paraId="071FA25A" w14:textId="7726A74C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93</w:t>
            </w:r>
          </w:p>
        </w:tc>
        <w:tc>
          <w:tcPr>
            <w:tcW w:w="454" w:type="pct"/>
            <w:vAlign w:val="center"/>
          </w:tcPr>
          <w:p w14:paraId="63A40812" w14:textId="437B542A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395</w:t>
            </w:r>
          </w:p>
        </w:tc>
        <w:tc>
          <w:tcPr>
            <w:tcW w:w="694" w:type="pct"/>
            <w:vAlign w:val="center"/>
          </w:tcPr>
          <w:p w14:paraId="26D68F47" w14:textId="36596BDE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3.583</w:t>
            </w:r>
          </w:p>
        </w:tc>
        <w:tc>
          <w:tcPr>
            <w:tcW w:w="345" w:type="pct"/>
            <w:vAlign w:val="center"/>
          </w:tcPr>
          <w:p w14:paraId="1043707C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4" w:type="pct"/>
            <w:gridSpan w:val="2"/>
            <w:vAlign w:val="center"/>
          </w:tcPr>
          <w:p w14:paraId="063F08C9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3B40C24A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3E6A5E5C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5" w:type="pct"/>
            <w:vAlign w:val="center"/>
          </w:tcPr>
          <w:p w14:paraId="11B2C239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11D1AD2C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547B" w:rsidRPr="005D462A" w14:paraId="2D1BFA2E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2C1B0EDA" w14:textId="4901D1B1" w:rsidR="00ED6EC3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324" w:type="pct"/>
            <w:vAlign w:val="center"/>
          </w:tcPr>
          <w:p w14:paraId="25157EB7" w14:textId="45970E5D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72</w:t>
            </w:r>
          </w:p>
        </w:tc>
        <w:tc>
          <w:tcPr>
            <w:tcW w:w="454" w:type="pct"/>
            <w:vAlign w:val="center"/>
          </w:tcPr>
          <w:p w14:paraId="44AAEAD4" w14:textId="1E63E9C3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199</w:t>
            </w:r>
          </w:p>
        </w:tc>
        <w:tc>
          <w:tcPr>
            <w:tcW w:w="694" w:type="pct"/>
            <w:vAlign w:val="center"/>
          </w:tcPr>
          <w:p w14:paraId="6BFF9144" w14:textId="08CE2F9D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8.782</w:t>
            </w:r>
          </w:p>
        </w:tc>
        <w:tc>
          <w:tcPr>
            <w:tcW w:w="345" w:type="pct"/>
            <w:vAlign w:val="center"/>
          </w:tcPr>
          <w:p w14:paraId="4674DE2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4" w:type="pct"/>
            <w:gridSpan w:val="2"/>
            <w:vAlign w:val="center"/>
          </w:tcPr>
          <w:p w14:paraId="0C7A7EB8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525C0D7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307C9586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5" w:type="pct"/>
            <w:vAlign w:val="center"/>
          </w:tcPr>
          <w:p w14:paraId="3680F79E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0CA83C3F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547B" w:rsidRPr="005D462A" w14:paraId="79E075C6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5770B147" w14:textId="65D64233" w:rsidR="00ED6EC3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  <w:tc>
          <w:tcPr>
            <w:tcW w:w="324" w:type="pct"/>
            <w:vAlign w:val="center"/>
          </w:tcPr>
          <w:p w14:paraId="194DCAA2" w14:textId="4F9C80A4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81</w:t>
            </w:r>
          </w:p>
        </w:tc>
        <w:tc>
          <w:tcPr>
            <w:tcW w:w="454" w:type="pct"/>
            <w:vAlign w:val="center"/>
          </w:tcPr>
          <w:p w14:paraId="58637A86" w14:textId="46AFCB1F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.638</w:t>
            </w:r>
          </w:p>
        </w:tc>
        <w:tc>
          <w:tcPr>
            <w:tcW w:w="694" w:type="pct"/>
            <w:vAlign w:val="center"/>
          </w:tcPr>
          <w:p w14:paraId="7B604011" w14:textId="3091671B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3.150</w:t>
            </w:r>
          </w:p>
        </w:tc>
        <w:tc>
          <w:tcPr>
            <w:tcW w:w="345" w:type="pct"/>
            <w:vAlign w:val="center"/>
          </w:tcPr>
          <w:p w14:paraId="3686C0C4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4" w:type="pct"/>
            <w:gridSpan w:val="2"/>
            <w:vAlign w:val="center"/>
          </w:tcPr>
          <w:p w14:paraId="6A9DEAF4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474B84FB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3739721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5" w:type="pct"/>
            <w:vAlign w:val="center"/>
          </w:tcPr>
          <w:p w14:paraId="31D9CAB2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0B41E450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547B" w:rsidRPr="005D462A" w14:paraId="29AFE1A3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33132D48" w14:textId="67B682A1" w:rsidR="00ED6EC3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</w:p>
        </w:tc>
        <w:tc>
          <w:tcPr>
            <w:tcW w:w="324" w:type="pct"/>
            <w:vAlign w:val="center"/>
          </w:tcPr>
          <w:p w14:paraId="01BD02D8" w14:textId="2234592E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319</w:t>
            </w:r>
          </w:p>
        </w:tc>
        <w:tc>
          <w:tcPr>
            <w:tcW w:w="454" w:type="pct"/>
            <w:vAlign w:val="center"/>
          </w:tcPr>
          <w:p w14:paraId="4B22CA39" w14:textId="122DC437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904</w:t>
            </w:r>
          </w:p>
        </w:tc>
        <w:tc>
          <w:tcPr>
            <w:tcW w:w="694" w:type="pct"/>
            <w:vAlign w:val="center"/>
          </w:tcPr>
          <w:p w14:paraId="10B4B791" w14:textId="5A7E6A69" w:rsidR="00ED6EC3" w:rsidRPr="005D462A" w:rsidRDefault="006001BF" w:rsidP="00E70CE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6.054</w:t>
            </w:r>
          </w:p>
        </w:tc>
        <w:tc>
          <w:tcPr>
            <w:tcW w:w="345" w:type="pct"/>
            <w:vAlign w:val="center"/>
          </w:tcPr>
          <w:p w14:paraId="7FF2EB65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4" w:type="pct"/>
            <w:gridSpan w:val="2"/>
            <w:vAlign w:val="center"/>
          </w:tcPr>
          <w:p w14:paraId="253D8AF6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4508D037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7E28A77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5" w:type="pct"/>
            <w:vAlign w:val="center"/>
          </w:tcPr>
          <w:p w14:paraId="78AC959B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0FF44962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547B" w:rsidRPr="005D462A" w14:paraId="4F3822E0" w14:textId="77777777" w:rsidTr="00BE547B">
        <w:trPr>
          <w:trHeight w:val="284"/>
          <w:jc w:val="center"/>
        </w:trPr>
        <w:tc>
          <w:tcPr>
            <w:tcW w:w="585" w:type="pct"/>
            <w:vAlign w:val="center"/>
          </w:tcPr>
          <w:p w14:paraId="5B6FE40F" w14:textId="22C71FB4" w:rsidR="00ED6EC3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324" w:type="pct"/>
            <w:vAlign w:val="center"/>
          </w:tcPr>
          <w:p w14:paraId="6E8CF5FA" w14:textId="7638A158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63</w:t>
            </w:r>
          </w:p>
        </w:tc>
        <w:tc>
          <w:tcPr>
            <w:tcW w:w="454" w:type="pct"/>
            <w:vAlign w:val="center"/>
          </w:tcPr>
          <w:p w14:paraId="30C5728E" w14:textId="577D2FDD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389</w:t>
            </w:r>
          </w:p>
        </w:tc>
        <w:tc>
          <w:tcPr>
            <w:tcW w:w="694" w:type="pct"/>
            <w:vAlign w:val="center"/>
          </w:tcPr>
          <w:p w14:paraId="21C87972" w14:textId="273F6C8A" w:rsidR="00ED6EC3" w:rsidRPr="005D462A" w:rsidRDefault="006001BF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8.443</w:t>
            </w:r>
          </w:p>
        </w:tc>
        <w:tc>
          <w:tcPr>
            <w:tcW w:w="345" w:type="pct"/>
            <w:vAlign w:val="center"/>
          </w:tcPr>
          <w:p w14:paraId="22E7C54F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4" w:type="pct"/>
            <w:gridSpan w:val="2"/>
            <w:vAlign w:val="center"/>
          </w:tcPr>
          <w:p w14:paraId="308938B3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1B50EC1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0A7D1521" w14:textId="77777777" w:rsidR="00ED6EC3" w:rsidRPr="005D462A" w:rsidRDefault="00ED6EC3" w:rsidP="006001B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5" w:type="pct"/>
            <w:vAlign w:val="center"/>
          </w:tcPr>
          <w:p w14:paraId="7BA05B5E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51DE10D2" w14:textId="77777777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547B" w:rsidRPr="005D462A" w14:paraId="17252FDC" w14:textId="77777777" w:rsidTr="00BE547B">
        <w:trPr>
          <w:trHeight w:val="284"/>
          <w:jc w:val="center"/>
        </w:trPr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E397BA4" w14:textId="4E4C3A36" w:rsidR="00ED6EC3" w:rsidRPr="005D462A" w:rsidRDefault="00ED6EC3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2E4930A6" w14:textId="7CAD829C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71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48DC23B3" w14:textId="59137D98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57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14:paraId="40526A3C" w14:textId="29FC5780" w:rsidR="00ED6EC3" w:rsidRPr="005D462A" w:rsidRDefault="006001BF" w:rsidP="006001BF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0.00</w:t>
            </w:r>
            <w:r w:rsidR="00D95978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90" w:type="pct"/>
            <w:gridSpan w:val="2"/>
            <w:tcBorders>
              <w:bottom w:val="single" w:sz="12" w:space="0" w:color="auto"/>
            </w:tcBorders>
            <w:vAlign w:val="center"/>
          </w:tcPr>
          <w:p w14:paraId="34C26254" w14:textId="1314FC36" w:rsidR="00ED6EC3" w:rsidRPr="005D462A" w:rsidRDefault="00ED6EC3" w:rsidP="006001B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9" w:type="pct"/>
            <w:tcBorders>
              <w:bottom w:val="single" w:sz="12" w:space="0" w:color="auto"/>
            </w:tcBorders>
            <w:vAlign w:val="center"/>
          </w:tcPr>
          <w:p w14:paraId="204304E3" w14:textId="5379A217" w:rsidR="00ED6EC3" w:rsidRPr="005D462A" w:rsidRDefault="00ED6EC3" w:rsidP="006001B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461F402C" w14:textId="6E3E3F09" w:rsidR="00ED6EC3" w:rsidRPr="005D462A" w:rsidRDefault="00ED6EC3" w:rsidP="006001B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66" w:type="pct"/>
            <w:tcBorders>
              <w:bottom w:val="single" w:sz="12" w:space="0" w:color="auto"/>
            </w:tcBorders>
            <w:vAlign w:val="center"/>
          </w:tcPr>
          <w:p w14:paraId="37EDAB4E" w14:textId="65052B3D" w:rsidR="00ED6EC3" w:rsidRPr="005D462A" w:rsidRDefault="00ED6EC3" w:rsidP="006001B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33D1A894" w14:textId="675A2DE4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bottom w:val="single" w:sz="12" w:space="0" w:color="auto"/>
            </w:tcBorders>
            <w:vAlign w:val="center"/>
          </w:tcPr>
          <w:p w14:paraId="0D3CF60F" w14:textId="435D4956" w:rsidR="00ED6EC3" w:rsidRPr="005D462A" w:rsidRDefault="00ED6EC3" w:rsidP="006001B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40264395" w14:textId="77777777" w:rsidR="003907BD" w:rsidRDefault="003907BD" w:rsidP="00D95978">
      <w:pPr>
        <w:rPr>
          <w:rFonts w:ascii="Times New Roman" w:eastAsia="SimSun" w:hAnsi="Times New Roman" w:cs="Times New Roman"/>
          <w:sz w:val="24"/>
          <w:szCs w:val="24"/>
        </w:rPr>
      </w:pPr>
    </w:p>
    <w:p w14:paraId="18C57956" w14:textId="77777777" w:rsidR="00371CB6" w:rsidRDefault="00371CB6" w:rsidP="00D95978">
      <w:pPr>
        <w:rPr>
          <w:rFonts w:ascii="SimSun" w:eastAsia="SimSun" w:hAnsi="SimSun"/>
          <w:sz w:val="24"/>
          <w:szCs w:val="24"/>
        </w:rPr>
      </w:pPr>
    </w:p>
    <w:p w14:paraId="4F11267F" w14:textId="7EE3E4BE" w:rsidR="003907BD" w:rsidRPr="00930CCA" w:rsidRDefault="005F35CC" w:rsidP="00650644">
      <w:pPr>
        <w:jc w:val="center"/>
        <w:rPr>
          <w:rFonts w:ascii="Times New Roman" w:eastAsia="SimSun" w:hAnsi="Times New Roman" w:cs="Times New Roman"/>
          <w:szCs w:val="21"/>
        </w:rPr>
      </w:pPr>
      <w:r w:rsidRPr="00930CCA">
        <w:rPr>
          <w:rFonts w:ascii="Times New Roman" w:eastAsia="SimSun" w:hAnsi="Times New Roman" w:cs="Times New Roman" w:hint="eastAsia"/>
          <w:szCs w:val="21"/>
        </w:rPr>
        <w:t xml:space="preserve">Supplementary table 3 </w:t>
      </w:r>
      <w:r w:rsidR="00B97E1E">
        <w:rPr>
          <w:rFonts w:ascii="Times New Roman" w:eastAsia="SimSun" w:hAnsi="Times New Roman" w:cs="Times New Roman" w:hint="eastAsia"/>
          <w:szCs w:val="21"/>
        </w:rPr>
        <w:t>P</w:t>
      </w:r>
      <w:r w:rsidR="00B97E1E" w:rsidRPr="00B97E1E">
        <w:rPr>
          <w:rFonts w:ascii="Times New Roman" w:eastAsia="SimSun" w:hAnsi="Times New Roman" w:cs="Times New Roman" w:hint="eastAsia"/>
          <w:szCs w:val="21"/>
        </w:rPr>
        <w:t xml:space="preserve">rincipal </w:t>
      </w:r>
      <w:r w:rsidR="00B97E1E">
        <w:rPr>
          <w:rFonts w:ascii="Times New Roman" w:eastAsia="SimSun" w:hAnsi="Times New Roman" w:cs="Times New Roman" w:hint="eastAsia"/>
          <w:szCs w:val="21"/>
        </w:rPr>
        <w:t>c</w:t>
      </w:r>
      <w:r w:rsidRPr="00930CCA">
        <w:rPr>
          <w:rFonts w:ascii="Times New Roman" w:eastAsia="SimSun" w:hAnsi="Times New Roman" w:cs="Times New Roman" w:hint="eastAsia"/>
          <w:szCs w:val="21"/>
        </w:rPr>
        <w:t>omponent matrix</w:t>
      </w:r>
    </w:p>
    <w:tbl>
      <w:tblPr>
        <w:tblW w:w="5632" w:type="pct"/>
        <w:jc w:val="center"/>
        <w:tblLayout w:type="fixed"/>
        <w:tblLook w:val="04A0" w:firstRow="1" w:lastRow="0" w:firstColumn="1" w:lastColumn="0" w:noHBand="0" w:noVBand="1"/>
      </w:tblPr>
      <w:tblGrid>
        <w:gridCol w:w="4394"/>
        <w:gridCol w:w="992"/>
        <w:gridCol w:w="992"/>
        <w:gridCol w:w="992"/>
        <w:gridCol w:w="992"/>
        <w:gridCol w:w="994"/>
      </w:tblGrid>
      <w:tr w:rsidR="005F35CC" w:rsidRPr="00D95978" w14:paraId="552BDEE8" w14:textId="77777777" w:rsidTr="00930CCA">
        <w:trPr>
          <w:trHeight w:val="284"/>
          <w:jc w:val="center"/>
        </w:trPr>
        <w:tc>
          <w:tcPr>
            <w:tcW w:w="2349" w:type="pct"/>
            <w:vMerge w:val="restart"/>
            <w:tcBorders>
              <w:top w:val="single" w:sz="12" w:space="0" w:color="auto"/>
            </w:tcBorders>
            <w:vAlign w:val="center"/>
          </w:tcPr>
          <w:p w14:paraId="03A5778F" w14:textId="28131620" w:rsidR="005F35CC" w:rsidRPr="00D95978" w:rsidRDefault="005F35CC" w:rsidP="00D9597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F35CC">
              <w:rPr>
                <w:rFonts w:ascii="Times New Roman" w:eastAsia="SimSun" w:hAnsi="Times New Roman" w:cs="Times New Roman" w:hint="eastAsia"/>
                <w:szCs w:val="21"/>
              </w:rPr>
              <w:t>Secondary indicators</w:t>
            </w:r>
          </w:p>
        </w:tc>
        <w:tc>
          <w:tcPr>
            <w:tcW w:w="2651" w:type="pct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855AE" w14:textId="0CFA1C9D" w:rsidR="005F35CC" w:rsidRPr="00D95978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F35CC">
              <w:rPr>
                <w:rFonts w:ascii="Times New Roman" w:eastAsia="SimSun" w:hAnsi="Times New Roman" w:cs="Times New Roman" w:hint="eastAsia"/>
                <w:szCs w:val="21"/>
              </w:rPr>
              <w:t>Component</w:t>
            </w:r>
          </w:p>
        </w:tc>
      </w:tr>
      <w:tr w:rsidR="005F35CC" w:rsidRPr="00D95978" w14:paraId="051F21A3" w14:textId="77777777" w:rsidTr="00930CCA">
        <w:trPr>
          <w:trHeight w:val="284"/>
          <w:jc w:val="center"/>
        </w:trPr>
        <w:tc>
          <w:tcPr>
            <w:tcW w:w="2349" w:type="pct"/>
            <w:vMerge/>
            <w:tcBorders>
              <w:bottom w:val="single" w:sz="8" w:space="0" w:color="auto"/>
            </w:tcBorders>
            <w:vAlign w:val="center"/>
          </w:tcPr>
          <w:p w14:paraId="6F9443EB" w14:textId="77777777" w:rsidR="005F35CC" w:rsidRPr="005F35CC" w:rsidRDefault="005F35CC" w:rsidP="005F35C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FE873B" w14:textId="6B005A90" w:rsidR="005F35C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8" w:space="0" w:color="auto"/>
            </w:tcBorders>
          </w:tcPr>
          <w:p w14:paraId="3096BBD3" w14:textId="079F4373" w:rsidR="005F35C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8" w:space="0" w:color="auto"/>
            </w:tcBorders>
          </w:tcPr>
          <w:p w14:paraId="21B05BE1" w14:textId="03EB4402" w:rsidR="005F35C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C1927F" w14:textId="739CC129" w:rsidR="005F35C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1DB7C0" w14:textId="5FAB4A30" w:rsidR="005F35C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</w:tr>
      <w:tr w:rsidR="00930CCA" w:rsidRPr="00D95978" w14:paraId="7221FF93" w14:textId="77777777" w:rsidTr="00930CCA">
        <w:trPr>
          <w:trHeight w:val="284"/>
          <w:jc w:val="center"/>
        </w:trPr>
        <w:tc>
          <w:tcPr>
            <w:tcW w:w="2349" w:type="pct"/>
            <w:tcBorders>
              <w:top w:val="single" w:sz="8" w:space="0" w:color="auto"/>
            </w:tcBorders>
            <w:vAlign w:val="center"/>
          </w:tcPr>
          <w:p w14:paraId="18C90429" w14:textId="209B35B3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TCM preparation management capacity</w:t>
            </w: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14:paraId="72B1635F" w14:textId="76D0E086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4BF1854E" w14:textId="1AF83A64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507</w:t>
            </w: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5A7C5A29" w14:textId="45F10FA2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14:paraId="1A3E227C" w14:textId="4A4B640A" w:rsidR="00930CCA" w:rsidRPr="00D95978" w:rsidRDefault="00930CCA" w:rsidP="00930C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35</w:t>
            </w:r>
          </w:p>
        </w:tc>
        <w:tc>
          <w:tcPr>
            <w:tcW w:w="531" w:type="pct"/>
            <w:tcBorders>
              <w:top w:val="single" w:sz="8" w:space="0" w:color="auto"/>
            </w:tcBorders>
            <w:vAlign w:val="center"/>
          </w:tcPr>
          <w:p w14:paraId="5CBDA2F9" w14:textId="332FF67A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5F963319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30154B66" w14:textId="16037BFF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/>
                <w:szCs w:val="21"/>
              </w:rPr>
              <w:t>TCM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 xml:space="preserve"> p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reparation R&amp;D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 xml:space="preserve"> m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anagement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apacity</w:t>
            </w:r>
          </w:p>
        </w:tc>
        <w:tc>
          <w:tcPr>
            <w:tcW w:w="530" w:type="pct"/>
            <w:vAlign w:val="center"/>
          </w:tcPr>
          <w:p w14:paraId="3BFA5262" w14:textId="61222ACD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9</w:t>
            </w:r>
          </w:p>
        </w:tc>
        <w:tc>
          <w:tcPr>
            <w:tcW w:w="530" w:type="pct"/>
          </w:tcPr>
          <w:p w14:paraId="41CAC4D7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442DFE94" w14:textId="0B93D7CF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0D375AA3" w14:textId="6F9BB9A6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1F9CDB4F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59878381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2857CCAB" w14:textId="2DCD9D11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Number of approved preparation varieties</w:t>
            </w:r>
          </w:p>
        </w:tc>
        <w:tc>
          <w:tcPr>
            <w:tcW w:w="530" w:type="pct"/>
            <w:vAlign w:val="center"/>
          </w:tcPr>
          <w:p w14:paraId="4B538DDE" w14:textId="7601D9E3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88</w:t>
            </w:r>
          </w:p>
        </w:tc>
        <w:tc>
          <w:tcPr>
            <w:tcW w:w="530" w:type="pct"/>
          </w:tcPr>
          <w:p w14:paraId="40F8925B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29BAB746" w14:textId="1AEE3F21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5F765E01" w14:textId="338C558C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5B013CD4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718577F4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68A00CB6" w14:textId="1D0096B3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R&amp;D intensity</w:t>
            </w:r>
          </w:p>
        </w:tc>
        <w:tc>
          <w:tcPr>
            <w:tcW w:w="530" w:type="pct"/>
            <w:vAlign w:val="center"/>
          </w:tcPr>
          <w:p w14:paraId="5F1490DC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</w:tcPr>
          <w:p w14:paraId="55CF26E0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0CE60D20" w14:textId="1B137DD5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33063398" w14:textId="7B15C2FB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0FF628BC" w14:textId="489B9BCA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08</w:t>
            </w:r>
          </w:p>
        </w:tc>
      </w:tr>
      <w:tr w:rsidR="00930CCA" w:rsidRPr="00D95978" w14:paraId="7E506B1C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1F16CEE1" w14:textId="76DE0026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Total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umber of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mployees</w:t>
            </w:r>
          </w:p>
        </w:tc>
        <w:tc>
          <w:tcPr>
            <w:tcW w:w="530" w:type="pct"/>
            <w:vAlign w:val="center"/>
          </w:tcPr>
          <w:p w14:paraId="490B47A8" w14:textId="73642D04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35</w:t>
            </w:r>
          </w:p>
        </w:tc>
        <w:tc>
          <w:tcPr>
            <w:tcW w:w="530" w:type="pct"/>
          </w:tcPr>
          <w:p w14:paraId="0772A590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33F51553" w14:textId="071338B1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50C8E188" w14:textId="70923480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4580EEA8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530C1CB9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6E2A0755" w14:textId="71FF038E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Number of R&amp;D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ersonnel</w:t>
            </w:r>
          </w:p>
        </w:tc>
        <w:tc>
          <w:tcPr>
            <w:tcW w:w="530" w:type="pct"/>
            <w:vAlign w:val="center"/>
          </w:tcPr>
          <w:p w14:paraId="5D6832F3" w14:textId="2586AF16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54</w:t>
            </w:r>
          </w:p>
        </w:tc>
        <w:tc>
          <w:tcPr>
            <w:tcW w:w="530" w:type="pct"/>
          </w:tcPr>
          <w:p w14:paraId="237F2042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1C015A1E" w14:textId="54462ED2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017783DA" w14:textId="5C3FF0AF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6109E110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12CDE1D9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29BE73C7" w14:textId="111A973D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Proportion of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mployees with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achelor’s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egree or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igher</w:t>
            </w:r>
          </w:p>
        </w:tc>
        <w:tc>
          <w:tcPr>
            <w:tcW w:w="530" w:type="pct"/>
            <w:vAlign w:val="center"/>
          </w:tcPr>
          <w:p w14:paraId="0A6C5218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</w:tcPr>
          <w:p w14:paraId="67C27C93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250511F9" w14:textId="5F054204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78960A0E" w14:textId="7AEB03FE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2F0CA2CA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187469DC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7F5DF9BA" w14:textId="693CFEAB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Cooperation with other enterprises</w:t>
            </w:r>
          </w:p>
        </w:tc>
        <w:tc>
          <w:tcPr>
            <w:tcW w:w="530" w:type="pct"/>
            <w:vAlign w:val="center"/>
          </w:tcPr>
          <w:p w14:paraId="534241BD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</w:tcPr>
          <w:p w14:paraId="3A3E1D75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6A1AE70A" w14:textId="2B320D89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2FE0E287" w14:textId="4E8F4A1C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615F19FA" w14:textId="12FAD288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10</w:t>
            </w:r>
          </w:p>
        </w:tc>
      </w:tr>
      <w:tr w:rsidR="00930CCA" w:rsidRPr="00D95978" w14:paraId="5402D139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450DCED3" w14:textId="5B6DD0CD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Average total industrial output value over 3 years</w:t>
            </w:r>
          </w:p>
        </w:tc>
        <w:tc>
          <w:tcPr>
            <w:tcW w:w="530" w:type="pct"/>
            <w:vAlign w:val="center"/>
          </w:tcPr>
          <w:p w14:paraId="3DC44D71" w14:textId="05D01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79</w:t>
            </w:r>
          </w:p>
        </w:tc>
        <w:tc>
          <w:tcPr>
            <w:tcW w:w="530" w:type="pct"/>
          </w:tcPr>
          <w:p w14:paraId="2F145534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1A5A2C66" w14:textId="7BFCDF6D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vAlign w:val="center"/>
          </w:tcPr>
          <w:p w14:paraId="2EDBCB42" w14:textId="251E66CA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41116956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2E9A1306" w14:textId="77777777" w:rsidTr="00930CCA">
        <w:trPr>
          <w:trHeight w:val="284"/>
          <w:jc w:val="center"/>
        </w:trPr>
        <w:tc>
          <w:tcPr>
            <w:tcW w:w="2349" w:type="pct"/>
            <w:vAlign w:val="center"/>
          </w:tcPr>
          <w:p w14:paraId="12B6B875" w14:textId="7F91AF83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Net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 xml:space="preserve">rofit </w:t>
            </w: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915BA6">
              <w:rPr>
                <w:rFonts w:ascii="Times New Roman" w:eastAsia="SimSun" w:hAnsi="Times New Roman" w:cs="Times New Roman"/>
                <w:szCs w:val="21"/>
              </w:rPr>
              <w:t>argin</w:t>
            </w:r>
          </w:p>
        </w:tc>
        <w:tc>
          <w:tcPr>
            <w:tcW w:w="530" w:type="pct"/>
            <w:vAlign w:val="center"/>
          </w:tcPr>
          <w:p w14:paraId="06CF0C6A" w14:textId="1CF6F04A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46</w:t>
            </w:r>
          </w:p>
        </w:tc>
        <w:tc>
          <w:tcPr>
            <w:tcW w:w="530" w:type="pct"/>
          </w:tcPr>
          <w:p w14:paraId="20AD2C0E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</w:tcPr>
          <w:p w14:paraId="2ABC6D7F" w14:textId="38E11D58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642</w:t>
            </w:r>
          </w:p>
        </w:tc>
        <w:tc>
          <w:tcPr>
            <w:tcW w:w="530" w:type="pct"/>
            <w:vAlign w:val="center"/>
          </w:tcPr>
          <w:p w14:paraId="501C02EB" w14:textId="5B1E0BED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1" w:type="pct"/>
            <w:vAlign w:val="center"/>
          </w:tcPr>
          <w:p w14:paraId="5DA8C4FD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30CCA" w:rsidRPr="00D95978" w14:paraId="06EBCCA7" w14:textId="77777777" w:rsidTr="00930CCA">
        <w:trPr>
          <w:trHeight w:val="284"/>
          <w:jc w:val="center"/>
        </w:trPr>
        <w:tc>
          <w:tcPr>
            <w:tcW w:w="2349" w:type="pct"/>
            <w:tcBorders>
              <w:bottom w:val="single" w:sz="12" w:space="0" w:color="auto"/>
            </w:tcBorders>
            <w:vAlign w:val="center"/>
          </w:tcPr>
          <w:p w14:paraId="4ADE9077" w14:textId="16BD7EB4" w:rsidR="00930CCA" w:rsidRPr="00915BA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5BA6">
              <w:rPr>
                <w:rFonts w:ascii="Times New Roman" w:eastAsia="SimSun" w:hAnsi="Times New Roman" w:cs="Times New Roman" w:hint="eastAsia"/>
                <w:szCs w:val="21"/>
              </w:rPr>
              <w:t>Net profit growth rate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57590716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bottom w:val="single" w:sz="12" w:space="0" w:color="auto"/>
            </w:tcBorders>
          </w:tcPr>
          <w:p w14:paraId="797FD3FD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30" w:type="pct"/>
            <w:tcBorders>
              <w:bottom w:val="single" w:sz="12" w:space="0" w:color="auto"/>
            </w:tcBorders>
          </w:tcPr>
          <w:p w14:paraId="2E301F26" w14:textId="57EAA809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76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0D71B960" w14:textId="6551C6D2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602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14:paraId="5EE15E4E" w14:textId="77777777" w:rsidR="00930CCA" w:rsidRPr="00D95978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49A9105F" w14:textId="77777777" w:rsidR="003907BD" w:rsidRDefault="003907BD" w:rsidP="00DE248A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E52ECED" w14:textId="3143FD54" w:rsidR="003907BD" w:rsidRDefault="003907BD" w:rsidP="00492C39">
      <w:pPr>
        <w:rPr>
          <w:rFonts w:ascii="Times New Roman" w:eastAsia="SimSun" w:hAnsi="Times New Roman" w:cs="Times New Roman"/>
          <w:sz w:val="24"/>
          <w:szCs w:val="24"/>
        </w:rPr>
      </w:pPr>
    </w:p>
    <w:p w14:paraId="7ABF8D7F" w14:textId="77777777" w:rsidR="00930CCA" w:rsidRDefault="00930CCA" w:rsidP="00DE248A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1F8FFFB" w14:textId="77777777" w:rsidR="00930CCA" w:rsidRDefault="00930CCA" w:rsidP="00DE248A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03FBBCE" w14:textId="77777777" w:rsidR="00930CCA" w:rsidRDefault="00930CCA" w:rsidP="00DE248A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DACB126" w14:textId="02B254D3" w:rsidR="003907BD" w:rsidRPr="00930CCA" w:rsidRDefault="00930CCA" w:rsidP="00930CCA">
      <w:pPr>
        <w:jc w:val="center"/>
        <w:rPr>
          <w:rFonts w:ascii="Times New Roman" w:eastAsia="SimSun" w:hAnsi="Times New Roman" w:cs="Times New Roman"/>
          <w:szCs w:val="21"/>
        </w:rPr>
      </w:pPr>
      <w:r w:rsidRPr="00930CCA">
        <w:rPr>
          <w:rFonts w:ascii="Times New Roman" w:eastAsia="SimSun" w:hAnsi="Times New Roman" w:cs="Times New Roman" w:hint="eastAsia"/>
          <w:szCs w:val="21"/>
        </w:rPr>
        <w:t xml:space="preserve">Supplementary table </w:t>
      </w:r>
      <w:r w:rsidR="004B6DB9">
        <w:rPr>
          <w:rFonts w:ascii="Times New Roman" w:eastAsia="SimSun" w:hAnsi="Times New Roman" w:cs="Times New Roman" w:hint="eastAsia"/>
          <w:szCs w:val="21"/>
        </w:rPr>
        <w:t>4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 Comprehensive </w:t>
      </w:r>
      <w:r w:rsidR="00F43276">
        <w:rPr>
          <w:rFonts w:ascii="Times New Roman" w:eastAsia="SimSun" w:hAnsi="Times New Roman" w:cs="Times New Roman" w:hint="eastAsia"/>
          <w:szCs w:val="21"/>
        </w:rPr>
        <w:t>e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valuation </w:t>
      </w:r>
      <w:r w:rsidR="00F43276">
        <w:rPr>
          <w:rFonts w:ascii="Times New Roman" w:eastAsia="SimSun" w:hAnsi="Times New Roman" w:cs="Times New Roman" w:hint="eastAsia"/>
          <w:szCs w:val="21"/>
        </w:rPr>
        <w:t>s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core of TCM </w:t>
      </w:r>
      <w:r w:rsidR="00F43276">
        <w:rPr>
          <w:rFonts w:ascii="Times New Roman" w:eastAsia="SimSun" w:hAnsi="Times New Roman" w:cs="Times New Roman" w:hint="eastAsia"/>
          <w:szCs w:val="21"/>
        </w:rPr>
        <w:t>e</w:t>
      </w:r>
      <w:r w:rsidRPr="00930CCA">
        <w:rPr>
          <w:rFonts w:ascii="Times New Roman" w:eastAsia="SimSun" w:hAnsi="Times New Roman" w:cs="Times New Roman" w:hint="eastAsia"/>
          <w:szCs w:val="21"/>
        </w:rPr>
        <w:t xml:space="preserve">nterprises in Shaanxi </w:t>
      </w:r>
      <w:r w:rsidR="00F43276">
        <w:rPr>
          <w:rFonts w:ascii="Times New Roman" w:eastAsia="SimSun" w:hAnsi="Times New Roman" w:cs="Times New Roman" w:hint="eastAsia"/>
          <w:szCs w:val="21"/>
        </w:rPr>
        <w:t>p</w:t>
      </w:r>
      <w:r w:rsidRPr="00930CCA">
        <w:rPr>
          <w:rFonts w:ascii="Times New Roman" w:eastAsia="SimSun" w:hAnsi="Times New Roman" w:cs="Times New Roman" w:hint="eastAsia"/>
          <w:szCs w:val="21"/>
        </w:rPr>
        <w:t>rovince</w:t>
      </w:r>
    </w:p>
    <w:tbl>
      <w:tblPr>
        <w:tblW w:w="5632" w:type="pct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1114"/>
        <w:gridCol w:w="1114"/>
        <w:gridCol w:w="1113"/>
        <w:gridCol w:w="1113"/>
        <w:gridCol w:w="1113"/>
        <w:gridCol w:w="1113"/>
        <w:gridCol w:w="1113"/>
      </w:tblGrid>
      <w:tr w:rsidR="00B97E1E" w:rsidRPr="00F43276" w14:paraId="1E56D458" w14:textId="77777777" w:rsidTr="00B97E1E">
        <w:trPr>
          <w:trHeight w:val="284"/>
          <w:jc w:val="center"/>
        </w:trPr>
        <w:tc>
          <w:tcPr>
            <w:tcW w:w="835" w:type="pct"/>
            <w:vMerge w:val="restart"/>
            <w:tcBorders>
              <w:top w:val="single" w:sz="12" w:space="0" w:color="auto"/>
            </w:tcBorders>
            <w:vAlign w:val="center"/>
          </w:tcPr>
          <w:p w14:paraId="18190CDB" w14:textId="1B46CB55" w:rsidR="00B97E1E" w:rsidRPr="00F43276" w:rsidRDefault="00B97E1E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Enterprise code</w:t>
            </w:r>
          </w:p>
        </w:tc>
        <w:tc>
          <w:tcPr>
            <w:tcW w:w="2975" w:type="pct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F58119" w14:textId="0513EC7A" w:rsidR="00B97E1E" w:rsidRPr="00F43276" w:rsidRDefault="00B97E1E" w:rsidP="00B97E1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97E1E">
              <w:rPr>
                <w:rFonts w:ascii="Times New Roman" w:eastAsia="SimSun" w:hAnsi="Times New Roman" w:cs="Times New Roman"/>
                <w:szCs w:val="21"/>
              </w:rPr>
              <w:t xml:space="preserve">Score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Pr="00B97E1E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B97E1E">
              <w:rPr>
                <w:rFonts w:ascii="Times New Roman" w:eastAsia="SimSun" w:hAnsi="Times New Roman" w:cs="Times New Roman"/>
                <w:szCs w:val="21"/>
              </w:rPr>
              <w:t xml:space="preserve">ach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B97E1E">
              <w:rPr>
                <w:rFonts w:ascii="Times New Roman" w:eastAsia="SimSun" w:hAnsi="Times New Roman" w:cs="Times New Roman"/>
                <w:szCs w:val="21"/>
              </w:rPr>
              <w:t xml:space="preserve">rincipal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B97E1E">
              <w:rPr>
                <w:rFonts w:ascii="Times New Roman" w:eastAsia="SimSun" w:hAnsi="Times New Roman" w:cs="Times New Roman"/>
                <w:szCs w:val="21"/>
              </w:rPr>
              <w:t>omponent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vAlign w:val="center"/>
          </w:tcPr>
          <w:p w14:paraId="5D1524FF" w14:textId="3BE748D9" w:rsidR="00B97E1E" w:rsidRPr="00F43276" w:rsidRDefault="00B97E1E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vAlign w:val="center"/>
          </w:tcPr>
          <w:p w14:paraId="140EFEEF" w14:textId="1A2E4012" w:rsidR="00B97E1E" w:rsidRPr="00F43276" w:rsidRDefault="00B97E1E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Grade</w:t>
            </w:r>
          </w:p>
        </w:tc>
      </w:tr>
      <w:tr w:rsidR="00930CCA" w:rsidRPr="00F43276" w14:paraId="65310C6B" w14:textId="77777777" w:rsidTr="00F43276">
        <w:trPr>
          <w:trHeight w:val="284"/>
          <w:jc w:val="center"/>
        </w:trPr>
        <w:tc>
          <w:tcPr>
            <w:tcW w:w="835" w:type="pct"/>
            <w:vMerge/>
            <w:tcBorders>
              <w:bottom w:val="single" w:sz="8" w:space="0" w:color="auto"/>
            </w:tcBorders>
            <w:vAlign w:val="center"/>
          </w:tcPr>
          <w:p w14:paraId="041CEC52" w14:textId="77777777" w:rsidR="00930CCA" w:rsidRPr="00F43276" w:rsidRDefault="00930CCA" w:rsidP="00930C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A2A9AE" w14:textId="7B5CA5C9" w:rsidR="00930CCA" w:rsidRPr="00F43276" w:rsidRDefault="00F43276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</w:t>
            </w:r>
            <w:r w:rsidR="00930CCA" w:rsidRPr="00F43276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545246" w14:textId="2C511984" w:rsidR="00930CCA" w:rsidRPr="00F43276" w:rsidRDefault="00F43276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</w:t>
            </w:r>
            <w:r w:rsidR="00930CCA" w:rsidRPr="00F4327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E52E01" w14:textId="3E4C9C6B" w:rsidR="00930CCA" w:rsidRPr="00F43276" w:rsidRDefault="00F43276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</w:t>
            </w:r>
            <w:r w:rsidR="00930CCA" w:rsidRPr="00F43276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22CFC1" w14:textId="1C1988F1" w:rsidR="00930CCA" w:rsidRPr="00F43276" w:rsidRDefault="00F43276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</w:t>
            </w:r>
            <w:r w:rsidR="00930CCA" w:rsidRPr="00F43276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2D7DB6" w14:textId="20DE1E32" w:rsidR="00930CCA" w:rsidRPr="00F43276" w:rsidRDefault="00F43276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F5</w:t>
            </w:r>
          </w:p>
        </w:tc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</w:tcPr>
          <w:p w14:paraId="22E7D811" w14:textId="77777777" w:rsidR="00930CCA" w:rsidRPr="00F43276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</w:tcPr>
          <w:p w14:paraId="0988EE77" w14:textId="5E1AEC7D" w:rsidR="00930CCA" w:rsidRPr="00F43276" w:rsidRDefault="00930CCA" w:rsidP="00930C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43276" w:rsidRPr="00F43276" w14:paraId="45438A2E" w14:textId="77777777" w:rsidTr="00E70CE0">
        <w:trPr>
          <w:trHeight w:val="284"/>
          <w:jc w:val="center"/>
        </w:trPr>
        <w:tc>
          <w:tcPr>
            <w:tcW w:w="835" w:type="pct"/>
            <w:tcBorders>
              <w:top w:val="single" w:sz="8" w:space="0" w:color="auto"/>
            </w:tcBorders>
            <w:vAlign w:val="bottom"/>
          </w:tcPr>
          <w:p w14:paraId="25B63FC3" w14:textId="0981A8D0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5BB8DBFA" w14:textId="65B3E14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5DDBF23D" w14:textId="67CF059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59E907FE" w14:textId="5972CF3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5BE48273" w14:textId="0B1FEB0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4FACB8B1" w14:textId="6ECC1E1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14:paraId="6EA6E689" w14:textId="20BA768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center"/>
          </w:tcPr>
          <w:p w14:paraId="686D542F" w14:textId="50E1ECA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F43276" w:rsidRPr="00F43276" w14:paraId="7407E87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B18F142" w14:textId="4E35E3E4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595" w:type="pct"/>
            <w:vAlign w:val="bottom"/>
          </w:tcPr>
          <w:p w14:paraId="16EC560F" w14:textId="692619A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595" w:type="pct"/>
            <w:vAlign w:val="bottom"/>
          </w:tcPr>
          <w:p w14:paraId="03AE3234" w14:textId="0C16A93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</w:t>
            </w:r>
          </w:p>
        </w:tc>
        <w:tc>
          <w:tcPr>
            <w:tcW w:w="595" w:type="pct"/>
            <w:vAlign w:val="bottom"/>
          </w:tcPr>
          <w:p w14:paraId="4CC8A392" w14:textId="2483979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595" w:type="pct"/>
            <w:vAlign w:val="bottom"/>
          </w:tcPr>
          <w:p w14:paraId="4837F819" w14:textId="628725E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2ECEE3D1" w14:textId="27ABC88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8</w:t>
            </w:r>
          </w:p>
        </w:tc>
        <w:tc>
          <w:tcPr>
            <w:tcW w:w="595" w:type="pct"/>
            <w:vAlign w:val="bottom"/>
          </w:tcPr>
          <w:p w14:paraId="1F8B4DF0" w14:textId="2C61490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595" w:type="pct"/>
            <w:vAlign w:val="center"/>
          </w:tcPr>
          <w:p w14:paraId="2635ABAE" w14:textId="0641B9E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</w:tr>
      <w:tr w:rsidR="00F43276" w:rsidRPr="00F43276" w14:paraId="3D3369B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6E6DBDD2" w14:textId="04A1F652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95" w:type="pct"/>
            <w:vAlign w:val="bottom"/>
          </w:tcPr>
          <w:p w14:paraId="03182218" w14:textId="20B2204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595" w:type="pct"/>
            <w:vAlign w:val="bottom"/>
          </w:tcPr>
          <w:p w14:paraId="4FE0AF7C" w14:textId="5C661BF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595" w:type="pct"/>
            <w:vAlign w:val="bottom"/>
          </w:tcPr>
          <w:p w14:paraId="79B90DCC" w14:textId="675B614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595" w:type="pct"/>
            <w:vAlign w:val="bottom"/>
          </w:tcPr>
          <w:p w14:paraId="4B535594" w14:textId="75C5227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595" w:type="pct"/>
            <w:vAlign w:val="bottom"/>
          </w:tcPr>
          <w:p w14:paraId="5FBC779F" w14:textId="0437B67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595" w:type="pct"/>
            <w:vAlign w:val="bottom"/>
          </w:tcPr>
          <w:p w14:paraId="476A7E59" w14:textId="2B3B1EF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595" w:type="pct"/>
            <w:vAlign w:val="center"/>
          </w:tcPr>
          <w:p w14:paraId="5706DC04" w14:textId="2285EC4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</w:tr>
      <w:tr w:rsidR="00F43276" w:rsidRPr="00F43276" w14:paraId="2394E7B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86B1FF0" w14:textId="54736647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595" w:type="pct"/>
            <w:vAlign w:val="bottom"/>
          </w:tcPr>
          <w:p w14:paraId="40B53C90" w14:textId="6C8E0D8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.08</w:t>
            </w:r>
          </w:p>
        </w:tc>
        <w:tc>
          <w:tcPr>
            <w:tcW w:w="595" w:type="pct"/>
            <w:vAlign w:val="bottom"/>
          </w:tcPr>
          <w:p w14:paraId="03E13C41" w14:textId="544A9D2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595" w:type="pct"/>
            <w:vAlign w:val="bottom"/>
          </w:tcPr>
          <w:p w14:paraId="72D13837" w14:textId="37B0EB4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595" w:type="pct"/>
            <w:vAlign w:val="bottom"/>
          </w:tcPr>
          <w:p w14:paraId="5F66956F" w14:textId="26C9425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09</w:t>
            </w:r>
          </w:p>
        </w:tc>
        <w:tc>
          <w:tcPr>
            <w:tcW w:w="595" w:type="pct"/>
            <w:vAlign w:val="bottom"/>
          </w:tcPr>
          <w:p w14:paraId="01DF2346" w14:textId="686080A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595" w:type="pct"/>
            <w:vAlign w:val="bottom"/>
          </w:tcPr>
          <w:p w14:paraId="0A73A67F" w14:textId="161F643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595" w:type="pct"/>
            <w:vAlign w:val="center"/>
          </w:tcPr>
          <w:p w14:paraId="7D7F9C1C" w14:textId="06C6F27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</w:tr>
      <w:tr w:rsidR="00F43276" w:rsidRPr="00F43276" w14:paraId="6C6D7AAB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28B2A62" w14:textId="6A279E5D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5" w:type="pct"/>
            <w:vAlign w:val="bottom"/>
          </w:tcPr>
          <w:p w14:paraId="4FE5BA95" w14:textId="5217E0F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595" w:type="pct"/>
            <w:vAlign w:val="bottom"/>
          </w:tcPr>
          <w:p w14:paraId="3B33BCD2" w14:textId="4D7CC32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2</w:t>
            </w:r>
          </w:p>
        </w:tc>
        <w:tc>
          <w:tcPr>
            <w:tcW w:w="595" w:type="pct"/>
            <w:vAlign w:val="bottom"/>
          </w:tcPr>
          <w:p w14:paraId="4ADFA432" w14:textId="193F5CB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595" w:type="pct"/>
            <w:vAlign w:val="bottom"/>
          </w:tcPr>
          <w:p w14:paraId="00AAFF30" w14:textId="12030C8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380A26D5" w14:textId="5935273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9</w:t>
            </w:r>
          </w:p>
        </w:tc>
        <w:tc>
          <w:tcPr>
            <w:tcW w:w="595" w:type="pct"/>
            <w:vAlign w:val="bottom"/>
          </w:tcPr>
          <w:p w14:paraId="1BE83C49" w14:textId="4D534E5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595" w:type="pct"/>
            <w:vAlign w:val="center"/>
          </w:tcPr>
          <w:p w14:paraId="3B0C92EE" w14:textId="2262E87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</w:tr>
      <w:tr w:rsidR="00F43276" w:rsidRPr="00F43276" w14:paraId="7D5F32C2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F07DEFE" w14:textId="0CF33732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595" w:type="pct"/>
            <w:vAlign w:val="bottom"/>
          </w:tcPr>
          <w:p w14:paraId="2C028D44" w14:textId="237B797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95" w:type="pct"/>
            <w:vAlign w:val="bottom"/>
          </w:tcPr>
          <w:p w14:paraId="78F23F1E" w14:textId="4656A58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5" w:type="pct"/>
            <w:vAlign w:val="bottom"/>
          </w:tcPr>
          <w:p w14:paraId="006C64CD" w14:textId="2ED3878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595" w:type="pct"/>
            <w:vAlign w:val="bottom"/>
          </w:tcPr>
          <w:p w14:paraId="5963CC89" w14:textId="1A035ED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595" w:type="pct"/>
            <w:vAlign w:val="bottom"/>
          </w:tcPr>
          <w:p w14:paraId="76F8C462" w14:textId="672E55E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595" w:type="pct"/>
            <w:vAlign w:val="bottom"/>
          </w:tcPr>
          <w:p w14:paraId="1B4185E6" w14:textId="0FF155B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595" w:type="pct"/>
            <w:vAlign w:val="center"/>
          </w:tcPr>
          <w:p w14:paraId="64AA8939" w14:textId="477DABF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</w:tr>
      <w:tr w:rsidR="00F43276" w:rsidRPr="00F43276" w14:paraId="0B84E21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82B41A0" w14:textId="699931BC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595" w:type="pct"/>
            <w:vAlign w:val="bottom"/>
          </w:tcPr>
          <w:p w14:paraId="3E81686C" w14:textId="52F0367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595" w:type="pct"/>
            <w:vAlign w:val="bottom"/>
          </w:tcPr>
          <w:p w14:paraId="058FD426" w14:textId="0518EC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595" w:type="pct"/>
            <w:vAlign w:val="bottom"/>
          </w:tcPr>
          <w:p w14:paraId="79CA7245" w14:textId="0402493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595" w:type="pct"/>
            <w:vAlign w:val="bottom"/>
          </w:tcPr>
          <w:p w14:paraId="668EB14F" w14:textId="0E5B58B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595" w:type="pct"/>
            <w:vAlign w:val="bottom"/>
          </w:tcPr>
          <w:p w14:paraId="5EE0E015" w14:textId="77A342F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595" w:type="pct"/>
            <w:vAlign w:val="bottom"/>
          </w:tcPr>
          <w:p w14:paraId="7FCA0752" w14:textId="38714B5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595" w:type="pct"/>
            <w:vAlign w:val="center"/>
          </w:tcPr>
          <w:p w14:paraId="0B350170" w14:textId="3B3A470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</w:tr>
      <w:tr w:rsidR="00F43276" w:rsidRPr="00F43276" w14:paraId="7E2355B3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03E2028B" w14:textId="3515D87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95" w:type="pct"/>
            <w:vAlign w:val="bottom"/>
          </w:tcPr>
          <w:p w14:paraId="108849D8" w14:textId="6466DB8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595" w:type="pct"/>
            <w:vAlign w:val="bottom"/>
          </w:tcPr>
          <w:p w14:paraId="5785918C" w14:textId="2823CD6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3A2D9CE6" w14:textId="66BF854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595" w:type="pct"/>
            <w:vAlign w:val="bottom"/>
          </w:tcPr>
          <w:p w14:paraId="02E8F2C2" w14:textId="61675E2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735F3446" w14:textId="4D4D87E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595" w:type="pct"/>
            <w:vAlign w:val="bottom"/>
          </w:tcPr>
          <w:p w14:paraId="6867D870" w14:textId="6D63C22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595" w:type="pct"/>
            <w:vAlign w:val="center"/>
          </w:tcPr>
          <w:p w14:paraId="3DB5AFBA" w14:textId="45C3581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F43276" w:rsidRPr="00F43276" w14:paraId="5ACA594F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C9BB0C9" w14:textId="221DCE3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595" w:type="pct"/>
            <w:vAlign w:val="bottom"/>
          </w:tcPr>
          <w:p w14:paraId="6BD9D321" w14:textId="6C5BAC2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595" w:type="pct"/>
            <w:vAlign w:val="bottom"/>
          </w:tcPr>
          <w:p w14:paraId="1E85771A" w14:textId="008B510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</w:t>
            </w:r>
          </w:p>
        </w:tc>
        <w:tc>
          <w:tcPr>
            <w:tcW w:w="595" w:type="pct"/>
            <w:vAlign w:val="bottom"/>
          </w:tcPr>
          <w:p w14:paraId="0136D952" w14:textId="5C695E9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595" w:type="pct"/>
            <w:vAlign w:val="bottom"/>
          </w:tcPr>
          <w:p w14:paraId="303BCD19" w14:textId="55944A7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1677029B" w14:textId="32627D6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8</w:t>
            </w:r>
          </w:p>
        </w:tc>
        <w:tc>
          <w:tcPr>
            <w:tcW w:w="595" w:type="pct"/>
            <w:vAlign w:val="bottom"/>
          </w:tcPr>
          <w:p w14:paraId="28F40791" w14:textId="271C874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595" w:type="pct"/>
            <w:vAlign w:val="center"/>
          </w:tcPr>
          <w:p w14:paraId="0137F54E" w14:textId="7216686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</w:tr>
      <w:tr w:rsidR="00F43276" w:rsidRPr="00F43276" w14:paraId="5F511F10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0843646" w14:textId="6C7C8897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595" w:type="pct"/>
            <w:vAlign w:val="bottom"/>
          </w:tcPr>
          <w:p w14:paraId="1B231DA8" w14:textId="13E85E6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595" w:type="pct"/>
            <w:vAlign w:val="bottom"/>
          </w:tcPr>
          <w:p w14:paraId="2D35842F" w14:textId="7BB0D30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595" w:type="pct"/>
            <w:vAlign w:val="bottom"/>
          </w:tcPr>
          <w:p w14:paraId="791CC3DB" w14:textId="515DD61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595" w:type="pct"/>
            <w:vAlign w:val="bottom"/>
          </w:tcPr>
          <w:p w14:paraId="5F929F05" w14:textId="34FAD0C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595" w:type="pct"/>
            <w:vAlign w:val="bottom"/>
          </w:tcPr>
          <w:p w14:paraId="4D7E1717" w14:textId="0771E13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5</w:t>
            </w:r>
          </w:p>
        </w:tc>
        <w:tc>
          <w:tcPr>
            <w:tcW w:w="595" w:type="pct"/>
            <w:vAlign w:val="bottom"/>
          </w:tcPr>
          <w:p w14:paraId="210E2C68" w14:textId="0C7E3CF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595" w:type="pct"/>
            <w:vAlign w:val="center"/>
          </w:tcPr>
          <w:p w14:paraId="16EB6367" w14:textId="0604D0E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</w:tr>
      <w:tr w:rsidR="00F43276" w:rsidRPr="00F43276" w14:paraId="0D4E940A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6218EF1" w14:textId="0090F1AF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595" w:type="pct"/>
            <w:vAlign w:val="bottom"/>
          </w:tcPr>
          <w:p w14:paraId="10757D22" w14:textId="547AC0E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595" w:type="pct"/>
            <w:vAlign w:val="bottom"/>
          </w:tcPr>
          <w:p w14:paraId="064E4311" w14:textId="499DCBE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595" w:type="pct"/>
            <w:vAlign w:val="bottom"/>
          </w:tcPr>
          <w:p w14:paraId="036FA21F" w14:textId="17EAFC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595" w:type="pct"/>
            <w:vAlign w:val="bottom"/>
          </w:tcPr>
          <w:p w14:paraId="6CAB228D" w14:textId="1528A96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595" w:type="pct"/>
            <w:vAlign w:val="bottom"/>
          </w:tcPr>
          <w:p w14:paraId="76A713C7" w14:textId="36DAAE9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05</w:t>
            </w:r>
          </w:p>
        </w:tc>
        <w:tc>
          <w:tcPr>
            <w:tcW w:w="595" w:type="pct"/>
            <w:vAlign w:val="bottom"/>
          </w:tcPr>
          <w:p w14:paraId="6659C070" w14:textId="61F5432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595" w:type="pct"/>
            <w:vAlign w:val="center"/>
          </w:tcPr>
          <w:p w14:paraId="7C596A43" w14:textId="2F13437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</w:tr>
      <w:tr w:rsidR="00F43276" w:rsidRPr="00F43276" w14:paraId="07C1368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1A91F550" w14:textId="53947E8B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95" w:type="pct"/>
            <w:vAlign w:val="bottom"/>
          </w:tcPr>
          <w:p w14:paraId="6C7CC1F2" w14:textId="04483BB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595" w:type="pct"/>
            <w:vAlign w:val="bottom"/>
          </w:tcPr>
          <w:p w14:paraId="0929507C" w14:textId="45A4400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595" w:type="pct"/>
            <w:vAlign w:val="bottom"/>
          </w:tcPr>
          <w:p w14:paraId="11016A5C" w14:textId="2CD3AA4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595" w:type="pct"/>
            <w:vAlign w:val="bottom"/>
          </w:tcPr>
          <w:p w14:paraId="7E59FF92" w14:textId="53F6B97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vAlign w:val="bottom"/>
          </w:tcPr>
          <w:p w14:paraId="01742CE4" w14:textId="7E67962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595" w:type="pct"/>
            <w:vAlign w:val="bottom"/>
          </w:tcPr>
          <w:p w14:paraId="3EF12F9F" w14:textId="191DA88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595" w:type="pct"/>
            <w:vAlign w:val="center"/>
          </w:tcPr>
          <w:p w14:paraId="5DAE6E10" w14:textId="452F301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</w:tr>
      <w:tr w:rsidR="00F43276" w:rsidRPr="00F43276" w14:paraId="3394382F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1A5697CA" w14:textId="02C78EA4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95" w:type="pct"/>
            <w:vAlign w:val="bottom"/>
          </w:tcPr>
          <w:p w14:paraId="0709EEB0" w14:textId="62267E8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9</w:t>
            </w:r>
          </w:p>
        </w:tc>
        <w:tc>
          <w:tcPr>
            <w:tcW w:w="595" w:type="pct"/>
            <w:vAlign w:val="bottom"/>
          </w:tcPr>
          <w:p w14:paraId="2316824C" w14:textId="4939F21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595" w:type="pct"/>
            <w:vAlign w:val="bottom"/>
          </w:tcPr>
          <w:p w14:paraId="31916578" w14:textId="4F384AC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595" w:type="pct"/>
            <w:vAlign w:val="bottom"/>
          </w:tcPr>
          <w:p w14:paraId="31EE677D" w14:textId="3B35F22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595" w:type="pct"/>
            <w:vAlign w:val="bottom"/>
          </w:tcPr>
          <w:p w14:paraId="2D4CE4EE" w14:textId="66F7B60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95" w:type="pct"/>
            <w:vAlign w:val="bottom"/>
          </w:tcPr>
          <w:p w14:paraId="7683169D" w14:textId="21D609F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595" w:type="pct"/>
            <w:vAlign w:val="center"/>
          </w:tcPr>
          <w:p w14:paraId="2204F769" w14:textId="3E5438C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</w:tr>
      <w:tr w:rsidR="00F43276" w:rsidRPr="00F43276" w14:paraId="26D400AF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83C3006" w14:textId="3CB7D6FC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595" w:type="pct"/>
            <w:vAlign w:val="bottom"/>
          </w:tcPr>
          <w:p w14:paraId="180B44ED" w14:textId="79D074E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595" w:type="pct"/>
            <w:vAlign w:val="bottom"/>
          </w:tcPr>
          <w:p w14:paraId="035FFD69" w14:textId="4F0A0FA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595" w:type="pct"/>
            <w:vAlign w:val="bottom"/>
          </w:tcPr>
          <w:p w14:paraId="1489594C" w14:textId="3D9A484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595" w:type="pct"/>
            <w:vAlign w:val="bottom"/>
          </w:tcPr>
          <w:p w14:paraId="74337C44" w14:textId="1F97BFE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595" w:type="pct"/>
            <w:vAlign w:val="bottom"/>
          </w:tcPr>
          <w:p w14:paraId="1C716848" w14:textId="480EE10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595" w:type="pct"/>
            <w:vAlign w:val="bottom"/>
          </w:tcPr>
          <w:p w14:paraId="1ED7A635" w14:textId="2B49564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595" w:type="pct"/>
            <w:vAlign w:val="center"/>
          </w:tcPr>
          <w:p w14:paraId="76333DBA" w14:textId="4012BEA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</w:tr>
      <w:tr w:rsidR="00F43276" w:rsidRPr="00F43276" w14:paraId="6181CC1B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E2AF3A5" w14:textId="73BF5E3C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5" w:type="pct"/>
            <w:vAlign w:val="bottom"/>
          </w:tcPr>
          <w:p w14:paraId="40D1D204" w14:textId="4D21B1C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595" w:type="pct"/>
            <w:vAlign w:val="bottom"/>
          </w:tcPr>
          <w:p w14:paraId="4C72AB75" w14:textId="5006B68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595" w:type="pct"/>
            <w:vAlign w:val="bottom"/>
          </w:tcPr>
          <w:p w14:paraId="662896B2" w14:textId="62D2BEC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595" w:type="pct"/>
            <w:vAlign w:val="bottom"/>
          </w:tcPr>
          <w:p w14:paraId="3E2A19C8" w14:textId="1BA9AC7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1A247A74" w14:textId="7DDB325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595" w:type="pct"/>
            <w:vAlign w:val="bottom"/>
          </w:tcPr>
          <w:p w14:paraId="49D4169D" w14:textId="377F737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595" w:type="pct"/>
            <w:vAlign w:val="center"/>
          </w:tcPr>
          <w:p w14:paraId="702BF5CE" w14:textId="2A29B5E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</w:tr>
      <w:tr w:rsidR="00F43276" w:rsidRPr="00F43276" w14:paraId="0985B6D7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B8013C8" w14:textId="0F8F08BB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5" w:type="pct"/>
            <w:vAlign w:val="bottom"/>
          </w:tcPr>
          <w:p w14:paraId="0B83AFAF" w14:textId="20AE4D3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595" w:type="pct"/>
            <w:vAlign w:val="bottom"/>
          </w:tcPr>
          <w:p w14:paraId="55F77FC0" w14:textId="2C9562D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595" w:type="pct"/>
            <w:vAlign w:val="bottom"/>
          </w:tcPr>
          <w:p w14:paraId="12ECC4EA" w14:textId="49EDB7F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595" w:type="pct"/>
            <w:vAlign w:val="bottom"/>
          </w:tcPr>
          <w:p w14:paraId="204B0885" w14:textId="5749A61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663F3192" w14:textId="5D261B6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3</w:t>
            </w:r>
          </w:p>
        </w:tc>
        <w:tc>
          <w:tcPr>
            <w:tcW w:w="595" w:type="pct"/>
            <w:vAlign w:val="bottom"/>
          </w:tcPr>
          <w:p w14:paraId="5296B27D" w14:textId="2F7DE41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595" w:type="pct"/>
            <w:vAlign w:val="center"/>
          </w:tcPr>
          <w:p w14:paraId="7992A30A" w14:textId="1D3474E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</w:tr>
      <w:tr w:rsidR="00F43276" w:rsidRPr="00F43276" w14:paraId="1168F71F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69C4017D" w14:textId="7D4E94D1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95" w:type="pct"/>
            <w:vAlign w:val="bottom"/>
          </w:tcPr>
          <w:p w14:paraId="1F79F8C5" w14:textId="59D48DE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595" w:type="pct"/>
            <w:vAlign w:val="bottom"/>
          </w:tcPr>
          <w:p w14:paraId="254967AC" w14:textId="79FD870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595" w:type="pct"/>
            <w:vAlign w:val="bottom"/>
          </w:tcPr>
          <w:p w14:paraId="0C1AFD9D" w14:textId="3FB7C9F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595" w:type="pct"/>
            <w:vAlign w:val="bottom"/>
          </w:tcPr>
          <w:p w14:paraId="0280387F" w14:textId="3F74E8C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595" w:type="pct"/>
            <w:vAlign w:val="bottom"/>
          </w:tcPr>
          <w:p w14:paraId="1D7485EE" w14:textId="19F701E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595" w:type="pct"/>
            <w:vAlign w:val="bottom"/>
          </w:tcPr>
          <w:p w14:paraId="0C6F372D" w14:textId="0BA3245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595" w:type="pct"/>
            <w:vAlign w:val="center"/>
          </w:tcPr>
          <w:p w14:paraId="0C04060E" w14:textId="0076744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</w:tr>
      <w:tr w:rsidR="00F43276" w:rsidRPr="00F43276" w14:paraId="6D2F7344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5115F13" w14:textId="4AB0208B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595" w:type="pct"/>
            <w:vAlign w:val="bottom"/>
          </w:tcPr>
          <w:p w14:paraId="7679196A" w14:textId="4A555BE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595" w:type="pct"/>
            <w:vAlign w:val="bottom"/>
          </w:tcPr>
          <w:p w14:paraId="1ED0FC95" w14:textId="0E31145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595" w:type="pct"/>
            <w:vAlign w:val="bottom"/>
          </w:tcPr>
          <w:p w14:paraId="5276AA62" w14:textId="08CAC70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2D734BAB" w14:textId="0312741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595" w:type="pct"/>
            <w:vAlign w:val="bottom"/>
          </w:tcPr>
          <w:p w14:paraId="0AFEC1B5" w14:textId="34101A6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4</w:t>
            </w:r>
          </w:p>
        </w:tc>
        <w:tc>
          <w:tcPr>
            <w:tcW w:w="595" w:type="pct"/>
            <w:vAlign w:val="bottom"/>
          </w:tcPr>
          <w:p w14:paraId="3DDE1615" w14:textId="0CB6C28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595" w:type="pct"/>
            <w:vAlign w:val="center"/>
          </w:tcPr>
          <w:p w14:paraId="3B2A9F56" w14:textId="5B587D6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</w:tr>
      <w:tr w:rsidR="00F43276" w:rsidRPr="00F43276" w14:paraId="78A8F57A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065ED6A" w14:textId="61DD4FD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595" w:type="pct"/>
            <w:vAlign w:val="bottom"/>
          </w:tcPr>
          <w:p w14:paraId="7151E322" w14:textId="47B32CC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3</w:t>
            </w:r>
          </w:p>
        </w:tc>
        <w:tc>
          <w:tcPr>
            <w:tcW w:w="595" w:type="pct"/>
            <w:vAlign w:val="bottom"/>
          </w:tcPr>
          <w:p w14:paraId="6D837135" w14:textId="0BE64BD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595" w:type="pct"/>
            <w:vAlign w:val="bottom"/>
          </w:tcPr>
          <w:p w14:paraId="669AE0C8" w14:textId="6642B61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595" w:type="pct"/>
            <w:vAlign w:val="bottom"/>
          </w:tcPr>
          <w:p w14:paraId="5EAE5376" w14:textId="75FC0B0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595" w:type="pct"/>
            <w:vAlign w:val="bottom"/>
          </w:tcPr>
          <w:p w14:paraId="196741D4" w14:textId="68D209C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595" w:type="pct"/>
            <w:vAlign w:val="bottom"/>
          </w:tcPr>
          <w:p w14:paraId="40971699" w14:textId="5A50839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595" w:type="pct"/>
            <w:vAlign w:val="center"/>
          </w:tcPr>
          <w:p w14:paraId="60C4CAE7" w14:textId="6CCF7A3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</w:tr>
      <w:tr w:rsidR="00F43276" w:rsidRPr="00F43276" w14:paraId="38EE1FB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04DE494D" w14:textId="024C885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95" w:type="pct"/>
            <w:vAlign w:val="bottom"/>
          </w:tcPr>
          <w:p w14:paraId="5EAECBBD" w14:textId="3FC94D7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595" w:type="pct"/>
            <w:vAlign w:val="bottom"/>
          </w:tcPr>
          <w:p w14:paraId="72CAF769" w14:textId="1CF9133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595" w:type="pct"/>
            <w:vAlign w:val="bottom"/>
          </w:tcPr>
          <w:p w14:paraId="6F826A9B" w14:textId="2850093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595" w:type="pct"/>
            <w:vAlign w:val="bottom"/>
          </w:tcPr>
          <w:p w14:paraId="7940B910" w14:textId="61406E6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595" w:type="pct"/>
            <w:vAlign w:val="bottom"/>
          </w:tcPr>
          <w:p w14:paraId="43E66940" w14:textId="5CCE1D1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4</w:t>
            </w:r>
          </w:p>
        </w:tc>
        <w:tc>
          <w:tcPr>
            <w:tcW w:w="595" w:type="pct"/>
            <w:vAlign w:val="bottom"/>
          </w:tcPr>
          <w:p w14:paraId="719E9C40" w14:textId="5DD5F31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595" w:type="pct"/>
            <w:vAlign w:val="center"/>
          </w:tcPr>
          <w:p w14:paraId="43088549" w14:textId="30BAA2C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</w:tr>
      <w:tr w:rsidR="00F43276" w:rsidRPr="00F43276" w14:paraId="6B76FD7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2432298" w14:textId="4D16D236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595" w:type="pct"/>
            <w:vAlign w:val="bottom"/>
          </w:tcPr>
          <w:p w14:paraId="0492F1C5" w14:textId="28ADCE8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595" w:type="pct"/>
            <w:vAlign w:val="bottom"/>
          </w:tcPr>
          <w:p w14:paraId="1451D029" w14:textId="1A63B63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595" w:type="pct"/>
            <w:vAlign w:val="bottom"/>
          </w:tcPr>
          <w:p w14:paraId="21AB7436" w14:textId="217F393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595" w:type="pct"/>
            <w:vAlign w:val="bottom"/>
          </w:tcPr>
          <w:p w14:paraId="499601C0" w14:textId="7FD93CD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595" w:type="pct"/>
            <w:vAlign w:val="bottom"/>
          </w:tcPr>
          <w:p w14:paraId="0A0BBACA" w14:textId="6A3FCB1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595" w:type="pct"/>
            <w:vAlign w:val="bottom"/>
          </w:tcPr>
          <w:p w14:paraId="7D10264D" w14:textId="73DB265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595" w:type="pct"/>
            <w:vAlign w:val="center"/>
          </w:tcPr>
          <w:p w14:paraId="1ACDFD31" w14:textId="685067A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</w:tr>
      <w:tr w:rsidR="00F43276" w:rsidRPr="00F43276" w14:paraId="3B8278A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EE7A98F" w14:textId="7F8B375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595" w:type="pct"/>
            <w:vAlign w:val="bottom"/>
          </w:tcPr>
          <w:p w14:paraId="2860A440" w14:textId="2ED829D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595" w:type="pct"/>
            <w:vAlign w:val="bottom"/>
          </w:tcPr>
          <w:p w14:paraId="1E89E1CD" w14:textId="7E53535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595" w:type="pct"/>
            <w:vAlign w:val="bottom"/>
          </w:tcPr>
          <w:p w14:paraId="2AA831F1" w14:textId="28C1999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95" w:type="pct"/>
            <w:vAlign w:val="bottom"/>
          </w:tcPr>
          <w:p w14:paraId="1190B46F" w14:textId="4BFEE30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595" w:type="pct"/>
            <w:vAlign w:val="bottom"/>
          </w:tcPr>
          <w:p w14:paraId="2BFE6D26" w14:textId="2C5FC86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595" w:type="pct"/>
            <w:vAlign w:val="bottom"/>
          </w:tcPr>
          <w:p w14:paraId="0EE50BB8" w14:textId="395A12B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595" w:type="pct"/>
            <w:vAlign w:val="center"/>
          </w:tcPr>
          <w:p w14:paraId="7766BD8B" w14:textId="6FA4D86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</w:tr>
      <w:tr w:rsidR="00F43276" w:rsidRPr="00F43276" w14:paraId="5FD4783D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175C765E" w14:textId="1AD6C74B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595" w:type="pct"/>
            <w:vAlign w:val="bottom"/>
          </w:tcPr>
          <w:p w14:paraId="5135AEBE" w14:textId="35CAFEE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595" w:type="pct"/>
            <w:vAlign w:val="bottom"/>
          </w:tcPr>
          <w:p w14:paraId="137D8A84" w14:textId="5DB23E1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8</w:t>
            </w:r>
          </w:p>
        </w:tc>
        <w:tc>
          <w:tcPr>
            <w:tcW w:w="595" w:type="pct"/>
            <w:vAlign w:val="bottom"/>
          </w:tcPr>
          <w:p w14:paraId="5237951C" w14:textId="262EF83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595" w:type="pct"/>
            <w:vAlign w:val="bottom"/>
          </w:tcPr>
          <w:p w14:paraId="396044FD" w14:textId="0C57AFD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595" w:type="pct"/>
            <w:vAlign w:val="bottom"/>
          </w:tcPr>
          <w:p w14:paraId="619ECF34" w14:textId="7197684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6</w:t>
            </w:r>
          </w:p>
        </w:tc>
        <w:tc>
          <w:tcPr>
            <w:tcW w:w="595" w:type="pct"/>
            <w:vAlign w:val="bottom"/>
          </w:tcPr>
          <w:p w14:paraId="741BA08F" w14:textId="4F8E061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595" w:type="pct"/>
            <w:vAlign w:val="center"/>
          </w:tcPr>
          <w:p w14:paraId="3D437461" w14:textId="220F528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</w:tr>
      <w:tr w:rsidR="00F43276" w:rsidRPr="00F43276" w14:paraId="5F1C5A92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515B58B" w14:textId="3CA85533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5" w:type="pct"/>
            <w:vAlign w:val="bottom"/>
          </w:tcPr>
          <w:p w14:paraId="5CE27939" w14:textId="47A24BF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595" w:type="pct"/>
            <w:vAlign w:val="bottom"/>
          </w:tcPr>
          <w:p w14:paraId="775176EA" w14:textId="1A05362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595" w:type="pct"/>
            <w:vAlign w:val="bottom"/>
          </w:tcPr>
          <w:p w14:paraId="0B4BEED7" w14:textId="72F480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4</w:t>
            </w:r>
          </w:p>
        </w:tc>
        <w:tc>
          <w:tcPr>
            <w:tcW w:w="595" w:type="pct"/>
            <w:vAlign w:val="bottom"/>
          </w:tcPr>
          <w:p w14:paraId="7B165D15" w14:textId="1B01F5C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95" w:type="pct"/>
            <w:vAlign w:val="bottom"/>
          </w:tcPr>
          <w:p w14:paraId="5A809034" w14:textId="5888AF0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2</w:t>
            </w:r>
          </w:p>
        </w:tc>
        <w:tc>
          <w:tcPr>
            <w:tcW w:w="595" w:type="pct"/>
            <w:vAlign w:val="bottom"/>
          </w:tcPr>
          <w:p w14:paraId="025478EF" w14:textId="168BD4D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5" w:type="pct"/>
            <w:vAlign w:val="center"/>
          </w:tcPr>
          <w:p w14:paraId="23FDEA90" w14:textId="40DE78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</w:tr>
      <w:tr w:rsidR="00F43276" w:rsidRPr="00F43276" w14:paraId="3D0560B8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DCB7F16" w14:textId="20D94DE9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595" w:type="pct"/>
            <w:vAlign w:val="bottom"/>
          </w:tcPr>
          <w:p w14:paraId="62D745FB" w14:textId="384957B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95" w:type="pct"/>
            <w:vAlign w:val="bottom"/>
          </w:tcPr>
          <w:p w14:paraId="77A4A9F6" w14:textId="54FB2D5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595" w:type="pct"/>
            <w:vAlign w:val="bottom"/>
          </w:tcPr>
          <w:p w14:paraId="03194545" w14:textId="28E0CC5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595" w:type="pct"/>
            <w:vAlign w:val="bottom"/>
          </w:tcPr>
          <w:p w14:paraId="7B832820" w14:textId="353F3E0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2.82</w:t>
            </w:r>
          </w:p>
        </w:tc>
        <w:tc>
          <w:tcPr>
            <w:tcW w:w="595" w:type="pct"/>
            <w:vAlign w:val="bottom"/>
          </w:tcPr>
          <w:p w14:paraId="6DA2E030" w14:textId="0EB093B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595" w:type="pct"/>
            <w:vAlign w:val="bottom"/>
          </w:tcPr>
          <w:p w14:paraId="6A59CF34" w14:textId="0D709F4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595" w:type="pct"/>
            <w:vAlign w:val="center"/>
          </w:tcPr>
          <w:p w14:paraId="71A75F71" w14:textId="31AFCD6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</w:tr>
      <w:tr w:rsidR="00F43276" w:rsidRPr="00F43276" w14:paraId="241DDA1B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070671D2" w14:textId="4B8EA8F4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595" w:type="pct"/>
            <w:vAlign w:val="bottom"/>
          </w:tcPr>
          <w:p w14:paraId="1D4945CE" w14:textId="70B5D8A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37</w:t>
            </w:r>
          </w:p>
        </w:tc>
        <w:tc>
          <w:tcPr>
            <w:tcW w:w="595" w:type="pct"/>
            <w:vAlign w:val="bottom"/>
          </w:tcPr>
          <w:p w14:paraId="1F07B260" w14:textId="43064A4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595" w:type="pct"/>
            <w:vAlign w:val="bottom"/>
          </w:tcPr>
          <w:p w14:paraId="0552CBBE" w14:textId="530CBF4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595" w:type="pct"/>
            <w:vAlign w:val="bottom"/>
          </w:tcPr>
          <w:p w14:paraId="545EFAB5" w14:textId="563C08E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595" w:type="pct"/>
            <w:vAlign w:val="bottom"/>
          </w:tcPr>
          <w:p w14:paraId="5AC4E4EB" w14:textId="271F8EF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.67</w:t>
            </w:r>
          </w:p>
        </w:tc>
        <w:tc>
          <w:tcPr>
            <w:tcW w:w="595" w:type="pct"/>
            <w:vAlign w:val="bottom"/>
          </w:tcPr>
          <w:p w14:paraId="4E8EEC2E" w14:textId="349A837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595" w:type="pct"/>
            <w:vAlign w:val="center"/>
          </w:tcPr>
          <w:p w14:paraId="5C076E43" w14:textId="4068DED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</w:tr>
      <w:tr w:rsidR="00F43276" w:rsidRPr="00F43276" w14:paraId="6F41A391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8450884" w14:textId="3AF47328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5" w:type="pct"/>
            <w:vAlign w:val="bottom"/>
          </w:tcPr>
          <w:p w14:paraId="7B646719" w14:textId="0B46213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7</w:t>
            </w:r>
          </w:p>
        </w:tc>
        <w:tc>
          <w:tcPr>
            <w:tcW w:w="595" w:type="pct"/>
            <w:vAlign w:val="bottom"/>
          </w:tcPr>
          <w:p w14:paraId="55D41E4B" w14:textId="635C551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595" w:type="pct"/>
            <w:vAlign w:val="bottom"/>
          </w:tcPr>
          <w:p w14:paraId="459B18F5" w14:textId="2B123F0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595" w:type="pct"/>
            <w:vAlign w:val="bottom"/>
          </w:tcPr>
          <w:p w14:paraId="6A19568D" w14:textId="582E8F1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2.71</w:t>
            </w:r>
          </w:p>
        </w:tc>
        <w:tc>
          <w:tcPr>
            <w:tcW w:w="595" w:type="pct"/>
            <w:vAlign w:val="bottom"/>
          </w:tcPr>
          <w:p w14:paraId="691A6079" w14:textId="00BCC8D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595" w:type="pct"/>
            <w:vAlign w:val="bottom"/>
          </w:tcPr>
          <w:p w14:paraId="33F3E876" w14:textId="26B13F1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595" w:type="pct"/>
            <w:vAlign w:val="center"/>
          </w:tcPr>
          <w:p w14:paraId="2F29BCED" w14:textId="1239847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</w:tr>
      <w:tr w:rsidR="00F43276" w:rsidRPr="00F43276" w14:paraId="1432D388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42CD8DA" w14:textId="4EF28931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595" w:type="pct"/>
            <w:vAlign w:val="bottom"/>
          </w:tcPr>
          <w:p w14:paraId="078801AF" w14:textId="1C760A9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595" w:type="pct"/>
            <w:vAlign w:val="bottom"/>
          </w:tcPr>
          <w:p w14:paraId="07B54BED" w14:textId="68384DC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595" w:type="pct"/>
            <w:vAlign w:val="bottom"/>
          </w:tcPr>
          <w:p w14:paraId="512E8329" w14:textId="76082F7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595" w:type="pct"/>
            <w:vAlign w:val="bottom"/>
          </w:tcPr>
          <w:p w14:paraId="006AA15A" w14:textId="0D35156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595" w:type="pct"/>
            <w:vAlign w:val="bottom"/>
          </w:tcPr>
          <w:p w14:paraId="15BCAAED" w14:textId="6571A68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4</w:t>
            </w:r>
          </w:p>
        </w:tc>
        <w:tc>
          <w:tcPr>
            <w:tcW w:w="595" w:type="pct"/>
            <w:vAlign w:val="bottom"/>
          </w:tcPr>
          <w:p w14:paraId="01F6068B" w14:textId="78CD782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595" w:type="pct"/>
            <w:vAlign w:val="center"/>
          </w:tcPr>
          <w:p w14:paraId="5665A334" w14:textId="439BC96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</w:tr>
      <w:tr w:rsidR="00F43276" w:rsidRPr="00F43276" w14:paraId="3268D1F6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CE9BBBB" w14:textId="4985F777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595" w:type="pct"/>
            <w:vAlign w:val="bottom"/>
          </w:tcPr>
          <w:p w14:paraId="2DD3DF09" w14:textId="7780E5C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595" w:type="pct"/>
            <w:vAlign w:val="bottom"/>
          </w:tcPr>
          <w:p w14:paraId="3420178A" w14:textId="530BEA7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6</w:t>
            </w:r>
          </w:p>
        </w:tc>
        <w:tc>
          <w:tcPr>
            <w:tcW w:w="595" w:type="pct"/>
            <w:vAlign w:val="bottom"/>
          </w:tcPr>
          <w:p w14:paraId="4E33D69C" w14:textId="33124FE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595" w:type="pct"/>
            <w:vAlign w:val="bottom"/>
          </w:tcPr>
          <w:p w14:paraId="35BCF178" w14:textId="4883611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vAlign w:val="bottom"/>
          </w:tcPr>
          <w:p w14:paraId="2C88576B" w14:textId="540ECC1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2</w:t>
            </w:r>
          </w:p>
        </w:tc>
        <w:tc>
          <w:tcPr>
            <w:tcW w:w="595" w:type="pct"/>
            <w:vAlign w:val="bottom"/>
          </w:tcPr>
          <w:p w14:paraId="058E8103" w14:textId="7D86FEC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</w:t>
            </w:r>
          </w:p>
        </w:tc>
        <w:tc>
          <w:tcPr>
            <w:tcW w:w="595" w:type="pct"/>
            <w:vAlign w:val="center"/>
          </w:tcPr>
          <w:p w14:paraId="46F7FB19" w14:textId="4A8B78F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</w:tr>
      <w:tr w:rsidR="00F43276" w:rsidRPr="00F43276" w14:paraId="598E2AF9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A4BA913" w14:textId="337361D4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595" w:type="pct"/>
            <w:vAlign w:val="bottom"/>
          </w:tcPr>
          <w:p w14:paraId="43A22E85" w14:textId="26FBA92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3</w:t>
            </w:r>
          </w:p>
        </w:tc>
        <w:tc>
          <w:tcPr>
            <w:tcW w:w="595" w:type="pct"/>
            <w:vAlign w:val="bottom"/>
          </w:tcPr>
          <w:p w14:paraId="3FDF7E75" w14:textId="0B2F7D2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595" w:type="pct"/>
            <w:vAlign w:val="bottom"/>
          </w:tcPr>
          <w:p w14:paraId="7C0315AF" w14:textId="6090696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4.34</w:t>
            </w:r>
          </w:p>
        </w:tc>
        <w:tc>
          <w:tcPr>
            <w:tcW w:w="595" w:type="pct"/>
            <w:vAlign w:val="bottom"/>
          </w:tcPr>
          <w:p w14:paraId="1D63C9D8" w14:textId="7330AA8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.16</w:t>
            </w:r>
          </w:p>
        </w:tc>
        <w:tc>
          <w:tcPr>
            <w:tcW w:w="595" w:type="pct"/>
            <w:vAlign w:val="bottom"/>
          </w:tcPr>
          <w:p w14:paraId="18433345" w14:textId="56B81FA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595" w:type="pct"/>
            <w:vAlign w:val="bottom"/>
          </w:tcPr>
          <w:p w14:paraId="6512A2B3" w14:textId="3EE9025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95" w:type="pct"/>
            <w:vAlign w:val="center"/>
          </w:tcPr>
          <w:p w14:paraId="16F8958E" w14:textId="4DEF6B5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</w:tr>
      <w:tr w:rsidR="00F43276" w:rsidRPr="00F43276" w14:paraId="79B77B3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E1369C0" w14:textId="6C7CD46F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95" w:type="pct"/>
            <w:vAlign w:val="bottom"/>
          </w:tcPr>
          <w:p w14:paraId="09CCB5AF" w14:textId="1F944CD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7</w:t>
            </w:r>
          </w:p>
        </w:tc>
        <w:tc>
          <w:tcPr>
            <w:tcW w:w="595" w:type="pct"/>
            <w:vAlign w:val="bottom"/>
          </w:tcPr>
          <w:p w14:paraId="0D62A044" w14:textId="37E1F0E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595" w:type="pct"/>
            <w:vAlign w:val="bottom"/>
          </w:tcPr>
          <w:p w14:paraId="1BAB1231" w14:textId="1F283A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595" w:type="pct"/>
            <w:vAlign w:val="bottom"/>
          </w:tcPr>
          <w:p w14:paraId="0CE5B234" w14:textId="2D0B3B4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595" w:type="pct"/>
            <w:vAlign w:val="bottom"/>
          </w:tcPr>
          <w:p w14:paraId="62F2248B" w14:textId="70A3950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595" w:type="pct"/>
            <w:vAlign w:val="bottom"/>
          </w:tcPr>
          <w:p w14:paraId="7E70D66A" w14:textId="0C0AB82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595" w:type="pct"/>
            <w:vAlign w:val="center"/>
          </w:tcPr>
          <w:p w14:paraId="49DE8C41" w14:textId="74F4F4C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</w:tr>
      <w:tr w:rsidR="00F43276" w:rsidRPr="00F43276" w14:paraId="1845D6FA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0EFFED5E" w14:textId="0BEE9F0A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95" w:type="pct"/>
            <w:vAlign w:val="bottom"/>
          </w:tcPr>
          <w:p w14:paraId="0B41DBBC" w14:textId="1755165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595" w:type="pct"/>
            <w:vAlign w:val="bottom"/>
          </w:tcPr>
          <w:p w14:paraId="789771B1" w14:textId="71E49C2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595" w:type="pct"/>
            <w:vAlign w:val="bottom"/>
          </w:tcPr>
          <w:p w14:paraId="64F18E8E" w14:textId="654725C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595" w:type="pct"/>
            <w:vAlign w:val="bottom"/>
          </w:tcPr>
          <w:p w14:paraId="21F6D626" w14:textId="22EE408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595" w:type="pct"/>
            <w:vAlign w:val="bottom"/>
          </w:tcPr>
          <w:p w14:paraId="15822D40" w14:textId="4E98DFF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8</w:t>
            </w:r>
          </w:p>
        </w:tc>
        <w:tc>
          <w:tcPr>
            <w:tcW w:w="595" w:type="pct"/>
            <w:vAlign w:val="bottom"/>
          </w:tcPr>
          <w:p w14:paraId="3E0EA1A1" w14:textId="1247FBD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7</w:t>
            </w:r>
          </w:p>
        </w:tc>
        <w:tc>
          <w:tcPr>
            <w:tcW w:w="595" w:type="pct"/>
            <w:vAlign w:val="center"/>
          </w:tcPr>
          <w:p w14:paraId="525B6BDD" w14:textId="5C3AE05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</w:tr>
      <w:tr w:rsidR="00F43276" w:rsidRPr="00F43276" w14:paraId="6E9BC66C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A54F88E" w14:textId="5C57E7B9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95" w:type="pct"/>
            <w:vAlign w:val="bottom"/>
          </w:tcPr>
          <w:p w14:paraId="38D04138" w14:textId="36461A7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9</w:t>
            </w:r>
          </w:p>
        </w:tc>
        <w:tc>
          <w:tcPr>
            <w:tcW w:w="595" w:type="pct"/>
            <w:vAlign w:val="bottom"/>
          </w:tcPr>
          <w:p w14:paraId="2862CED2" w14:textId="6A48294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8</w:t>
            </w:r>
          </w:p>
        </w:tc>
        <w:tc>
          <w:tcPr>
            <w:tcW w:w="595" w:type="pct"/>
            <w:vAlign w:val="bottom"/>
          </w:tcPr>
          <w:p w14:paraId="71A52115" w14:textId="75818AE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595" w:type="pct"/>
            <w:vAlign w:val="bottom"/>
          </w:tcPr>
          <w:p w14:paraId="66F317D1" w14:textId="292F43A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16E58A11" w14:textId="59D5105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5</w:t>
            </w:r>
          </w:p>
        </w:tc>
        <w:tc>
          <w:tcPr>
            <w:tcW w:w="595" w:type="pct"/>
            <w:vAlign w:val="bottom"/>
          </w:tcPr>
          <w:p w14:paraId="7EEE592E" w14:textId="6E949BF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7</w:t>
            </w:r>
          </w:p>
        </w:tc>
        <w:tc>
          <w:tcPr>
            <w:tcW w:w="595" w:type="pct"/>
            <w:vAlign w:val="center"/>
          </w:tcPr>
          <w:p w14:paraId="18E043F5" w14:textId="59BCCED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</w:tr>
      <w:tr w:rsidR="00F43276" w:rsidRPr="00F43276" w14:paraId="39408D1D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691814D1" w14:textId="33617AAD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595" w:type="pct"/>
            <w:vAlign w:val="bottom"/>
          </w:tcPr>
          <w:p w14:paraId="5BE3923B" w14:textId="3A70FB9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7</w:t>
            </w:r>
          </w:p>
        </w:tc>
        <w:tc>
          <w:tcPr>
            <w:tcW w:w="595" w:type="pct"/>
            <w:vAlign w:val="bottom"/>
          </w:tcPr>
          <w:p w14:paraId="446DC863" w14:textId="6D64C58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42AD4778" w14:textId="05BA959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595" w:type="pct"/>
            <w:vAlign w:val="bottom"/>
          </w:tcPr>
          <w:p w14:paraId="0C9BA7B4" w14:textId="1544379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4A7D6773" w14:textId="5DE2003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595" w:type="pct"/>
            <w:vAlign w:val="bottom"/>
          </w:tcPr>
          <w:p w14:paraId="47F6966C" w14:textId="562FB25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7</w:t>
            </w:r>
          </w:p>
        </w:tc>
        <w:tc>
          <w:tcPr>
            <w:tcW w:w="595" w:type="pct"/>
            <w:vAlign w:val="center"/>
          </w:tcPr>
          <w:p w14:paraId="59F5796F" w14:textId="3B58875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</w:tr>
      <w:tr w:rsidR="00F43276" w:rsidRPr="00F43276" w14:paraId="6903E9CB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F674870" w14:textId="3DAC09DA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595" w:type="pct"/>
            <w:vAlign w:val="bottom"/>
          </w:tcPr>
          <w:p w14:paraId="3852DBE9" w14:textId="1B701BC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595" w:type="pct"/>
            <w:vAlign w:val="bottom"/>
          </w:tcPr>
          <w:p w14:paraId="5DCB50C9" w14:textId="4DFB07D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595" w:type="pct"/>
            <w:vAlign w:val="bottom"/>
          </w:tcPr>
          <w:p w14:paraId="5BE71260" w14:textId="6208807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4AB8C12B" w14:textId="75164DD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2CD775B9" w14:textId="422E8FC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7</w:t>
            </w:r>
          </w:p>
        </w:tc>
        <w:tc>
          <w:tcPr>
            <w:tcW w:w="595" w:type="pct"/>
            <w:vAlign w:val="bottom"/>
          </w:tcPr>
          <w:p w14:paraId="60CC11A6" w14:textId="7EDA61A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8</w:t>
            </w:r>
          </w:p>
        </w:tc>
        <w:tc>
          <w:tcPr>
            <w:tcW w:w="595" w:type="pct"/>
            <w:vAlign w:val="center"/>
          </w:tcPr>
          <w:p w14:paraId="0FCDE62C" w14:textId="4E4C0D8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</w:tr>
      <w:tr w:rsidR="00F43276" w:rsidRPr="00F43276" w14:paraId="047C8A4E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62CF958" w14:textId="0C02C338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95" w:type="pct"/>
            <w:vAlign w:val="bottom"/>
          </w:tcPr>
          <w:p w14:paraId="166694B1" w14:textId="36E6984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3</w:t>
            </w:r>
          </w:p>
        </w:tc>
        <w:tc>
          <w:tcPr>
            <w:tcW w:w="595" w:type="pct"/>
            <w:vAlign w:val="bottom"/>
          </w:tcPr>
          <w:p w14:paraId="7862F71B" w14:textId="326797E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07AEB87B" w14:textId="7B35362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95" w:type="pct"/>
            <w:vAlign w:val="bottom"/>
          </w:tcPr>
          <w:p w14:paraId="54E7E8ED" w14:textId="73B5EA3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595" w:type="pct"/>
            <w:vAlign w:val="bottom"/>
          </w:tcPr>
          <w:p w14:paraId="5FDFA64F" w14:textId="0F4D8FD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595" w:type="pct"/>
            <w:vAlign w:val="bottom"/>
          </w:tcPr>
          <w:p w14:paraId="21FC1937" w14:textId="1AE0B1D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2</w:t>
            </w:r>
          </w:p>
        </w:tc>
        <w:tc>
          <w:tcPr>
            <w:tcW w:w="595" w:type="pct"/>
            <w:vAlign w:val="center"/>
          </w:tcPr>
          <w:p w14:paraId="5F6017C3" w14:textId="2B08732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</w:tr>
      <w:tr w:rsidR="00F43276" w:rsidRPr="00F43276" w14:paraId="7195D717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8D28C7B" w14:textId="6107F8B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595" w:type="pct"/>
            <w:vAlign w:val="bottom"/>
          </w:tcPr>
          <w:p w14:paraId="006422BB" w14:textId="476CC6B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2</w:t>
            </w:r>
          </w:p>
        </w:tc>
        <w:tc>
          <w:tcPr>
            <w:tcW w:w="595" w:type="pct"/>
            <w:vAlign w:val="bottom"/>
          </w:tcPr>
          <w:p w14:paraId="1C94FD75" w14:textId="4B3B042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1ACC3AB7" w14:textId="436CAAE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595" w:type="pct"/>
            <w:vAlign w:val="bottom"/>
          </w:tcPr>
          <w:p w14:paraId="27F52BBD" w14:textId="24E7B64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595" w:type="pct"/>
            <w:vAlign w:val="bottom"/>
          </w:tcPr>
          <w:p w14:paraId="039BC06A" w14:textId="2D93215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595" w:type="pct"/>
            <w:vAlign w:val="bottom"/>
          </w:tcPr>
          <w:p w14:paraId="09315251" w14:textId="39132FE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6</w:t>
            </w:r>
          </w:p>
        </w:tc>
        <w:tc>
          <w:tcPr>
            <w:tcW w:w="595" w:type="pct"/>
            <w:vAlign w:val="center"/>
          </w:tcPr>
          <w:p w14:paraId="442F9C8E" w14:textId="7E354E0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</w:tr>
      <w:tr w:rsidR="00F43276" w:rsidRPr="00F43276" w14:paraId="5BEE0D9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1C696F97" w14:textId="09DD2EE5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595" w:type="pct"/>
            <w:vAlign w:val="bottom"/>
          </w:tcPr>
          <w:p w14:paraId="13EAAC6E" w14:textId="33103C0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6</w:t>
            </w:r>
          </w:p>
        </w:tc>
        <w:tc>
          <w:tcPr>
            <w:tcW w:w="595" w:type="pct"/>
            <w:vAlign w:val="bottom"/>
          </w:tcPr>
          <w:p w14:paraId="2CE5B0C2" w14:textId="321B55D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2</w:t>
            </w:r>
          </w:p>
        </w:tc>
        <w:tc>
          <w:tcPr>
            <w:tcW w:w="595" w:type="pct"/>
            <w:vAlign w:val="bottom"/>
          </w:tcPr>
          <w:p w14:paraId="02BAD02E" w14:textId="3AE617B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5</w:t>
            </w:r>
          </w:p>
        </w:tc>
        <w:tc>
          <w:tcPr>
            <w:tcW w:w="595" w:type="pct"/>
            <w:vAlign w:val="bottom"/>
          </w:tcPr>
          <w:p w14:paraId="53D1360C" w14:textId="6848510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595" w:type="pct"/>
            <w:vAlign w:val="bottom"/>
          </w:tcPr>
          <w:p w14:paraId="1C135330" w14:textId="0071D27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595" w:type="pct"/>
            <w:vAlign w:val="bottom"/>
          </w:tcPr>
          <w:p w14:paraId="2C6B2757" w14:textId="30210CC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8</w:t>
            </w:r>
          </w:p>
        </w:tc>
        <w:tc>
          <w:tcPr>
            <w:tcW w:w="595" w:type="pct"/>
            <w:vAlign w:val="center"/>
          </w:tcPr>
          <w:p w14:paraId="25D0F259" w14:textId="5DFFD76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</w:tr>
      <w:tr w:rsidR="00F43276" w:rsidRPr="00F43276" w14:paraId="75910C4A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68BF162" w14:textId="055CB354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595" w:type="pct"/>
            <w:vAlign w:val="bottom"/>
          </w:tcPr>
          <w:p w14:paraId="51B817CA" w14:textId="10DC122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3</w:t>
            </w:r>
          </w:p>
        </w:tc>
        <w:tc>
          <w:tcPr>
            <w:tcW w:w="595" w:type="pct"/>
            <w:vAlign w:val="bottom"/>
          </w:tcPr>
          <w:p w14:paraId="1E757C66" w14:textId="5DB7D9E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595" w:type="pct"/>
            <w:vAlign w:val="bottom"/>
          </w:tcPr>
          <w:p w14:paraId="1C320AA2" w14:textId="2827DA1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595" w:type="pct"/>
            <w:vAlign w:val="bottom"/>
          </w:tcPr>
          <w:p w14:paraId="46CE9775" w14:textId="3958685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595" w:type="pct"/>
            <w:vAlign w:val="bottom"/>
          </w:tcPr>
          <w:p w14:paraId="7E953C97" w14:textId="29A4790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6</w:t>
            </w:r>
          </w:p>
        </w:tc>
        <w:tc>
          <w:tcPr>
            <w:tcW w:w="595" w:type="pct"/>
            <w:vAlign w:val="bottom"/>
          </w:tcPr>
          <w:p w14:paraId="3E426BEF" w14:textId="7EF4FF8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9</w:t>
            </w:r>
          </w:p>
        </w:tc>
        <w:tc>
          <w:tcPr>
            <w:tcW w:w="595" w:type="pct"/>
            <w:vAlign w:val="center"/>
          </w:tcPr>
          <w:p w14:paraId="15338C10" w14:textId="3AF7A1B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</w:tr>
      <w:tr w:rsidR="00F43276" w:rsidRPr="00F43276" w14:paraId="773C5014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89161DA" w14:textId="50585077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595" w:type="pct"/>
            <w:vAlign w:val="bottom"/>
          </w:tcPr>
          <w:p w14:paraId="5C63C27C" w14:textId="65B0C5F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47</w:t>
            </w:r>
          </w:p>
        </w:tc>
        <w:tc>
          <w:tcPr>
            <w:tcW w:w="595" w:type="pct"/>
            <w:vAlign w:val="bottom"/>
          </w:tcPr>
          <w:p w14:paraId="7A28E42A" w14:textId="712EC4A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4</w:t>
            </w:r>
          </w:p>
        </w:tc>
        <w:tc>
          <w:tcPr>
            <w:tcW w:w="595" w:type="pct"/>
            <w:vAlign w:val="bottom"/>
          </w:tcPr>
          <w:p w14:paraId="0DC6064A" w14:textId="1BE6505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595" w:type="pct"/>
            <w:vAlign w:val="bottom"/>
          </w:tcPr>
          <w:p w14:paraId="00EBEF12" w14:textId="0FA75DF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763F4321" w14:textId="25C49C5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595" w:type="pct"/>
            <w:vAlign w:val="bottom"/>
          </w:tcPr>
          <w:p w14:paraId="73FF2EAA" w14:textId="17FC66F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595" w:type="pct"/>
            <w:vAlign w:val="center"/>
          </w:tcPr>
          <w:p w14:paraId="1FAE27DF" w14:textId="17E02D0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</w:tr>
      <w:tr w:rsidR="00F43276" w:rsidRPr="00F43276" w14:paraId="3702D223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5FD906B3" w14:textId="6713D2D9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36</w:t>
            </w:r>
          </w:p>
        </w:tc>
        <w:tc>
          <w:tcPr>
            <w:tcW w:w="595" w:type="pct"/>
            <w:vAlign w:val="bottom"/>
          </w:tcPr>
          <w:p w14:paraId="23E2EF8C" w14:textId="49A8961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55</w:t>
            </w:r>
          </w:p>
        </w:tc>
        <w:tc>
          <w:tcPr>
            <w:tcW w:w="595" w:type="pct"/>
            <w:vAlign w:val="bottom"/>
          </w:tcPr>
          <w:p w14:paraId="540CA4A0" w14:textId="2A3C6B0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595" w:type="pct"/>
            <w:vAlign w:val="bottom"/>
          </w:tcPr>
          <w:p w14:paraId="04147501" w14:textId="6DA4E4F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38</w:t>
            </w:r>
          </w:p>
        </w:tc>
        <w:tc>
          <w:tcPr>
            <w:tcW w:w="595" w:type="pct"/>
            <w:vAlign w:val="bottom"/>
          </w:tcPr>
          <w:p w14:paraId="1FD969E7" w14:textId="22CCCBD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95" w:type="pct"/>
            <w:vAlign w:val="bottom"/>
          </w:tcPr>
          <w:p w14:paraId="72C081C8" w14:textId="02ADEEC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595" w:type="pct"/>
            <w:vAlign w:val="bottom"/>
          </w:tcPr>
          <w:p w14:paraId="5E3FBEB4" w14:textId="4907DC8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595" w:type="pct"/>
            <w:vAlign w:val="center"/>
          </w:tcPr>
          <w:p w14:paraId="4E83F2B4" w14:textId="5C32F15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1</w:t>
            </w:r>
          </w:p>
        </w:tc>
      </w:tr>
      <w:tr w:rsidR="00F43276" w:rsidRPr="00F43276" w14:paraId="42CC972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02444E07" w14:textId="7E8CC511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95" w:type="pct"/>
            <w:vAlign w:val="bottom"/>
          </w:tcPr>
          <w:p w14:paraId="117216B2" w14:textId="6392AAA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31</w:t>
            </w:r>
          </w:p>
        </w:tc>
        <w:tc>
          <w:tcPr>
            <w:tcW w:w="595" w:type="pct"/>
            <w:vAlign w:val="bottom"/>
          </w:tcPr>
          <w:p w14:paraId="60DD6E53" w14:textId="6AE1E1E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29DE57D2" w14:textId="69F1670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595" w:type="pct"/>
            <w:vAlign w:val="bottom"/>
          </w:tcPr>
          <w:p w14:paraId="51DBDBD2" w14:textId="25B3A07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7A8CDA88" w14:textId="65AD7F6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vAlign w:val="bottom"/>
          </w:tcPr>
          <w:p w14:paraId="08A88C0B" w14:textId="4DA471C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595" w:type="pct"/>
            <w:vAlign w:val="center"/>
          </w:tcPr>
          <w:p w14:paraId="4511468E" w14:textId="431CA98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</w:tr>
      <w:tr w:rsidR="00F43276" w:rsidRPr="00F43276" w14:paraId="3253AA12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DCF2CF3" w14:textId="79710F23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95" w:type="pct"/>
            <w:vAlign w:val="bottom"/>
          </w:tcPr>
          <w:p w14:paraId="4FFC3D32" w14:textId="0CA9884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86</w:t>
            </w:r>
          </w:p>
        </w:tc>
        <w:tc>
          <w:tcPr>
            <w:tcW w:w="595" w:type="pct"/>
            <w:vAlign w:val="bottom"/>
          </w:tcPr>
          <w:p w14:paraId="1AC4759E" w14:textId="76A41AE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595" w:type="pct"/>
            <w:vAlign w:val="bottom"/>
          </w:tcPr>
          <w:p w14:paraId="7DE0E8B0" w14:textId="6D0B068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595" w:type="pct"/>
            <w:vAlign w:val="bottom"/>
          </w:tcPr>
          <w:p w14:paraId="384BB447" w14:textId="771EB32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31</w:t>
            </w:r>
          </w:p>
        </w:tc>
        <w:tc>
          <w:tcPr>
            <w:tcW w:w="595" w:type="pct"/>
            <w:vAlign w:val="bottom"/>
          </w:tcPr>
          <w:p w14:paraId="4B4FE9E0" w14:textId="4BFE4CD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595" w:type="pct"/>
            <w:vAlign w:val="bottom"/>
          </w:tcPr>
          <w:p w14:paraId="53CC074C" w14:textId="38AE8CE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595" w:type="pct"/>
            <w:vAlign w:val="center"/>
          </w:tcPr>
          <w:p w14:paraId="5540CF0B" w14:textId="5D93CD7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3</w:t>
            </w:r>
          </w:p>
        </w:tc>
      </w:tr>
      <w:tr w:rsidR="00F43276" w:rsidRPr="00F43276" w14:paraId="0569438D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EB03C8B" w14:textId="015EBC90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595" w:type="pct"/>
            <w:vAlign w:val="bottom"/>
          </w:tcPr>
          <w:p w14:paraId="5A0F8FB0" w14:textId="5EDE142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82</w:t>
            </w:r>
          </w:p>
        </w:tc>
        <w:tc>
          <w:tcPr>
            <w:tcW w:w="595" w:type="pct"/>
            <w:vAlign w:val="bottom"/>
          </w:tcPr>
          <w:p w14:paraId="2208420F" w14:textId="10A914E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31DAFB3D" w14:textId="5B07759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595" w:type="pct"/>
            <w:vAlign w:val="bottom"/>
          </w:tcPr>
          <w:p w14:paraId="38E51912" w14:textId="6FCC413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595" w:type="pct"/>
            <w:vAlign w:val="bottom"/>
          </w:tcPr>
          <w:p w14:paraId="47FF8D13" w14:textId="75D754F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vAlign w:val="bottom"/>
          </w:tcPr>
          <w:p w14:paraId="31D3DAF5" w14:textId="1B5F718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595" w:type="pct"/>
            <w:vAlign w:val="center"/>
          </w:tcPr>
          <w:p w14:paraId="2783C6AB" w14:textId="0A3E0D6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4</w:t>
            </w:r>
          </w:p>
        </w:tc>
      </w:tr>
      <w:tr w:rsidR="00F43276" w:rsidRPr="00F43276" w14:paraId="0A2EE873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25118E4" w14:textId="2A7483C1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95" w:type="pct"/>
            <w:vAlign w:val="bottom"/>
          </w:tcPr>
          <w:p w14:paraId="6C34C428" w14:textId="08B8593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52</w:t>
            </w:r>
          </w:p>
        </w:tc>
        <w:tc>
          <w:tcPr>
            <w:tcW w:w="595" w:type="pct"/>
            <w:vAlign w:val="bottom"/>
          </w:tcPr>
          <w:p w14:paraId="3F5630DC" w14:textId="41943EB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689D4B59" w14:textId="4835F87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95" w:type="pct"/>
            <w:vAlign w:val="bottom"/>
          </w:tcPr>
          <w:p w14:paraId="756096F4" w14:textId="09EF285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595" w:type="pct"/>
            <w:vAlign w:val="bottom"/>
          </w:tcPr>
          <w:p w14:paraId="158C17FD" w14:textId="60E32E5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vAlign w:val="bottom"/>
          </w:tcPr>
          <w:p w14:paraId="3A80F670" w14:textId="3793F19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595" w:type="pct"/>
            <w:vAlign w:val="center"/>
          </w:tcPr>
          <w:p w14:paraId="007B0301" w14:textId="0994BA4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5</w:t>
            </w:r>
          </w:p>
        </w:tc>
      </w:tr>
      <w:tr w:rsidR="00F43276" w:rsidRPr="00F43276" w14:paraId="2ECDB02F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4984843" w14:textId="52EF59BB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95" w:type="pct"/>
            <w:vAlign w:val="bottom"/>
          </w:tcPr>
          <w:p w14:paraId="2119186F" w14:textId="2343512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595" w:type="pct"/>
            <w:vAlign w:val="bottom"/>
          </w:tcPr>
          <w:p w14:paraId="5ACB0D46" w14:textId="6F37711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3AC9240D" w14:textId="5988ECCD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595" w:type="pct"/>
            <w:vAlign w:val="bottom"/>
          </w:tcPr>
          <w:p w14:paraId="5178D698" w14:textId="36EC269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595" w:type="pct"/>
            <w:vAlign w:val="bottom"/>
          </w:tcPr>
          <w:p w14:paraId="23CD7730" w14:textId="0674C84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vAlign w:val="bottom"/>
          </w:tcPr>
          <w:p w14:paraId="1C622A7B" w14:textId="41A7C64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595" w:type="pct"/>
            <w:vAlign w:val="center"/>
          </w:tcPr>
          <w:p w14:paraId="7D047371" w14:textId="29BA0BE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</w:tr>
      <w:tr w:rsidR="00F43276" w:rsidRPr="00F43276" w14:paraId="0382E373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23ECD7EA" w14:textId="43523F60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595" w:type="pct"/>
            <w:vAlign w:val="bottom"/>
          </w:tcPr>
          <w:p w14:paraId="5023E182" w14:textId="688DD5AE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91</w:t>
            </w:r>
          </w:p>
        </w:tc>
        <w:tc>
          <w:tcPr>
            <w:tcW w:w="595" w:type="pct"/>
            <w:vAlign w:val="bottom"/>
          </w:tcPr>
          <w:p w14:paraId="0B8F063B" w14:textId="3CFA3B1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595" w:type="pct"/>
            <w:vAlign w:val="bottom"/>
          </w:tcPr>
          <w:p w14:paraId="08EEBC49" w14:textId="74F167EF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595" w:type="pct"/>
            <w:vAlign w:val="bottom"/>
          </w:tcPr>
          <w:p w14:paraId="49B9EE7F" w14:textId="1C924308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37</w:t>
            </w:r>
          </w:p>
        </w:tc>
        <w:tc>
          <w:tcPr>
            <w:tcW w:w="595" w:type="pct"/>
            <w:vAlign w:val="bottom"/>
          </w:tcPr>
          <w:p w14:paraId="7CFF5DE4" w14:textId="4932E52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595" w:type="pct"/>
            <w:vAlign w:val="bottom"/>
          </w:tcPr>
          <w:p w14:paraId="6BC1F946" w14:textId="5C6E9A3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98</w:t>
            </w:r>
          </w:p>
        </w:tc>
        <w:tc>
          <w:tcPr>
            <w:tcW w:w="595" w:type="pct"/>
            <w:vAlign w:val="center"/>
          </w:tcPr>
          <w:p w14:paraId="0B84DF9B" w14:textId="61688BC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7</w:t>
            </w:r>
          </w:p>
        </w:tc>
      </w:tr>
      <w:tr w:rsidR="00F43276" w:rsidRPr="00F43276" w14:paraId="65941245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4F5C77B6" w14:textId="45561F57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595" w:type="pct"/>
            <w:vAlign w:val="bottom"/>
          </w:tcPr>
          <w:p w14:paraId="29695F27" w14:textId="244B661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78</w:t>
            </w:r>
          </w:p>
        </w:tc>
        <w:tc>
          <w:tcPr>
            <w:tcW w:w="595" w:type="pct"/>
            <w:vAlign w:val="bottom"/>
          </w:tcPr>
          <w:p w14:paraId="4A74336F" w14:textId="66B918E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66E6021D" w14:textId="6C2D388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48</w:t>
            </w:r>
          </w:p>
        </w:tc>
        <w:tc>
          <w:tcPr>
            <w:tcW w:w="595" w:type="pct"/>
            <w:vAlign w:val="bottom"/>
          </w:tcPr>
          <w:p w14:paraId="20EBF5BE" w14:textId="3222564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595" w:type="pct"/>
            <w:vAlign w:val="bottom"/>
          </w:tcPr>
          <w:p w14:paraId="173F4062" w14:textId="408E52A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vAlign w:val="bottom"/>
          </w:tcPr>
          <w:p w14:paraId="7095B894" w14:textId="1A1FE71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06</w:t>
            </w:r>
          </w:p>
        </w:tc>
        <w:tc>
          <w:tcPr>
            <w:tcW w:w="595" w:type="pct"/>
            <w:vAlign w:val="center"/>
          </w:tcPr>
          <w:p w14:paraId="3AD702D2" w14:textId="02C6C40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8</w:t>
            </w:r>
          </w:p>
        </w:tc>
      </w:tr>
      <w:tr w:rsidR="00F43276" w:rsidRPr="00F43276" w14:paraId="208F6822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7C8DD50D" w14:textId="13FD21CD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595" w:type="pct"/>
            <w:vAlign w:val="bottom"/>
          </w:tcPr>
          <w:p w14:paraId="68335AD1" w14:textId="7B98D0E1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595" w:type="pct"/>
            <w:vAlign w:val="bottom"/>
          </w:tcPr>
          <w:p w14:paraId="152FF0F3" w14:textId="65FD16F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595" w:type="pct"/>
            <w:vAlign w:val="bottom"/>
          </w:tcPr>
          <w:p w14:paraId="6B3B58C4" w14:textId="1DDD904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1</w:t>
            </w:r>
          </w:p>
        </w:tc>
        <w:tc>
          <w:tcPr>
            <w:tcW w:w="595" w:type="pct"/>
            <w:vAlign w:val="bottom"/>
          </w:tcPr>
          <w:p w14:paraId="5EC943C6" w14:textId="6A53FF56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47</w:t>
            </w:r>
          </w:p>
        </w:tc>
        <w:tc>
          <w:tcPr>
            <w:tcW w:w="595" w:type="pct"/>
            <w:vAlign w:val="bottom"/>
          </w:tcPr>
          <w:p w14:paraId="6A39E469" w14:textId="2F0594B4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vAlign w:val="bottom"/>
          </w:tcPr>
          <w:p w14:paraId="49FC760C" w14:textId="54F0F110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595" w:type="pct"/>
            <w:vAlign w:val="center"/>
          </w:tcPr>
          <w:p w14:paraId="75498565" w14:textId="1E5B3AFA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49</w:t>
            </w:r>
          </w:p>
        </w:tc>
      </w:tr>
      <w:tr w:rsidR="00F43276" w:rsidRPr="00F43276" w14:paraId="340B1C3B" w14:textId="77777777" w:rsidTr="00E70CE0">
        <w:trPr>
          <w:trHeight w:val="284"/>
          <w:jc w:val="center"/>
        </w:trPr>
        <w:tc>
          <w:tcPr>
            <w:tcW w:w="835" w:type="pct"/>
            <w:vAlign w:val="bottom"/>
          </w:tcPr>
          <w:p w14:paraId="389A9E51" w14:textId="71067D1A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95" w:type="pct"/>
            <w:vAlign w:val="bottom"/>
          </w:tcPr>
          <w:p w14:paraId="1EB86B96" w14:textId="309234FC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89</w:t>
            </w:r>
          </w:p>
        </w:tc>
        <w:tc>
          <w:tcPr>
            <w:tcW w:w="595" w:type="pct"/>
            <w:vAlign w:val="bottom"/>
          </w:tcPr>
          <w:p w14:paraId="24040B06" w14:textId="396681F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vAlign w:val="bottom"/>
          </w:tcPr>
          <w:p w14:paraId="4A279B21" w14:textId="57F5689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595" w:type="pct"/>
            <w:vAlign w:val="bottom"/>
          </w:tcPr>
          <w:p w14:paraId="6C77126F" w14:textId="33776C8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595" w:type="pct"/>
            <w:vAlign w:val="bottom"/>
          </w:tcPr>
          <w:p w14:paraId="2F0B172C" w14:textId="0426948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vAlign w:val="bottom"/>
          </w:tcPr>
          <w:p w14:paraId="5784CDB9" w14:textId="3A5CC3E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17</w:t>
            </w:r>
          </w:p>
        </w:tc>
        <w:tc>
          <w:tcPr>
            <w:tcW w:w="595" w:type="pct"/>
            <w:vAlign w:val="center"/>
          </w:tcPr>
          <w:p w14:paraId="1CD50AC6" w14:textId="689AA342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50</w:t>
            </w:r>
          </w:p>
        </w:tc>
      </w:tr>
      <w:tr w:rsidR="00F43276" w:rsidRPr="00F43276" w14:paraId="059821D4" w14:textId="77777777" w:rsidTr="00E70CE0">
        <w:trPr>
          <w:trHeight w:val="284"/>
          <w:jc w:val="center"/>
        </w:trPr>
        <w:tc>
          <w:tcPr>
            <w:tcW w:w="835" w:type="pct"/>
            <w:tcBorders>
              <w:bottom w:val="single" w:sz="12" w:space="0" w:color="auto"/>
            </w:tcBorders>
            <w:vAlign w:val="bottom"/>
          </w:tcPr>
          <w:p w14:paraId="39F118FB" w14:textId="20FA412A" w:rsidR="00F43276" w:rsidRPr="00F43276" w:rsidRDefault="00F43276" w:rsidP="00F432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715822F5" w14:textId="74077B1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95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5D41FFAC" w14:textId="2C945C6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47FA4E43" w14:textId="078800F7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99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689945F1" w14:textId="7AD22835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090FAC2F" w14:textId="571D08C3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3F8847DB" w14:textId="13D3A379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DengXi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center"/>
          </w:tcPr>
          <w:p w14:paraId="5B1D1414" w14:textId="0CD0532B" w:rsidR="00F43276" w:rsidRPr="00F43276" w:rsidRDefault="00F43276" w:rsidP="00F432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3276">
              <w:rPr>
                <w:rFonts w:ascii="Times New Roman" w:eastAsia="SimSun" w:hAnsi="Times New Roman" w:cs="Times New Roman"/>
                <w:szCs w:val="21"/>
              </w:rPr>
              <w:t>51</w:t>
            </w:r>
          </w:p>
        </w:tc>
      </w:tr>
    </w:tbl>
    <w:p w14:paraId="429F8759" w14:textId="77777777" w:rsidR="0091093A" w:rsidRDefault="0091093A" w:rsidP="00F43276">
      <w:pPr>
        <w:rPr>
          <w:rFonts w:ascii="Times New Roman" w:eastAsia="SimSun" w:hAnsi="Times New Roman" w:cs="Times New Roman"/>
          <w:sz w:val="24"/>
          <w:szCs w:val="24"/>
        </w:rPr>
      </w:pPr>
    </w:p>
    <w:p w14:paraId="2BA7CCCF" w14:textId="77777777" w:rsidR="0091093A" w:rsidRDefault="0091093A" w:rsidP="00DE248A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876AA86" w14:textId="77777777" w:rsidR="0091093A" w:rsidRDefault="0091093A" w:rsidP="00D908AD">
      <w:pPr>
        <w:spacing w:line="360" w:lineRule="auto"/>
        <w:rPr>
          <w:rFonts w:ascii="SimSun" w:eastAsia="SimSun" w:hAnsi="SimSun"/>
          <w:sz w:val="24"/>
          <w:szCs w:val="24"/>
        </w:rPr>
        <w:sectPr w:rsidR="009109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E5067D" w14:textId="253A9416" w:rsidR="0091093A" w:rsidRPr="00F43276" w:rsidRDefault="005F35CC" w:rsidP="00A73D5D">
      <w:pPr>
        <w:spacing w:line="300" w:lineRule="auto"/>
        <w:jc w:val="center"/>
        <w:rPr>
          <w:rFonts w:ascii="SimSun" w:eastAsia="SimSun" w:hAnsi="SimSun"/>
          <w:szCs w:val="21"/>
        </w:rPr>
      </w:pPr>
      <w:r w:rsidRPr="00F43276">
        <w:rPr>
          <w:rFonts w:ascii="Times New Roman" w:eastAsia="SimSun" w:hAnsi="Times New Roman" w:cs="Times New Roman" w:hint="eastAsia"/>
          <w:szCs w:val="21"/>
        </w:rPr>
        <w:lastRenderedPageBreak/>
        <w:t>Supplementary table 5</w:t>
      </w:r>
      <w:r w:rsidRPr="00F43276">
        <w:rPr>
          <w:rFonts w:ascii="SimSun" w:eastAsia="SimSun" w:hAnsi="SimSun" w:hint="eastAsia"/>
          <w:szCs w:val="21"/>
        </w:rPr>
        <w:t xml:space="preserve"> </w:t>
      </w:r>
      <w:r w:rsidRPr="00F43276">
        <w:rPr>
          <w:rFonts w:ascii="Times New Roman" w:eastAsia="SimSun" w:hAnsi="Times New Roman" w:cs="Times New Roman"/>
          <w:szCs w:val="21"/>
        </w:rPr>
        <w:t>The national and provincial TCMIDPs</w:t>
      </w:r>
    </w:p>
    <w:tbl>
      <w:tblPr>
        <w:tblW w:w="5000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10108"/>
        <w:gridCol w:w="2127"/>
        <w:gridCol w:w="1058"/>
      </w:tblGrid>
      <w:tr w:rsidR="005F35CC" w:rsidRPr="00D908AD" w14:paraId="37255049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36BC35" w14:textId="05862A85" w:rsidR="005F35CC" w:rsidRPr="00D908AD" w:rsidRDefault="005F35CC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Code</w:t>
            </w:r>
          </w:p>
        </w:tc>
        <w:tc>
          <w:tcPr>
            <w:tcW w:w="36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DF178A" w14:textId="5FDA983D" w:rsidR="005F35CC" w:rsidRPr="00D908AD" w:rsidRDefault="005F35CC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Policy name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97049E" w14:textId="2B0D987D" w:rsidR="005F35CC" w:rsidRPr="00D908AD" w:rsidRDefault="005F35CC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Issuing agency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98E210" w14:textId="79D85A7B" w:rsidR="005F35CC" w:rsidRPr="00D908AD" w:rsidRDefault="005F35CC" w:rsidP="003324BE">
            <w:pPr>
              <w:widowControl/>
              <w:jc w:val="left"/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  <w14:ligatures w14:val="none"/>
              </w:rPr>
              <w:t>Date issued</w:t>
            </w:r>
          </w:p>
        </w:tc>
      </w:tr>
      <w:tr w:rsidR="00A520F2" w:rsidRPr="00D908AD" w14:paraId="556A8974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A63E" w14:textId="77777777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</w:t>
            </w:r>
          </w:p>
        </w:tc>
        <w:tc>
          <w:tcPr>
            <w:tcW w:w="36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A1B7" w14:textId="52393926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Notice on the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suance of the “Standards for the Management of Ethical Review of Clinical Research in Traditional Chinese Medicine”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D9CD" w14:textId="46F430D9" w:rsidR="00A520F2" w:rsidRPr="00D908AD" w:rsidRDefault="00A520F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4BAB" w14:textId="19449726" w:rsidR="00A520F2" w:rsidRPr="00D908AD" w:rsidRDefault="00A520F2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  <w:t>2010.09.08</w:t>
            </w:r>
          </w:p>
        </w:tc>
      </w:tr>
      <w:tr w:rsidR="00A520F2" w:rsidRPr="00D908AD" w14:paraId="1F368FF5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1907" w14:textId="77777777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2557" w14:textId="222A32A4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Notice on the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ssuance of the “Specifications for the Construction of Ethical Review Platforms for Clinical Research of Traditional Chinese Medicine” (for </w:t>
            </w:r>
            <w:r w:rsidR="009A47B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rial </w:t>
            </w:r>
            <w:r w:rsidR="009A47B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plementation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67ED" w14:textId="0138AB42" w:rsidR="00A520F2" w:rsidRPr="00D908AD" w:rsidRDefault="00A520F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C977" w14:textId="52F3CF78" w:rsidR="00A520F2" w:rsidRPr="00D908AD" w:rsidRDefault="00A520F2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  <w:t>2011.07.06</w:t>
            </w:r>
          </w:p>
        </w:tc>
      </w:tr>
      <w:tr w:rsidR="00A520F2" w:rsidRPr="00D908AD" w14:paraId="14EFE8C4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668D" w14:textId="77777777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3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D9B5" w14:textId="78C8DCC2" w:rsidR="00A520F2" w:rsidRPr="00D908AD" w:rsidRDefault="00A520F2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Opinions on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trengthening the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upervision and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anagement of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raditional Chinese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CE38" w14:textId="4BB91C16" w:rsidR="00A520F2" w:rsidRPr="00D908AD" w:rsidRDefault="00A520F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HFPC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0F89" w14:textId="1C04126E" w:rsidR="00A520F2" w:rsidRPr="00D908AD" w:rsidRDefault="00A520F2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6.02.05</w:t>
            </w:r>
          </w:p>
        </w:tc>
      </w:tr>
      <w:tr w:rsidR="0091093A" w:rsidRPr="00D908AD" w14:paraId="1102A743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738E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4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EBF2" w14:textId="4191AA36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Notice on the </w:t>
            </w:r>
            <w:r w:rsid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suance of the “Traditional Chinese Medicine Development Strategic Plan (2016–2030)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8932" w14:textId="56B857C8" w:rsidR="0091093A" w:rsidRPr="00D908AD" w:rsidRDefault="00A520F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DF452" w14:textId="6343BAEF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6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.26</w:t>
            </w:r>
          </w:p>
        </w:tc>
      </w:tr>
      <w:tr w:rsidR="0091093A" w:rsidRPr="00D908AD" w14:paraId="0B66197A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7508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5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7685" w14:textId="1B0B03BD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the </w:t>
            </w:r>
            <w:r w:rsidR="00A225C0" w:rsidRPr="00A225C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I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ssuance of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everal Opinions on Accelerating the Construction of the Traditional Chinese Medicine Technology Innovation Syste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9226" w14:textId="274F455F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A0BC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6.12.22</w:t>
            </w:r>
          </w:p>
        </w:tc>
      </w:tr>
      <w:tr w:rsidR="0091093A" w:rsidRPr="00D908AD" w14:paraId="7236CC37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143E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6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6DD6" w14:textId="0BA4AF21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raditional Chinese Medicine Law of the People</w:t>
            </w:r>
            <w:r w:rsidR="00A225C0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’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 Republic of Chin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6004" w14:textId="0BA6CCE1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P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358E9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6.12.25</w:t>
            </w:r>
          </w:p>
        </w:tc>
      </w:tr>
      <w:tr w:rsidR="0091093A" w:rsidRPr="00D908AD" w14:paraId="48A425E5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5790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7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F345" w14:textId="2FB70550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Strengthening the Construction of Local Regulations and Systems for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949B" w14:textId="362F0EEE" w:rsidR="0091093A" w:rsidRPr="00D908AD" w:rsidRDefault="00E82F8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2F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HFPC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908AD"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ABF92" w14:textId="38674CC6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7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7.10</w:t>
            </w:r>
          </w:p>
        </w:tc>
      </w:tr>
      <w:tr w:rsidR="0091093A" w:rsidRPr="00D908AD" w14:paraId="55E8D14B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A492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8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61D6" w14:textId="16D7C0A1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Opinions on Deepening the Reform of the Review and Approval System to Encourage Innovation in Drugs and Medical Devic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1EB2" w14:textId="3AF98576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03EE0" w14:textId="08A59ED9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7.10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</w:tr>
      <w:tr w:rsidR="0091093A" w:rsidRPr="00D908AD" w14:paraId="609A79B5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13BF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9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6505" w14:textId="78E5A9C6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Guiding Opinions on Promoting the Integration of Traditional Chinese Medicine Health Services with the Interne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5A77" w14:textId="6F0EFF01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656B" w14:textId="6DF91B9F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7.12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4</w:t>
            </w:r>
          </w:p>
        </w:tc>
      </w:tr>
      <w:tr w:rsidR="0091093A" w:rsidRPr="00D908AD" w14:paraId="4A07ABF6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0BAB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0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5CB7" w14:textId="67718EFA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Guiding Opinions on Strengthening Technological Innovation in Traditional Chinese Medicine Health Servic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97CB" w14:textId="7602D80D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721D6"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S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1333F" w14:textId="54CB9684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8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7.19</w:t>
            </w:r>
          </w:p>
        </w:tc>
      </w:tr>
      <w:tr w:rsidR="0091093A" w:rsidRPr="00D908AD" w14:paraId="61B5FD6D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DF6D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1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1105" w14:textId="33546CC4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the Issuance of the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ational Authentic Medicinal Materials Production Base Construction Plan (2018-2025)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BE09" w14:textId="79ACEDF7" w:rsidR="0091093A" w:rsidRPr="00D908AD" w:rsidRDefault="00147D8F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D8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ARA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82F82" w:rsidRPr="00E82F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MPA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908AD"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5B94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8.12.18</w:t>
            </w:r>
          </w:p>
        </w:tc>
      </w:tr>
      <w:tr w:rsidR="0091093A" w:rsidRPr="00D908AD" w14:paraId="3DAAE5F0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3570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2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C050" w14:textId="5E6A6CAB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Carrying out the Construction of Traditional Chinese Medicine Service Export Bas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8080" w14:textId="5CB29DC3" w:rsidR="0091093A" w:rsidRPr="00D908AD" w:rsidRDefault="00147D8F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D8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C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908AD"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7443" w14:textId="215A1BD3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9.</w:t>
            </w:r>
            <w:r w:rsidR="00512A4C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3.27</w:t>
            </w:r>
          </w:p>
        </w:tc>
      </w:tr>
      <w:tr w:rsidR="0091093A" w:rsidRPr="00D908AD" w14:paraId="0D6ADF5A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F97C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3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E6F6" w14:textId="6449B721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Several Policies and Measures to Accelerate the Characteristic Development of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27D6" w14:textId="7B5D0E6A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069F" w14:textId="107C184B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1.22</w:t>
            </w:r>
          </w:p>
        </w:tc>
      </w:tr>
      <w:tr w:rsidR="0091093A" w:rsidRPr="00D908AD" w14:paraId="43336BF9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2E26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4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5953" w14:textId="2560E3FD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Supporting the High-quality Development of National Traditional Chinese Medicine Service Export Bas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7FBE" w14:textId="10364319" w:rsidR="0091093A" w:rsidRPr="00D908AD" w:rsidRDefault="00147D8F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47D8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C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908AD"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</w:t>
            </w:r>
            <w:r w:rsidR="00A60F9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M, </w:t>
            </w:r>
            <w:r w:rsidR="00A60F9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A</w:t>
            </w:r>
            <w:r w:rsidR="00A60F92"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="00F3764C"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etc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69DE1" w14:textId="03BC9C36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4.29</w:t>
            </w:r>
          </w:p>
        </w:tc>
      </w:tr>
      <w:tr w:rsidR="0091093A" w:rsidRPr="00D908AD" w14:paraId="35CDEFF5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01E1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5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E715" w14:textId="66B3D767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Announcement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Guiding Principles for the Preparation of Traditional Chinese Medicine Theory Application Materials for New Traditional Chinese Medicine Compound Preparations (Trial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and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Guiding Principles for the Preparation of Instructions for Traditional Chinese Medicine Compound Preparations of Ancient Classic Formulas (Trial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25F" w14:textId="4C9FA50E" w:rsidR="0091093A" w:rsidRPr="00D908AD" w:rsidRDefault="00E82F82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2F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MP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C62A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10.15</w:t>
            </w:r>
          </w:p>
        </w:tc>
      </w:tr>
      <w:tr w:rsidR="0091093A" w:rsidRPr="00D908AD" w14:paraId="33D24BE6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5469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6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01C7" w14:textId="1F248A56" w:rsidR="0091093A" w:rsidRPr="00D908AD" w:rsidRDefault="009304B3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="00D908AD"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14th Five-Year Pla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="00D908AD"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for the Development of the Pharmaceutical Indust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33FE" w14:textId="3780E69C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IIT</w:t>
            </w:r>
            <w:r w:rsidR="00BB794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DRC</w:t>
            </w:r>
            <w:r w:rsidR="00BB794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ST</w:t>
            </w:r>
            <w:r w:rsidR="00F3764C">
              <w:rPr>
                <w:rFonts w:hint="eastAsia"/>
              </w:rPr>
              <w:t xml:space="preserve"> </w:t>
            </w:r>
            <w:r w:rsidR="00F3764C"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etc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6520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12.22</w:t>
            </w:r>
          </w:p>
        </w:tc>
      </w:tr>
      <w:tr w:rsidR="0091093A" w:rsidRPr="00D908AD" w14:paraId="6A248B5D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9724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7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8B9" w14:textId="4A40898F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Development Plan for the High-quality Integration of Traditional Chinese Medicine into the Joint Construction of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‘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Belt and Road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’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(2021-2025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B756" w14:textId="13321519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027D3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12.31</w:t>
            </w:r>
          </w:p>
        </w:tc>
      </w:tr>
      <w:tr w:rsidR="0091093A" w:rsidRPr="00D908AD" w14:paraId="16617086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417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8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C002" w14:textId="3213877D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14th Five-Year Plan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for the Development of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FBC6" w14:textId="498EE7C4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95E6" w14:textId="1C9D8764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2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3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3</w:t>
            </w:r>
          </w:p>
        </w:tc>
      </w:tr>
      <w:tr w:rsidR="0091093A" w:rsidRPr="00D908AD" w14:paraId="793E7FD8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8199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19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97E8" w14:textId="1C74F115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14th Five-Year Plan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for Scientific and Technological Innovation in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8A82" w14:textId="7C7CB63D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ST</w:t>
            </w:r>
            <w:r w:rsidR="00BB794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908AD"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44DED" w14:textId="228218ED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2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9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</w:t>
            </w:r>
          </w:p>
        </w:tc>
      </w:tr>
      <w:tr w:rsidR="0091093A" w:rsidRPr="00D908AD" w14:paraId="4D58F592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8052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Y20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B78F" w14:textId="33746EA2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14th Five-Year Plan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="009304B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for the Informatization Development of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C6D6" w14:textId="34BCE9DB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CA13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2.11.25</w:t>
            </w:r>
          </w:p>
        </w:tc>
      </w:tr>
      <w:tr w:rsidR="0091093A" w:rsidRPr="00D908AD" w14:paraId="1506F7D4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C47E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1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0989" w14:textId="534B64E6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Opinions on Strengthening Judicial Protection of Intellectual Property in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BEF7" w14:textId="5A21768C" w:rsidR="0091093A" w:rsidRPr="00D908AD" w:rsidRDefault="0081712B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712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P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8B651" w14:textId="7777777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2.12.21</w:t>
            </w:r>
          </w:p>
        </w:tc>
      </w:tr>
      <w:tr w:rsidR="0091093A" w:rsidRPr="00D908AD" w14:paraId="143C9B38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2E8C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2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82FC" w14:textId="78A74135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Issuing the Implementation Plan for Major Projects in the Revitalization and Development of Traditional Chinese 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B405" w14:textId="71E9AA0F" w:rsidR="0091093A" w:rsidRPr="00D908AD" w:rsidRDefault="00B721D6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21D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BFFAE" w14:textId="7402FC29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3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.10</w:t>
            </w:r>
          </w:p>
        </w:tc>
      </w:tr>
      <w:tr w:rsidR="0091093A" w:rsidRPr="00D908AD" w14:paraId="491EA1E1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611F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3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E1CA" w14:textId="7A184673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Administrative Measures for Traditional Chinese Medicine Standards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E237" w14:textId="33CDBE53" w:rsidR="0091093A" w:rsidRPr="00D908AD" w:rsidRDefault="00D908AD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E3E09" w14:textId="31909659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3.10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</w:tr>
      <w:tr w:rsidR="0091093A" w:rsidRPr="00D908AD" w14:paraId="5FF0DEEE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20F0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4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55C2" w14:textId="0CE00FBA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trategic Plan for the Development of Traditional Chinese Medicine in Shaanxi Province (2017-2030)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9A4B" w14:textId="63B282BB" w:rsidR="0091093A" w:rsidRPr="00D908AD" w:rsidRDefault="00151014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5101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PP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EE62A" w14:textId="12E4AC13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17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4.18</w:t>
            </w:r>
          </w:p>
        </w:tc>
      </w:tr>
      <w:tr w:rsidR="0091093A" w:rsidRPr="00D908AD" w14:paraId="7867E349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2C19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5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9A8A" w14:textId="6C531CFE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raditional Chinese Medicine Regulations of Shaanxi Provinc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89B6" w14:textId="38C19135" w:rsidR="0091093A" w:rsidRPr="00D908AD" w:rsidRDefault="00F3764C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PP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1BC0C" w14:textId="3F18347C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0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4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</w:p>
        </w:tc>
      </w:tr>
      <w:tr w:rsidR="0091093A" w:rsidRPr="00D908AD" w14:paraId="78ECF00A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59EF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6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0DC1" w14:textId="455ADE33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Opinions on Accelerating the Development of the Traditional Chinese Medicine Industry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and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raditional Chinese Medicine Industry Development Plan of Shaanxi Province (2020-2030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561D" w14:textId="40F160F6" w:rsidR="0091093A" w:rsidRPr="00D908AD" w:rsidRDefault="00F3764C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8ECC" w14:textId="5102A649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0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6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</w:tr>
      <w:tr w:rsidR="0091093A" w:rsidRPr="00D908AD" w14:paraId="50332789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97DC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7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9FE1" w14:textId="279E483F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easures for the Management of Traditional Chinese Medicine Research Projects in Shaanxi Province (Trial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1CC1" w14:textId="7712CC55" w:rsidR="0091093A" w:rsidRPr="00D908AD" w:rsidRDefault="00F3764C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764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ATC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903C9" w14:textId="6DB2325B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3.18</w:t>
            </w:r>
          </w:p>
        </w:tc>
      </w:tr>
      <w:tr w:rsidR="0091093A" w:rsidRPr="00D908AD" w14:paraId="24AAA17C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93CD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8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01EE" w14:textId="49F8BF1A" w:rsidR="0091093A" w:rsidRPr="009304B3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Notice on Issuing the 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Detailed Rules for the Administration of Traditional Chinese Medicine Formula Granules in Shaanxi Province (Trial)</w:t>
            </w:r>
            <w:r w:rsidR="009304B3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D4DD" w14:textId="478CE3BF" w:rsidR="0091093A" w:rsidRPr="00B057F9" w:rsidRDefault="00151014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fr-FR"/>
                <w14:ligatures w14:val="none"/>
              </w:rPr>
            </w:pPr>
            <w:r w:rsidRPr="00B057F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MPA</w:t>
            </w:r>
            <w:r w:rsidR="00B057F9">
              <w:rPr>
                <w:rFonts w:ascii="Times New Roman" w:hAnsi="Times New Roman" w:cs="Times New Roman" w:hint="eastAsia"/>
                <w:sz w:val="18"/>
                <w:szCs w:val="18"/>
                <w:lang w:val="fr-FR"/>
              </w:rPr>
              <w:t xml:space="preserve">, </w:t>
            </w:r>
            <w:r w:rsidR="00B057F9" w:rsidRPr="00B057F9">
              <w:rPr>
                <w:rFonts w:ascii="Times New Roman" w:hAnsi="Times New Roman" w:cs="Times New Roman" w:hint="eastAsia"/>
                <w:sz w:val="18"/>
                <w:szCs w:val="18"/>
                <w:lang w:val="fr-FR"/>
              </w:rPr>
              <w:t>SPDIIT</w:t>
            </w:r>
            <w:r w:rsidR="00B057F9">
              <w:rPr>
                <w:rFonts w:ascii="Times New Roman" w:hAnsi="Times New Roman" w:cs="Times New Roman" w:hint="eastAsia"/>
                <w:sz w:val="18"/>
                <w:szCs w:val="18"/>
                <w:lang w:val="fr-FR"/>
              </w:rPr>
              <w:t xml:space="preserve">, </w:t>
            </w:r>
            <w:r w:rsidR="00B057F9" w:rsidRPr="00B057F9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fr-FR"/>
                <w14:ligatures w14:val="none"/>
              </w:rPr>
              <w:t>SPHC, etc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EE1C" w14:textId="6842C637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6.23</w:t>
            </w:r>
          </w:p>
        </w:tc>
      </w:tr>
      <w:tr w:rsidR="0091093A" w:rsidRPr="00D908AD" w14:paraId="6F804A8F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C872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29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924E" w14:textId="0A9DC04F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Issuing Several Measures to Accelerate the Characteristic Development of Traditional Chinese Medicine in Shaanxi Provinc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B2D1" w14:textId="1A0309CF" w:rsidR="0091093A" w:rsidRPr="00D908AD" w:rsidRDefault="00151014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712B">
              <w:rPr>
                <w:rFonts w:ascii="Times New Roman" w:hAnsi="Times New Roman" w:cs="Times New Roman"/>
                <w:sz w:val="18"/>
                <w:szCs w:val="18"/>
              </w:rPr>
              <w:t>SPP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FF21" w14:textId="64BB213E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1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9.17</w:t>
            </w:r>
          </w:p>
        </w:tc>
      </w:tr>
      <w:tr w:rsidR="0091093A" w:rsidRPr="00D908AD" w14:paraId="360060F6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4B48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30</w:t>
            </w:r>
          </w:p>
        </w:tc>
        <w:tc>
          <w:tcPr>
            <w:tcW w:w="3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E266" w14:textId="05EEFBD3" w:rsidR="0091093A" w:rsidRPr="00D908AD" w:rsidRDefault="009304B3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“</w:t>
            </w:r>
            <w:r w:rsidR="00D908AD"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14th Five-Year Pla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”</w:t>
            </w:r>
            <w:r w:rsidR="00D908AD"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for the Development of Health and Wellness in Shaanxi Provinc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2357" w14:textId="4A19F503" w:rsidR="0091093A" w:rsidRPr="00D908AD" w:rsidRDefault="00151014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712B">
              <w:rPr>
                <w:rFonts w:ascii="Times New Roman" w:hAnsi="Times New Roman" w:cs="Times New Roman"/>
                <w:sz w:val="18"/>
                <w:szCs w:val="18"/>
              </w:rPr>
              <w:t>SPH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BBAF6" w14:textId="79F72BA0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2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4.25</w:t>
            </w:r>
          </w:p>
        </w:tc>
      </w:tr>
      <w:tr w:rsidR="0091093A" w:rsidRPr="00D908AD" w14:paraId="6F098069" w14:textId="77777777" w:rsidTr="003324BE">
        <w:trPr>
          <w:trHeight w:val="284"/>
          <w:jc w:val="center"/>
        </w:trPr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947EEE" w14:textId="77777777" w:rsidR="0091093A" w:rsidRPr="00D908AD" w:rsidRDefault="0091093A" w:rsidP="003324B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Y31</w:t>
            </w:r>
          </w:p>
        </w:tc>
        <w:tc>
          <w:tcPr>
            <w:tcW w:w="3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647D4" w14:textId="31B83BC8" w:rsidR="0091093A" w:rsidRPr="00D908AD" w:rsidRDefault="00D908AD" w:rsidP="003324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Notice on Issuing the Three-Year Action Plan for Making Shaanxi a Strong Province in Traditional Chinese Medicine (2024-2026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8E61EB" w14:textId="70550A69" w:rsidR="0091093A" w:rsidRPr="00D908AD" w:rsidRDefault="00151014" w:rsidP="003324B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712B">
              <w:rPr>
                <w:rFonts w:ascii="Times New Roman" w:hAnsi="Times New Roman" w:cs="Times New Roman"/>
                <w:sz w:val="18"/>
                <w:szCs w:val="18"/>
              </w:rPr>
              <w:t>SPP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4F15F0" w14:textId="1A518CBE" w:rsidR="0091093A" w:rsidRPr="00D908AD" w:rsidRDefault="0091093A" w:rsidP="003324BE">
            <w:pPr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2024.</w:t>
            </w:r>
            <w:r w:rsidR="00A520F2"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0</w:t>
            </w:r>
            <w:r w:rsidRPr="00D908AD">
              <w:rPr>
                <w:rFonts w:ascii="Times New Roman" w:eastAsia="楷体" w:hAnsi="Times New Roman" w:cs="Times New Roman"/>
                <w:sz w:val="18"/>
                <w:szCs w:val="18"/>
              </w:rPr>
              <w:t>1.17</w:t>
            </w:r>
          </w:p>
        </w:tc>
      </w:tr>
    </w:tbl>
    <w:p w14:paraId="48BF24C5" w14:textId="77777777" w:rsidR="00F3764C" w:rsidRDefault="00172769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  <w:bookmarkStart w:id="1" w:name="_Hlk172644323"/>
      <w:r w:rsidRPr="00B057F9">
        <w:rPr>
          <w:rFonts w:ascii="Times New Roman" w:hAnsi="Times New Roman" w:cs="Times New Roman"/>
          <w:sz w:val="18"/>
          <w:szCs w:val="18"/>
        </w:rPr>
        <w:t>National Administration of Traditional Chinese Medicine</w:t>
      </w:r>
      <w:bookmarkEnd w:id="1"/>
      <w:r w:rsidRPr="00B057F9">
        <w:rPr>
          <w:rFonts w:ascii="Times New Roman" w:hAnsi="Times New Roman" w:cs="Times New Roman"/>
          <w:sz w:val="18"/>
          <w:szCs w:val="18"/>
        </w:rPr>
        <w:t>, NATCM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057F9">
        <w:rPr>
          <w:rFonts w:ascii="Times New Roman" w:eastAsia="SimSun" w:hAnsi="Times New Roman" w:cs="Times New Roman"/>
          <w:sz w:val="18"/>
          <w:szCs w:val="18"/>
        </w:rPr>
        <w:t>National Health and Family Planning Commission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, </w:t>
      </w:r>
      <w:r w:rsidRPr="00B057F9">
        <w:rPr>
          <w:rFonts w:ascii="Times New Roman" w:eastAsia="SimSun" w:hAnsi="Times New Roman" w:cs="Times New Roman"/>
          <w:sz w:val="18"/>
          <w:szCs w:val="18"/>
        </w:rPr>
        <w:t xml:space="preserve">NHFPC; </w:t>
      </w:r>
      <w:bookmarkStart w:id="2" w:name="_Hlk172644090"/>
      <w:r w:rsidRPr="00172769">
        <w:rPr>
          <w:rFonts w:ascii="Times New Roman" w:eastAsia="SimSun" w:hAnsi="Times New Roman" w:cs="Times New Roman" w:hint="eastAsia"/>
          <w:sz w:val="18"/>
          <w:szCs w:val="18"/>
        </w:rPr>
        <w:t>The State Council</w:t>
      </w:r>
      <w:bookmarkEnd w:id="2"/>
      <w:r w:rsidRPr="00172769">
        <w:rPr>
          <w:rFonts w:ascii="Times New Roman" w:eastAsia="SimSun" w:hAnsi="Times New Roman" w:cs="Times New Roman" w:hint="eastAsia"/>
          <w:sz w:val="18"/>
          <w:szCs w:val="18"/>
        </w:rPr>
        <w:t>, SC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bookmarkStart w:id="3" w:name="_Hlk172644111"/>
      <w:r w:rsidR="0081712B" w:rsidRPr="00B057F9">
        <w:rPr>
          <w:rFonts w:ascii="Times New Roman" w:eastAsia="SimSun" w:hAnsi="Times New Roman" w:cs="Times New Roman" w:hint="eastAsia"/>
          <w:sz w:val="18"/>
          <w:szCs w:val="18"/>
        </w:rPr>
        <w:t>T</w:t>
      </w:r>
      <w:r w:rsidR="00A73D5D" w:rsidRPr="00B057F9">
        <w:rPr>
          <w:rFonts w:ascii="Times New Roman" w:eastAsia="SimSun" w:hAnsi="Times New Roman" w:cs="Times New Roman"/>
          <w:sz w:val="18"/>
          <w:szCs w:val="18"/>
        </w:rPr>
        <w:t>he National People’s Congress</w:t>
      </w:r>
      <w:bookmarkEnd w:id="3"/>
      <w:r w:rsidR="00A73D5D" w:rsidRPr="00B057F9">
        <w:rPr>
          <w:rFonts w:ascii="Times New Roman" w:eastAsia="SimSun" w:hAnsi="Times New Roman" w:cs="Times New Roman"/>
          <w:sz w:val="18"/>
          <w:szCs w:val="18"/>
        </w:rPr>
        <w:t xml:space="preserve">, NPC; </w:t>
      </w:r>
      <w:r w:rsidRPr="00B057F9">
        <w:rPr>
          <w:rFonts w:ascii="Times New Roman" w:eastAsia="SimSun" w:hAnsi="Times New Roman" w:cs="Times New Roman"/>
          <w:sz w:val="18"/>
          <w:szCs w:val="18"/>
        </w:rPr>
        <w:t>Ministry of Science and Technology, MST;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B057F9">
        <w:rPr>
          <w:rFonts w:ascii="Times New Roman" w:eastAsia="SimSun" w:hAnsi="Times New Roman" w:cs="Times New Roman"/>
          <w:sz w:val="18"/>
          <w:szCs w:val="18"/>
        </w:rPr>
        <w:t>Ministry of Agriculture and Rural Affairs, MARA;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bookmarkStart w:id="4" w:name="_Hlk172644189"/>
      <w:r w:rsidRPr="00B057F9">
        <w:rPr>
          <w:rFonts w:ascii="Times New Roman" w:hAnsi="Times New Roman" w:cs="Times New Roman"/>
          <w:sz w:val="18"/>
          <w:szCs w:val="18"/>
        </w:rPr>
        <w:t>National Medical Products Administration</w:t>
      </w:r>
      <w:bookmarkEnd w:id="4"/>
      <w:r w:rsidRPr="00B057F9">
        <w:rPr>
          <w:rFonts w:ascii="Times New Roman" w:hAnsi="Times New Roman" w:cs="Times New Roman"/>
          <w:sz w:val="18"/>
          <w:szCs w:val="18"/>
        </w:rPr>
        <w:t xml:space="preserve">, </w:t>
      </w:r>
      <w:bookmarkStart w:id="5" w:name="_Hlk172644177"/>
      <w:r w:rsidRPr="00B057F9">
        <w:rPr>
          <w:rFonts w:ascii="Times New Roman" w:hAnsi="Times New Roman" w:cs="Times New Roman"/>
          <w:sz w:val="18"/>
          <w:szCs w:val="18"/>
        </w:rPr>
        <w:t>NMPA</w:t>
      </w:r>
      <w:bookmarkEnd w:id="5"/>
      <w:r w:rsidRPr="00B057F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057F9">
        <w:rPr>
          <w:rFonts w:ascii="Times New Roman" w:eastAsia="SimSun" w:hAnsi="Times New Roman" w:cs="Times New Roman"/>
          <w:sz w:val="18"/>
          <w:szCs w:val="18"/>
        </w:rPr>
        <w:t>Ministry of Commerce, MC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A60F92">
        <w:rPr>
          <w:rFonts w:ascii="Times New Roman" w:eastAsia="SimSun" w:hAnsi="Times New Roman" w:cs="Times New Roman" w:hint="eastAsia"/>
          <w:sz w:val="18"/>
          <w:szCs w:val="18"/>
        </w:rPr>
        <w:t>Ministry of Foreign Affairs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, MFA; </w:t>
      </w:r>
      <w:r w:rsidRPr="00B057F9">
        <w:rPr>
          <w:rFonts w:ascii="Times New Roman" w:eastAsia="SimSun" w:hAnsi="Times New Roman" w:cs="Times New Roman"/>
          <w:sz w:val="18"/>
          <w:szCs w:val="18"/>
        </w:rPr>
        <w:t>Ministry of Industry and Information Technology, MIIT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B057F9">
        <w:rPr>
          <w:rFonts w:ascii="Times New Roman" w:eastAsia="SimSun" w:hAnsi="Times New Roman" w:cs="Times New Roman"/>
          <w:sz w:val="18"/>
          <w:szCs w:val="18"/>
        </w:rPr>
        <w:t>National Development and Reform Commission, NDRC;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B057F9">
        <w:rPr>
          <w:rFonts w:ascii="Times New Roman" w:eastAsia="SimSun" w:hAnsi="Times New Roman" w:cs="Times New Roman"/>
          <w:sz w:val="18"/>
          <w:szCs w:val="18"/>
        </w:rPr>
        <w:t>The Supreme People’s Court, SPC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bookmarkStart w:id="6" w:name="_Hlk172644348"/>
      <w:r w:rsidR="00A73D5D" w:rsidRPr="00B057F9">
        <w:rPr>
          <w:rFonts w:ascii="Times New Roman" w:hAnsi="Times New Roman" w:cs="Times New Roman"/>
          <w:sz w:val="18"/>
          <w:szCs w:val="18"/>
        </w:rPr>
        <w:t xml:space="preserve">Shaanxi Provincial People’s Government, SPPG; </w:t>
      </w:r>
      <w:r w:rsidRPr="00B057F9">
        <w:rPr>
          <w:rFonts w:ascii="Times New Roman" w:hAnsi="Times New Roman" w:cs="Times New Roman" w:hint="eastAsia"/>
          <w:sz w:val="18"/>
          <w:szCs w:val="18"/>
        </w:rPr>
        <w:t>Shaanxi Provincial People</w:t>
      </w:r>
      <w:r w:rsidRPr="00B057F9">
        <w:rPr>
          <w:rFonts w:ascii="Times New Roman" w:hAnsi="Times New Roman" w:cs="Times New Roman"/>
          <w:sz w:val="18"/>
          <w:szCs w:val="18"/>
        </w:rPr>
        <w:t>’</w:t>
      </w:r>
      <w:r w:rsidRPr="00B057F9">
        <w:rPr>
          <w:rFonts w:ascii="Times New Roman" w:hAnsi="Times New Roman" w:cs="Times New Roman" w:hint="eastAsia"/>
          <w:sz w:val="18"/>
          <w:szCs w:val="18"/>
        </w:rPr>
        <w:t>s Congress, SPPC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bookmarkEnd w:id="6"/>
      <w:r w:rsidRPr="00B057F9">
        <w:rPr>
          <w:rFonts w:ascii="Times New Roman" w:hAnsi="Times New Roman" w:cs="Times New Roman" w:hint="eastAsia"/>
          <w:sz w:val="18"/>
          <w:szCs w:val="18"/>
        </w:rPr>
        <w:t xml:space="preserve">Shaanxi Administration of Traditional Chinese Medicine, SATCM; </w:t>
      </w:r>
      <w:r w:rsidR="00A73D5D" w:rsidRPr="00B057F9">
        <w:rPr>
          <w:rFonts w:ascii="Times New Roman" w:hAnsi="Times New Roman" w:cs="Times New Roman"/>
          <w:sz w:val="18"/>
          <w:szCs w:val="18"/>
        </w:rPr>
        <w:t xml:space="preserve">Shaanxi Medical Products Administration, SMPA; </w:t>
      </w:r>
      <w:r w:rsidRPr="00B057F9">
        <w:rPr>
          <w:rFonts w:ascii="Times New Roman" w:hAnsi="Times New Roman" w:cs="Times New Roman" w:hint="eastAsia"/>
          <w:sz w:val="18"/>
          <w:szCs w:val="18"/>
        </w:rPr>
        <w:t>Shaanxi Provincial Department of Industry and Information Technology, SPDIIT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73D5D" w:rsidRPr="00B057F9">
        <w:rPr>
          <w:rFonts w:ascii="Times New Roman" w:hAnsi="Times New Roman" w:cs="Times New Roman"/>
          <w:sz w:val="18"/>
          <w:szCs w:val="18"/>
        </w:rPr>
        <w:t>Shaanxi Provincial Health Commission, SPHC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64A2640C" w14:textId="77777777" w:rsidR="008A5326" w:rsidRDefault="008A5326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279332D4" w14:textId="77777777" w:rsidR="008A5326" w:rsidRDefault="008A5326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75CD176B" w14:textId="77777777" w:rsidR="00AB4419" w:rsidRDefault="00AB4419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51A124EE" w14:textId="77777777" w:rsidR="00AB4419" w:rsidRDefault="00AB4419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1A38B5D8" w14:textId="77777777" w:rsidR="00AB4419" w:rsidRDefault="00AB4419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11411DC4" w14:textId="2C062905" w:rsidR="00EF116E" w:rsidRPr="00563ADA" w:rsidRDefault="00D316FC" w:rsidP="00EF116E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bookmarkStart w:id="7" w:name="_Hlk186383096"/>
      <w:r w:rsidRPr="00F43276">
        <w:rPr>
          <w:rFonts w:ascii="Times New Roman" w:eastAsia="SimSun" w:hAnsi="Times New Roman" w:cs="Times New Roman" w:hint="eastAsia"/>
          <w:szCs w:val="21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szCs w:val="21"/>
        </w:rPr>
        <w:t xml:space="preserve">6 </w:t>
      </w:r>
      <w:r w:rsidR="00EF116E" w:rsidRPr="00563ADA">
        <w:rPr>
          <w:rFonts w:ascii="Times New Roman" w:hAnsi="Times New Roman" w:cs="Times New Roman" w:hint="eastAsia"/>
          <w:szCs w:val="21"/>
        </w:rPr>
        <w:t xml:space="preserve">The multi-input/output matrix of </w:t>
      </w:r>
      <w:r w:rsidR="00563ADA" w:rsidRPr="00563ADA">
        <w:rPr>
          <w:rFonts w:ascii="Times New Roman" w:hAnsi="Times New Roman" w:cs="Times New Roman" w:hint="eastAsia"/>
          <w:szCs w:val="21"/>
        </w:rPr>
        <w:t>31 TCMIDPs</w:t>
      </w:r>
    </w:p>
    <w:tbl>
      <w:tblPr>
        <w:tblW w:w="5000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868"/>
        <w:gridCol w:w="871"/>
        <w:gridCol w:w="871"/>
        <w:gridCol w:w="868"/>
        <w:gridCol w:w="871"/>
        <w:gridCol w:w="871"/>
        <w:gridCol w:w="871"/>
        <w:gridCol w:w="871"/>
        <w:gridCol w:w="871"/>
        <w:gridCol w:w="871"/>
        <w:gridCol w:w="871"/>
        <w:gridCol w:w="868"/>
        <w:gridCol w:w="871"/>
        <w:gridCol w:w="871"/>
        <w:gridCol w:w="860"/>
      </w:tblGrid>
      <w:tr w:rsidR="007713C1" w:rsidRPr="00CF09D2" w14:paraId="1DCBA7A1" w14:textId="77777777" w:rsidTr="007713C1">
        <w:trPr>
          <w:trHeight w:val="284"/>
          <w:jc w:val="center"/>
        </w:trPr>
        <w:tc>
          <w:tcPr>
            <w:tcW w:w="32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bookmarkEnd w:id="7"/>
          <w:p w14:paraId="7FCD6879" w14:textId="77777777" w:rsidR="007713C1" w:rsidRPr="00CF09D2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Code</w:t>
            </w:r>
          </w:p>
        </w:tc>
        <w:tc>
          <w:tcPr>
            <w:tcW w:w="1558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62BC59" w14:textId="1DF2391B" w:rsidR="007713C1" w:rsidRPr="00CF09D2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</w:t>
            </w:r>
            <w:r w:rsidR="0045236E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Policy nature</w:t>
            </w:r>
            <w:r w:rsidR="0045236E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36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12FE1A8" w14:textId="43233CF9" w:rsidR="007713C1" w:rsidRPr="00CF09D2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2</w:t>
            </w:r>
            <w:r w:rsidR="0045236E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Policy timeliness</w:t>
            </w:r>
            <w:r w:rsidR="0045236E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179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6591F13D" w14:textId="26A0C147" w:rsidR="007713C1" w:rsidRPr="00CF09D2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</w:t>
            </w:r>
            <w:r w:rsidR="00DC0FBD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Policy type</w:t>
            </w:r>
            <w:r w:rsidR="00DC0FBD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</w:tr>
      <w:tr w:rsidR="00CF09D2" w:rsidRPr="00CF09D2" w14:paraId="66039066" w14:textId="77777777" w:rsidTr="007713C1">
        <w:trPr>
          <w:trHeight w:val="284"/>
          <w:jc w:val="center"/>
        </w:trPr>
        <w:tc>
          <w:tcPr>
            <w:tcW w:w="327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EA8FD3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9C5E4E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-1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0EDAA936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-2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759A2C0B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-3</w:t>
            </w:r>
          </w:p>
        </w:tc>
        <w:tc>
          <w:tcPr>
            <w:tcW w:w="311" w:type="pct"/>
            <w:tcBorders>
              <w:top w:val="nil"/>
              <w:bottom w:val="single" w:sz="6" w:space="0" w:color="auto"/>
            </w:tcBorders>
            <w:vAlign w:val="center"/>
          </w:tcPr>
          <w:p w14:paraId="3698A160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-4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1873B1A0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1-5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2972011F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2-1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15A1CC5E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2-2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7B29FE46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2-3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150CB240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1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231F0D9B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2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7959AA4E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3</w:t>
            </w:r>
          </w:p>
        </w:tc>
        <w:tc>
          <w:tcPr>
            <w:tcW w:w="311" w:type="pct"/>
            <w:tcBorders>
              <w:top w:val="nil"/>
              <w:bottom w:val="single" w:sz="6" w:space="0" w:color="auto"/>
            </w:tcBorders>
            <w:vAlign w:val="center"/>
          </w:tcPr>
          <w:p w14:paraId="7FE7589C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4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693F56A0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5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vAlign w:val="center"/>
          </w:tcPr>
          <w:p w14:paraId="3DEB1F01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6</w:t>
            </w:r>
          </w:p>
        </w:tc>
        <w:tc>
          <w:tcPr>
            <w:tcW w:w="30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112BE7" w14:textId="77777777" w:rsidR="00AB4419" w:rsidRPr="00CF09D2" w:rsidRDefault="00AB4419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3-7</w:t>
            </w:r>
          </w:p>
        </w:tc>
      </w:tr>
      <w:tr w:rsidR="00CF09D2" w:rsidRPr="00CF09D2" w14:paraId="6380CE10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991C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8AE8" w14:textId="739CD40F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62C7EB" w14:textId="696EC05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9C297C" w14:textId="2C33490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F04CD7" w14:textId="4684E23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C0C94B" w14:textId="72E62D1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F71F61" w14:textId="52F3332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7BC3FA" w14:textId="56FD28D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1A0B7D" w14:textId="4915A91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3780B1" w14:textId="28C2867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50EEAC" w14:textId="49AD7CF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E13DBD" w14:textId="1FA0D61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0A3BE0" w14:textId="78431F6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7CD67" w14:textId="4219935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7FB7C5" w14:textId="6A35EBB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C1C0" w14:textId="31A16C8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1B38B0B7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168D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F7CA" w14:textId="75A14165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CEAF" w14:textId="097CA0F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E24C" w14:textId="3EB5EEC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4577" w14:textId="64958B7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C77E" w14:textId="5813A81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D769" w14:textId="5F05768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982F" w14:textId="6FA2083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1007" w14:textId="36211B2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A4ED" w14:textId="18CE549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DD69" w14:textId="3E8FBF8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B94C" w14:textId="2BB3915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5C45" w14:textId="22DC3EC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9DBC" w14:textId="76622A2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E088" w14:textId="2EF7A7F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93D4" w14:textId="6DF325A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1A5FC48D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1B45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0825" w14:textId="69526E80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6ABA" w14:textId="5736F1A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4202" w14:textId="4DA613D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F170" w14:textId="7753C07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1DB2" w14:textId="630ACF1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FE7F" w14:textId="2F1AF7B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16E5" w14:textId="389EE85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10FB" w14:textId="434389C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3317" w14:textId="23F8C56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E540" w14:textId="19BA91F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B7AB" w14:textId="257F2A8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F8C8" w14:textId="1A8FE09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EC71" w14:textId="1CA8401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9873" w14:textId="7DAEE15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2EBE" w14:textId="390852B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470F39C4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1968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9B5D" w14:textId="15FFEF72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0239" w14:textId="6A36159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0A78" w14:textId="347AF73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5531" w14:textId="6C6BB10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0A19" w14:textId="7A74546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3DFE" w14:textId="11085D2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1C1A" w14:textId="08EB335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01B1" w14:textId="421D0F4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9A85" w14:textId="0F59739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DB81" w14:textId="75B37A0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88A8" w14:textId="015C93F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4FA2" w14:textId="57A6351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9F9B" w14:textId="1E4F879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DCDF" w14:textId="6C10FDF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289C" w14:textId="62ED198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54F9707D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F636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3F92" w14:textId="3A36A32F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A898" w14:textId="0AE0EFD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FEC" w14:textId="6F0097E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C5E7" w14:textId="04D139D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E5FD" w14:textId="69A49F6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0827" w14:textId="6FDF267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C564" w14:textId="5ED3E57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65AC" w14:textId="0216191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30E1" w14:textId="3CF9D7B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06D2" w14:textId="57D568B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9363" w14:textId="311FEBA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026C" w14:textId="30A0736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D1AF" w14:textId="1679364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085A" w14:textId="43240A2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6679" w14:textId="58A725A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50AEC7A5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494D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B2F1" w14:textId="2669049D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8239" w14:textId="076CC55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8F2A" w14:textId="3AC9148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3519" w14:textId="4F255D6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B6DA" w14:textId="677C200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C0EE" w14:textId="24CC3BB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4E58" w14:textId="4A1B276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3E51" w14:textId="0EC3A86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73AF" w14:textId="1F5C788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B447" w14:textId="3989568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C802" w14:textId="64C906F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C1C0" w14:textId="0F1D9CC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D877" w14:textId="7E14771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E6B" w14:textId="72290C9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F9C2" w14:textId="2BD5AE7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7D57506D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EF0A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3443" w14:textId="2F81542E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E22E" w14:textId="53C8E49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D182" w14:textId="191ABD5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370C" w14:textId="31DE366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CADB" w14:textId="34DAD78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2B5E" w14:textId="03207FA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A013" w14:textId="10CD729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B418" w14:textId="34B21E0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E996" w14:textId="3F93C7F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1CC6" w14:textId="236AAD9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660" w14:textId="4E932EE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B7E4" w14:textId="7F7C6AE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B252" w14:textId="631EF9B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BD72" w14:textId="365E9F7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8719" w14:textId="6717BA9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4CED4C38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5B2A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191F" w14:textId="7CFD610C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A350" w14:textId="346FAA0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00DE" w14:textId="6D83D6E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FF18" w14:textId="75D9186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0945" w14:textId="248A7DF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8CD5" w14:textId="3036666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AF75" w14:textId="32036D4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DA72" w14:textId="48846AA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1112" w14:textId="145D4AE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A839" w14:textId="5A1068C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4D86" w14:textId="4290456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FE13" w14:textId="33C25EB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FB10" w14:textId="42B8B9C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7EB1" w14:textId="43BC91B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F2BE" w14:textId="342FD63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0667B165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D4CA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180E" w14:textId="6D0E6DA0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C6A7" w14:textId="0D8AD99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A7EB" w14:textId="61C315E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C580" w14:textId="142C64F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A541" w14:textId="0629F8A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BB7" w14:textId="1AFB658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F1CD" w14:textId="39739B8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028B" w14:textId="2321701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4366" w14:textId="2A395AD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5CAC" w14:textId="755F9F2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0A4D" w14:textId="706AB22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0150" w14:textId="48425BF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55FF" w14:textId="34CED0B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DBBF" w14:textId="7D291ED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0C80" w14:textId="2D90362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428626C0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33BA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3DB6" w14:textId="4871E59A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527A" w14:textId="2079247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C041" w14:textId="41780A1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3E59" w14:textId="3528EED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DA23" w14:textId="7E5EEAE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49A8" w14:textId="54D50B9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7CCE" w14:textId="0C2ADB1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F5AE" w14:textId="63244B3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DE03" w14:textId="107B5F1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1612" w14:textId="67FC1A7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897B" w14:textId="4D9160D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FE76" w14:textId="5D3DD93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D958" w14:textId="28C4335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F510" w14:textId="09F3125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3677" w14:textId="4D14274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0FDE5247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6041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628C" w14:textId="5D3EF933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72E5" w14:textId="7AEE27A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9375" w14:textId="6DB259D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C84B" w14:textId="6E2EB93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C873" w14:textId="11857BD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D080" w14:textId="02663D7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877A" w14:textId="2751F3A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060" w14:textId="0DFDF2B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52DC" w14:textId="19333F5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8F8D" w14:textId="5E12763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CE98" w14:textId="054E65B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63CD" w14:textId="2B9FE9E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8D5B" w14:textId="30DC278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CCC1" w14:textId="08E4D77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C2C8" w14:textId="4E29870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74BCE454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37D2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5ED0" w14:textId="2E6D8578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E25" w14:textId="1395FC9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16FB" w14:textId="3574DC4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751A" w14:textId="5F33ADF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18B9" w14:textId="5CA5C79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467A" w14:textId="6255302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84EB" w14:textId="7925CBB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19F7" w14:textId="3A05337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F677" w14:textId="2A2EF3B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15FC" w14:textId="6649505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4DD3" w14:textId="259CA3D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52FF" w14:textId="0545BDA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D515" w14:textId="5F898E0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554F" w14:textId="3B198A2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6089" w14:textId="5DD54F6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08FC1766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5B96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40B6" w14:textId="451894B0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814C" w14:textId="1BF212A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3220" w14:textId="3198DF9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D696" w14:textId="50C58AE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ED9E" w14:textId="456F8A5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97EC" w14:textId="74949CD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0431" w14:textId="0452F0C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7BE8" w14:textId="7CEBCD2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3E48" w14:textId="5B53474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498B" w14:textId="24E359F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16DE" w14:textId="40FF68B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ED0F" w14:textId="21621F3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2AF2" w14:textId="4C541A7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5F3B" w14:textId="5187CB0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21B1" w14:textId="618595A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56C0B877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544F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33A3" w14:textId="301FAF1D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E55B" w14:textId="3C2A41E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B8B0" w14:textId="179DDC2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0F9B" w14:textId="1E13A06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74B8" w14:textId="71FD804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6E4B" w14:textId="7D29EFE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F69C" w14:textId="4CE4C39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7D77" w14:textId="7F302F8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10F2" w14:textId="5CCBF38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CC85" w14:textId="174A482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0024" w14:textId="17BFC0C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4404" w14:textId="3253C21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0640" w14:textId="524931B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92F4" w14:textId="5D03FE2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5BFA" w14:textId="7D3A40D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3227766E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98C1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F0B1" w14:textId="7D30E833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8234" w14:textId="7FF97BC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DECE" w14:textId="1AE536A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5D7A" w14:textId="666D8FD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E696" w14:textId="1434CEC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FD75" w14:textId="769C264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9CF" w14:textId="5F767DA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9EE8" w14:textId="5FBEC76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E28E" w14:textId="3ED638B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24DF" w14:textId="3B49CE5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5D31" w14:textId="197CE87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2D5E" w14:textId="67EF24C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3FB3" w14:textId="5C62B05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739F" w14:textId="5113254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5A13" w14:textId="668B3AA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00643856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1C93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F93C" w14:textId="7DDF6E53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57B9" w14:textId="14A4227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47BF" w14:textId="6B93F7A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47AB" w14:textId="26900C8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70CA" w14:textId="7F3E12B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762" w14:textId="34F5B26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4A22" w14:textId="50CA2BC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EAE4" w14:textId="76FD5B2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264A" w14:textId="0655717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A938" w14:textId="16EF559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95FE" w14:textId="76B3A73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2A81" w14:textId="65230AF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932C" w14:textId="0C68E79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BF93" w14:textId="2F88A23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33E9" w14:textId="27C3A0C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2A145526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FE28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FFE0" w14:textId="2E247C4E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1735" w14:textId="40CE660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1623" w14:textId="4E4BAAA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F3F1" w14:textId="47DFBDA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1303" w14:textId="6D7BDE2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15E3" w14:textId="709E274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56FE" w14:textId="7E54C4D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2A97" w14:textId="1510A9C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A4F1" w14:textId="16FAA2E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9355" w14:textId="2847E71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0AC2" w14:textId="6978094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7703" w14:textId="3D09F3E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9351" w14:textId="41DE43A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737A" w14:textId="06D61EA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DC1F" w14:textId="5F61F2D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653A5DD5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AC5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EAD9" w14:textId="6525E664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5429" w14:textId="19B986C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6DC2" w14:textId="0EC2245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5C2D" w14:textId="48F9481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2D1A" w14:textId="1E4E96E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F093" w14:textId="3B4CFA6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FEBB" w14:textId="132EF81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4924" w14:textId="0BF1614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B18F" w14:textId="4BADC83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9FBB" w14:textId="64E7DDD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883F" w14:textId="2E359F5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C563" w14:textId="5A2E0B6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1B09" w14:textId="3378E0A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31B1" w14:textId="3F4F969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0BE0" w14:textId="6B51584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6A7D8010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ACB8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B762" w14:textId="6C123B00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E859" w14:textId="30DDF8F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4539" w14:textId="11E1E2E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599A" w14:textId="21CAC1C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34C3" w14:textId="7A791E3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06E7" w14:textId="462EAEF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96D9" w14:textId="07FB64C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CEE2" w14:textId="52568D8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9BF4" w14:textId="2AB5715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B00A" w14:textId="0DC9074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45A6" w14:textId="7428A98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DF3A" w14:textId="56FD44A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7988" w14:textId="4D3F06E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187E" w14:textId="05F8455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7B8E" w14:textId="20885B9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03646AF5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CCB0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64D5" w14:textId="3DFC7683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4AF9" w14:textId="6165B86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F538" w14:textId="150AAAC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391E" w14:textId="554609A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EA39" w14:textId="7AED2D7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5AA1" w14:textId="5D8015F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CF18" w14:textId="15D8494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842" w14:textId="257EFAE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BF7" w14:textId="2A2E92E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0137" w14:textId="57C6D36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76B2" w14:textId="01A9F43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4ABB" w14:textId="7009850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A707" w14:textId="3840D16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68C6" w14:textId="29AE57D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345F" w14:textId="206C19B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0A2DF4F3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EA62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7FFA" w14:textId="1DDDD25B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7382" w14:textId="45E348D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2C54" w14:textId="69E3328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4DC8" w14:textId="4C15D04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E580" w14:textId="7BE474A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0C16" w14:textId="136B99C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5E64" w14:textId="21F638F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02BA" w14:textId="7DF30F0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5403" w14:textId="6E232FB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EB01" w14:textId="56EA35B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5F22" w14:textId="721C0DE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3FB1" w14:textId="394DBE3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46D0" w14:textId="76863A0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6769" w14:textId="166D5C1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1CC7" w14:textId="7C738D4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036BB54D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CC3F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48AE" w14:textId="1C049ACF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1319" w14:textId="446ACC3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A8C1" w14:textId="586DC8A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EBEC" w14:textId="06B8BFC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A796" w14:textId="78A15BA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D9B7" w14:textId="7094501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327A" w14:textId="04D1666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2280" w14:textId="7051AA52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5A78" w14:textId="7800380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A2DB" w14:textId="3B72775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8FBD" w14:textId="3158A51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19E0" w14:textId="30C11E9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ACDE" w14:textId="7BBF878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C2A7" w14:textId="7DBE5B5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39D7" w14:textId="0AC3260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4D8EA500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F36F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676" w14:textId="79DBE081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6E3E" w14:textId="6180E0C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FE0A" w14:textId="7CA832C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A458" w14:textId="5BB17DF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8E3A" w14:textId="433A866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FAC5" w14:textId="07FFFB2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3E26" w14:textId="02521E3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DE8B" w14:textId="235D2BA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50D1" w14:textId="7B95782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1EFE" w14:textId="3030870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D18A" w14:textId="50B8FD5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57C1" w14:textId="63DCF99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3891" w14:textId="2F5F9B5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E805" w14:textId="01D6A2F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DD63" w14:textId="223668B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75FAEACB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CD16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lastRenderedPageBreak/>
              <w:t>Y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A7E6" w14:textId="08C04C28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F367" w14:textId="5436625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8FE2" w14:textId="45667CD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A64C" w14:textId="07D09B0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793E" w14:textId="68D726B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0BE1" w14:textId="6972F43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6DBD" w14:textId="7A0F649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AB93" w14:textId="3B934F7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FDEC" w14:textId="13B104E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0034" w14:textId="0915A34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B0F1" w14:textId="1E26A03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0D86" w14:textId="4ADCE5E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D72D" w14:textId="176D725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8D0" w14:textId="5CC7504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37A2" w14:textId="655EF51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5DA89CB3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7345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BEA" w14:textId="20F6156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65A5" w14:textId="1B9FC3B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4B85" w14:textId="5B253A1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32B0" w14:textId="3E3398E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7011" w14:textId="5C7D56A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5D5" w14:textId="1D5D962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850F" w14:textId="2A570A6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71A3" w14:textId="6837B56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1DE2" w14:textId="06ECD8D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2C42" w14:textId="474731A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D2EB" w14:textId="1149B2E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4D46" w14:textId="536242A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5059" w14:textId="7BA4EE7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189C" w14:textId="015D429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EDF0" w14:textId="71D0825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528627C3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6FF2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67D" w14:textId="4F72B0EB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9F82" w14:textId="7DF9F63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E664" w14:textId="7E1C37D4" w:rsidR="00425AB8" w:rsidRPr="007713C1" w:rsidRDefault="00671AB0" w:rsidP="0077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pict w14:anchorId="7966B94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文本框 1" o:spid="_x0000_s1028" type="#_x0000_t75" style="position:absolute;left:0;text-align:left;margin-left:15pt;margin-top:2.25pt;width:.4pt;height:13.5pt;z-index:2516633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">
                  <v:imagedata r:id="rId7" o:title=""/>
                  <o:lock v:ext="edit" aspectratio="f"/>
                </v:shape>
              </w:pict>
            </w:r>
            <w:r w:rsidR="007713C1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4B98" w14:textId="7E43EAB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C1B6" w14:textId="0E904148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4580" w14:textId="3C3777B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05F0" w14:textId="36F8FAB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71C6" w14:textId="08B6A6F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8B80" w14:textId="6724CAC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8DC9" w14:textId="0984EA46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1B29" w14:textId="4B1C4410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9DC7" w14:textId="166C025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C9BD" w14:textId="48A285FE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279B" w14:textId="1DFB389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5E3E" w14:textId="49B5DD9B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47C90DCB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3339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0FE3" w14:textId="4F251B3B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4CD0" w14:textId="5D92897D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76C5" w14:textId="59B15F3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7AD" w14:textId="049DD26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5F6" w14:textId="359CF5E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973D" w14:textId="622FB721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D3D5" w14:textId="5B915AA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F98" w14:textId="7250C26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636A" w14:textId="61034F5C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DA9C" w14:textId="57086445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6B50" w14:textId="77FBA1D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B154" w14:textId="0B7C180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D87C" w14:textId="32B2D8D4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AEFE" w14:textId="12350267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049E" w14:textId="16A9E48A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47E8D5DF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FDC4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F396" w14:textId="6192AC3B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A1D9" w14:textId="52E6434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F24E" w14:textId="66B0C214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4019" w14:textId="261262B1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EDE7" w14:textId="2A60E995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8345" w14:textId="1F3F4A5B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CB6D" w14:textId="5A14439F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FAE1" w14:textId="56731E4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3AE4" w14:textId="0EB141A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1CAA" w14:textId="41313E86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73D6" w14:textId="193868C2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968E" w14:textId="2417984B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C02C" w14:textId="383A4977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11C1" w14:textId="2F213A5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F4AC" w14:textId="28C8DD59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fr-FR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09D2" w:rsidRPr="00CF09D2" w14:paraId="3D749626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B43D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550A" w14:textId="62EDC554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220D" w14:textId="56B81D4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EFC9" w14:textId="7049017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F286" w14:textId="3BCB158A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C5F0" w14:textId="79063628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580F" w14:textId="195E4D43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296B" w14:textId="51C6BC49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ABFC" w14:textId="50321828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D2A3" w14:textId="3CE077D3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AD39" w14:textId="0A61A0F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6735" w14:textId="5E69BA63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2DB3" w14:textId="192055D0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16E0" w14:textId="0888CAFB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69F7" w14:textId="02DFBE6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F35C" w14:textId="5C991AC3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13709928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0E0F" w14:textId="7777777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2F83" w14:textId="7E58935D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9B2A" w14:textId="271A5A49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8DB8" w14:textId="390673F8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C89A" w14:textId="479BB594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7FFB" w14:textId="3B91C95B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9753" w14:textId="2CD595FE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2E82" w14:textId="18E7F47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0585" w14:textId="159B1044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A66B" w14:textId="78A48966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2E50" w14:textId="5B3807BD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8BEE" w14:textId="0F8DB6E7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ED46" w14:textId="4AAE7C35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58AC" w14:textId="22DFD140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6179" w14:textId="7F6B4F79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587F" w14:textId="52D4E33F" w:rsidR="00425AB8" w:rsidRPr="00CF09D2" w:rsidRDefault="00425AB8" w:rsidP="007713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F09D2" w:rsidRPr="00CF09D2" w14:paraId="7D099D04" w14:textId="77777777" w:rsidTr="007713C1">
        <w:trPr>
          <w:trHeight w:val="284"/>
          <w:jc w:val="center"/>
        </w:trPr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7DCCD1" w14:textId="0481D2A7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2761B0" w14:textId="62E672AF" w:rsidR="00425AB8" w:rsidRPr="00CF09D2" w:rsidRDefault="00425AB8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B8F35" w14:textId="3DCAA07B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197CE" w14:textId="217B60A8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99279" w14:textId="1537DBEF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752796" w14:textId="1AFD1D91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C9A75" w14:textId="78CBC4A9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E42BC" w14:textId="3C447DEF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30409" w14:textId="2A9FFB17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0E89A9" w14:textId="4C1EBF54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C401AB" w14:textId="529ED261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0DED5" w14:textId="31F9BD6A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13F76" w14:textId="54E44DBE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C608C" w14:textId="558761BE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08F2A" w14:textId="45BD8932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70E97E" w14:textId="13450E78" w:rsidR="00425AB8" w:rsidRPr="00CF09D2" w:rsidRDefault="00425AB8" w:rsidP="00771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9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EC32277" w14:textId="77777777" w:rsidR="008A5326" w:rsidRDefault="008A5326" w:rsidP="00B057F9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7E9D9BC6" w14:textId="0F69F35D" w:rsidR="00D316FC" w:rsidRPr="00563ADA" w:rsidRDefault="00D316FC" w:rsidP="00D316FC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F43276">
        <w:rPr>
          <w:rFonts w:ascii="Times New Roman" w:eastAsia="SimSun" w:hAnsi="Times New Roman" w:cs="Times New Roman" w:hint="eastAsia"/>
          <w:szCs w:val="21"/>
        </w:rPr>
        <w:t xml:space="preserve">Supplementary table </w:t>
      </w:r>
      <w:r>
        <w:rPr>
          <w:rFonts w:ascii="Times New Roman" w:eastAsia="SimSun" w:hAnsi="Times New Roman" w:cs="Times New Roman" w:hint="eastAsia"/>
          <w:szCs w:val="21"/>
        </w:rPr>
        <w:t xml:space="preserve">6 </w:t>
      </w:r>
      <w:r w:rsidRPr="00563ADA">
        <w:rPr>
          <w:rFonts w:ascii="Times New Roman" w:hAnsi="Times New Roman" w:cs="Times New Roman" w:hint="eastAsia"/>
          <w:szCs w:val="21"/>
        </w:rPr>
        <w:t>The multi-input/output matrix of 31 TCMIDPs</w:t>
      </w:r>
      <w:r w:rsidR="00ED566E">
        <w:rPr>
          <w:rFonts w:ascii="Times New Roman" w:hAnsi="Times New Roman" w:cs="Times New Roman" w:hint="eastAsia"/>
          <w:szCs w:val="21"/>
        </w:rPr>
        <w:t xml:space="preserve"> (</w:t>
      </w:r>
      <w:r w:rsidR="00ED566E" w:rsidRPr="00ED566E">
        <w:rPr>
          <w:rFonts w:ascii="Times New Roman" w:hAnsi="Times New Roman" w:cs="Times New Roman" w:hint="eastAsia"/>
          <w:szCs w:val="21"/>
        </w:rPr>
        <w:t>Continued</w:t>
      </w:r>
      <w:r w:rsidR="00ED566E">
        <w:rPr>
          <w:rFonts w:ascii="Times New Roman" w:hAnsi="Times New Roman" w:cs="Times New Roman" w:hint="eastAsia"/>
          <w:szCs w:val="21"/>
        </w:rPr>
        <w:t>)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8"/>
        <w:gridCol w:w="761"/>
        <w:gridCol w:w="761"/>
        <w:gridCol w:w="761"/>
        <w:gridCol w:w="761"/>
        <w:gridCol w:w="761"/>
        <w:gridCol w:w="761"/>
        <w:gridCol w:w="772"/>
        <w:gridCol w:w="761"/>
        <w:gridCol w:w="761"/>
        <w:gridCol w:w="761"/>
        <w:gridCol w:w="761"/>
        <w:gridCol w:w="761"/>
        <w:gridCol w:w="761"/>
        <w:gridCol w:w="762"/>
        <w:gridCol w:w="2444"/>
      </w:tblGrid>
      <w:tr w:rsidR="007713C1" w:rsidRPr="00AC6C03" w14:paraId="0DBC8544" w14:textId="77777777" w:rsidTr="00AC6C03">
        <w:trPr>
          <w:trHeight w:val="284"/>
          <w:jc w:val="center"/>
        </w:trPr>
        <w:tc>
          <w:tcPr>
            <w:tcW w:w="30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E4FE3F" w14:textId="77777777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Code</w:t>
            </w:r>
          </w:p>
        </w:tc>
        <w:tc>
          <w:tcPr>
            <w:tcW w:w="1912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90F5D84" w14:textId="0397CCAF" w:rsidR="007713C1" w:rsidRPr="00AC6C03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Policy content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09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F29931E" w14:textId="2018480E" w:rsidR="007713C1" w:rsidRPr="00AC6C03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5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Policy evaluation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18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F1EA164" w14:textId="3043E7BD" w:rsidR="007713C1" w:rsidRPr="00AC6C03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6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Policy perspective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7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03FE18B" w14:textId="5CFDB84C" w:rsidR="007713C1" w:rsidRPr="00AC6C03" w:rsidRDefault="007713C1" w:rsidP="007713C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7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</w:t>
            </w:r>
            <w:r w:rsidR="00AC6C03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Policy issuing agency</w:t>
            </w:r>
            <w:r w:rsidR="005B6CBA"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</w:tr>
      <w:tr w:rsidR="007713C1" w:rsidRPr="00AC6C03" w14:paraId="47AB1597" w14:textId="77777777" w:rsidTr="00AC6C03">
        <w:trPr>
          <w:trHeight w:val="284"/>
          <w:jc w:val="center"/>
        </w:trPr>
        <w:tc>
          <w:tcPr>
            <w:tcW w:w="304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EF9CC8" w14:textId="77777777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6942EF35" w14:textId="04DB1D71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1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47DFA7FC" w14:textId="134AF521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2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6A3C3F51" w14:textId="59A0D3CB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3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2455FF4A" w14:textId="70F4A7D4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4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122F6CD6" w14:textId="08BC5D4D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5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406F1500" w14:textId="5AC4C43E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6</w:t>
            </w:r>
          </w:p>
        </w:tc>
        <w:tc>
          <w:tcPr>
            <w:tcW w:w="277" w:type="pct"/>
            <w:tcBorders>
              <w:top w:val="nil"/>
              <w:bottom w:val="single" w:sz="6" w:space="0" w:color="auto"/>
            </w:tcBorders>
            <w:vAlign w:val="center"/>
          </w:tcPr>
          <w:p w14:paraId="008570E1" w14:textId="025EE610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4-7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1A480CFB" w14:textId="70EC461B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5-1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5926B739" w14:textId="32E29BD6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5-2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3D4FFA55" w14:textId="079ABB5E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5-3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40437156" w14:textId="2A4CA0C0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5-4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765FBDA4" w14:textId="38BD800A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6-1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51FB2EC5" w14:textId="5584B34B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6-2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center"/>
          </w:tcPr>
          <w:p w14:paraId="2C3E0E83" w14:textId="33666313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6-3</w:t>
            </w:r>
          </w:p>
        </w:tc>
        <w:tc>
          <w:tcPr>
            <w:tcW w:w="87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BF9459" w14:textId="670998A0" w:rsidR="007713C1" w:rsidRPr="00AC6C03" w:rsidRDefault="007713C1" w:rsidP="007713C1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X7-1</w:t>
            </w:r>
          </w:p>
        </w:tc>
      </w:tr>
      <w:tr w:rsidR="00AC6C03" w:rsidRPr="00AC6C03" w14:paraId="1848E941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272C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39D1D3" w14:textId="4F367F7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336040" w14:textId="78C4CEC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E7D8AE" w14:textId="313D53E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7070F6" w14:textId="18C893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AA80D6" w14:textId="61E15CC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1D41B1" w14:textId="1DB0DCF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6E2D18" w14:textId="2518C83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C4CD0E" w14:textId="3E3E171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FB7C0A" w14:textId="6F09793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D2391D" w14:textId="597C305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E5F131" w14:textId="0C5728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BDF73A" w14:textId="7C0FA51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C23BB7" w14:textId="7F3E27B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79DEE8" w14:textId="0E86A42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A9F95" w14:textId="14B0342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09443F3D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1916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46ED" w14:textId="42C4D3F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CB09" w14:textId="1403C41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1924" w14:textId="6F8612F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3F76" w14:textId="0591CC6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7359" w14:textId="455B098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033B" w14:textId="508A04F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EFD6" w14:textId="59EC7D8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B2E5" w14:textId="06C297C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BFF9" w14:textId="724675B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A9EC" w14:textId="141E594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7CE1" w14:textId="6B52C49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C551" w14:textId="5E5310D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8A85" w14:textId="33BA61F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DED7" w14:textId="104E559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2A28" w14:textId="6FB4AB6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2B81904B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C0A2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0B8A" w14:textId="60984DB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9CDA" w14:textId="4DE9CBE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A6EF" w14:textId="1D4145A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ED92" w14:textId="6C18CEA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F691" w14:textId="0EBC0FF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14AE" w14:textId="5FBC6A6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48BA" w14:textId="5A4A500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E899" w14:textId="614CB49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3E67" w14:textId="56B9CA4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C2F8" w14:textId="30918D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7DDC" w14:textId="5AF748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78CA" w14:textId="2835850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BFC3" w14:textId="283D1FD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88B5" w14:textId="4BFBE4E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44901" w14:textId="435215A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5A8D244D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A6D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76A2" w14:textId="6FEBE96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1910" w14:textId="48656F8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E64C" w14:textId="7675665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914D" w14:textId="10E3E39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30CF" w14:textId="119EAC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4D17" w14:textId="0F3F835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47AC" w14:textId="129EE11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3C91" w14:textId="5BB3A29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7185" w14:textId="1570BC2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FC44" w14:textId="20EE89A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ADB1" w14:textId="7A234D3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5898" w14:textId="1988812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7565" w14:textId="24CF80D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6F2E" w14:textId="478EC9D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67CC3" w14:textId="5E770FD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73EB6E3F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782F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2F3A" w14:textId="742E47E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92F8" w14:textId="2E89889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2532" w14:textId="6D49E5B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D91E" w14:textId="46FD93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013B" w14:textId="0903806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0A26" w14:textId="666200E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4C37" w14:textId="58CA7A8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AFED" w14:textId="3757163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D7AF" w14:textId="22FD36B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4472" w14:textId="6729F84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843B" w14:textId="5026B32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DEA9" w14:textId="4BE2221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BB7C" w14:textId="3D43605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3F77" w14:textId="5CD2DC9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8838C" w14:textId="4B70538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4BD39706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564F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792C" w14:textId="6ACCA07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7FEE" w14:textId="4734808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7906" w14:textId="44343ED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C5A6" w14:textId="235ACE7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75C7" w14:textId="6DAF6C5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3287" w14:textId="7DDC3FE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39C9" w14:textId="058BD21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BE92" w14:textId="77B3C69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A5E7" w14:textId="46D59BF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77F8" w14:textId="0BCE27B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31E6" w14:textId="7ED6FD3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EB7E" w14:textId="20656C8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36B5" w14:textId="6E01C23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BA5D" w14:textId="5485DC1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7385" w14:textId="5EC39AB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147A4E37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95A1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708D" w14:textId="6007821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AAFD" w14:textId="1B17707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8F65" w14:textId="6D43896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CFE8" w14:textId="52FC443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FCA8" w14:textId="32D294A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78CB" w14:textId="539CAE5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F3B1" w14:textId="3CDA29B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8F04" w14:textId="18BCD70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4B65" w14:textId="1F91523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2B59" w14:textId="250B4CA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BE03" w14:textId="3D87E87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B87C" w14:textId="2E59BC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4FBB" w14:textId="43B342A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74E1" w14:textId="4F118C6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D9C1A" w14:textId="13CFAC0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731B7BE3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535F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F975" w14:textId="187FE61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E906" w14:textId="7DABD80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CAB8" w14:textId="448C4BA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C6F8" w14:textId="55402DD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CE91" w14:textId="1A2BBD4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6C8A" w14:textId="1B09A97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B823" w14:textId="5CB6C4B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CD91" w14:textId="21ED587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E5A7" w14:textId="2966F0F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176D" w14:textId="6D38297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8FAF" w14:textId="1E9BE1B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EDF6" w14:textId="6F438B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C890" w14:textId="0D5A0F6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201D" w14:textId="530CD19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D91F" w14:textId="30313F7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017A7B8E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9699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E329" w14:textId="6AA5B1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5DFC" w14:textId="718A8EC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6137" w14:textId="6B94E93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2AB6" w14:textId="4AC403B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56A5" w14:textId="5CCEDBB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B935" w14:textId="06CF043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E1C0" w14:textId="4EE0C56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3EC4" w14:textId="5D2E424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D200" w14:textId="52B27F9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19F3" w14:textId="24D62BE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51DA" w14:textId="475F51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C007" w14:textId="2DD116B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AD46" w14:textId="4960952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4360" w14:textId="19463DD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83C9F" w14:textId="537CFE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302FB56A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9741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8C08" w14:textId="20021F6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10FB" w14:textId="0C7C104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F0C9" w14:textId="0E896DC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0A96" w14:textId="49453A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05D7" w14:textId="7FD08E2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F1EF" w14:textId="7EEAB6B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15B9" w14:textId="0D71C75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2104" w14:textId="2ED4DC1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62E1" w14:textId="370D00E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3610" w14:textId="08E96D6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0C68" w14:textId="7E15B73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DEA" w14:textId="36BEA6E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CC6E" w14:textId="4B15272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A188" w14:textId="058B26E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373B" w14:textId="6E34D3E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5A51BC65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7B53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DBA3" w14:textId="60F8CAC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F06F" w14:textId="4388891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2438" w14:textId="68000BC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3E67" w14:textId="64D1862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C8E4" w14:textId="55142F0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93A4" w14:textId="025C12F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8FD" w14:textId="2150E3F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36A7" w14:textId="2222B3C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8F37" w14:textId="28581B2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1610" w14:textId="5715BD8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1890" w14:textId="78146CC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BC2E" w14:textId="466161A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2DC4" w14:textId="20EC6B2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9830" w14:textId="28D6CFE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6C0DE" w14:textId="20C81AC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62BFD04C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4DEE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801E" w14:textId="3745C70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D3A4" w14:textId="0AF1620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F6C7" w14:textId="6949DA5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C3B" w14:textId="514A1FD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0867" w14:textId="23B5161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3082" w14:textId="751E0C2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C3F1" w14:textId="1CC6430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D0C9" w14:textId="429F24B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9FDC" w14:textId="6E4FEF9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A9E4" w14:textId="0BA885A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6A1D" w14:textId="5B1AFD1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18C" w14:textId="53F338A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5E71" w14:textId="34D1F13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F2EF" w14:textId="751F461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074DB" w14:textId="4353D39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55A36B34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CC2C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3E7A" w14:textId="7D059F2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C528" w14:textId="5BB6BB6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AF9" w14:textId="0C407FE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E3E7" w14:textId="2177120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FFC4" w14:textId="6FFAE2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DCCA" w14:textId="06C366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2261" w14:textId="11490F5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936B" w14:textId="356CAE3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41D8" w14:textId="2563DFF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E160" w14:textId="0394408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D48C" w14:textId="697D4D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C7FC" w14:textId="4BD1816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F102" w14:textId="3F5F2A1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80C4" w14:textId="40DF432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A345" w14:textId="5839EE1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0D7B7090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7B42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lastRenderedPageBreak/>
              <w:t>Y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8ECB" w14:textId="3ADE5CA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AF9A" w14:textId="7F95BA5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188F" w14:textId="2E1AEB4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FCCC" w14:textId="59C1FCA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BF3A" w14:textId="0206936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F8DB" w14:textId="515165C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970" w14:textId="3ABA663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3A26" w14:textId="0701877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A330" w14:textId="60B6023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4B0B" w14:textId="417F139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C056" w14:textId="431EDF5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24DA" w14:textId="501FCD8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9C07" w14:textId="6F1C0A1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BAC5" w14:textId="21BBAC4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25F37" w14:textId="51CB12D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29ED1A30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04E6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A6B7" w14:textId="1BEF9A6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754D" w14:textId="52024BA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18E1" w14:textId="3D1C823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49A7" w14:textId="09BCFF5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44F" w14:textId="329D0B7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FFF8" w14:textId="4DCCCF8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9BB2" w14:textId="45427A4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C3E6" w14:textId="126A1C5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05EE" w14:textId="0BCEF1E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37DB" w14:textId="1D22134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8F78" w14:textId="3F49D8F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88A0" w14:textId="37CC37B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8BC" w14:textId="30825C3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12D1" w14:textId="1418AA0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DB608" w14:textId="564EAA8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65DB0981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6FA5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EE6A" w14:textId="225B03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4D9F" w14:textId="18AB37B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829D" w14:textId="7B860B7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AA5" w14:textId="60731B8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E49" w14:textId="3AF45D4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843" w14:textId="4BAAD54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81D6" w14:textId="73C46A3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E43B" w14:textId="0F155D9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7E15" w14:textId="41B425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AC84" w14:textId="371DC8C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2954" w14:textId="0CAD7D2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172D" w14:textId="113FDF0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023F" w14:textId="5A5B0AF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101E" w14:textId="71C1A61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D2116" w14:textId="0ABB816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419149D2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82C4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836B" w14:textId="512AC77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A7CA" w14:textId="713429F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A6F" w14:textId="793B49A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6858" w14:textId="7285E3A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FA45" w14:textId="157CA43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FE1B" w14:textId="69B3A9C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583B" w14:textId="2C84A65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42E" w14:textId="76A6ED5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3CE5" w14:textId="7CED5C2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0245" w14:textId="38F5541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EC2E" w14:textId="36A8671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744B" w14:textId="2D0E795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420E" w14:textId="1F5180C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E0A3" w14:textId="14C6366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316DF" w14:textId="6BB85F3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31CE12E8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CAD6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4D2C" w14:textId="77EEEF4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6595" w14:textId="245FAC6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65FF" w14:textId="0564B05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ECC8" w14:textId="02CD24A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AC51" w14:textId="13035BC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7C57" w14:textId="02E5B87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D213" w14:textId="41E29AC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ECC9" w14:textId="75881B5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923E" w14:textId="018EFDE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2957" w14:textId="65B0550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E01E" w14:textId="38BA9E8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B5E4" w14:textId="1321B44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A2FA" w14:textId="0F0EF89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1EAB" w14:textId="4C6394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95BC" w14:textId="0705228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AC6C03" w:rsidRPr="00AC6C03" w14:paraId="7EE353AA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1E4E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ADC7" w14:textId="2D588D3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7FAA" w14:textId="392DC44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4385" w14:textId="2BCECC9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194F" w14:textId="378B10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DD4B" w14:textId="6D13234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7CE" w14:textId="123E87E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A791" w14:textId="03F0B30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3793" w14:textId="6A613E3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A55" w14:textId="2F9CD09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071A" w14:textId="2DFC3B4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63AF" w14:textId="407AF2A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A235" w14:textId="2333460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B846" w14:textId="011196A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3A49" w14:textId="1ACDCCB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31A4" w14:textId="09F9498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548A6BA0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A0F5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FE21" w14:textId="44104AD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EBC3" w14:textId="4014D2C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C953" w14:textId="79E71B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61CD" w14:textId="3228E6B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B77D" w14:textId="6627CA6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EADB" w14:textId="1F8DB08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D976" w14:textId="19BA31B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27C3" w14:textId="47BACA2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178A" w14:textId="63EB095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EFB5" w14:textId="4AD17AF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E638" w14:textId="6167FA7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68FA" w14:textId="6433D4A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1DC2" w14:textId="33723B9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5446" w14:textId="4065BA8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DA2A" w14:textId="30A5C00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42D68F84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C851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BEB2" w14:textId="1711167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89CF" w14:textId="059696F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D0F3" w14:textId="7D293D4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E44E" w14:textId="32204FD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38A3" w14:textId="1CA4BC5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96D0" w14:textId="76DADE8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7BFC" w14:textId="4598ABD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44E5" w14:textId="6D00E77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D092" w14:textId="56BDD06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408A" w14:textId="4AF19E9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BD42" w14:textId="325EF60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0CB1" w14:textId="19B15AE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A4C3" w14:textId="43F940E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C218" w14:textId="4C3C013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FC37" w14:textId="2EC5502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64DB02C5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8402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3E04" w14:textId="0D05A1F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DE77" w14:textId="2C22429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DF54" w14:textId="3960680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7F1E" w14:textId="4282B21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876D" w14:textId="2AF74AB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3F28" w14:textId="6BFA1BF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C436" w14:textId="750F58C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2DED" w14:textId="00105FB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9C91" w14:textId="0F343FF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1463" w14:textId="62872D8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C5CE" w14:textId="76EA045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644A" w14:textId="3506606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2579" w14:textId="50AD6B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4CF" w14:textId="27F0691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58E26" w14:textId="44A2B01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6781994E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3DE5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3312" w14:textId="68CE7F5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1D4F" w14:textId="54F943B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580D" w14:textId="79A6B18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C11E" w14:textId="0AF51B7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5FEF" w14:textId="782AE66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2AF8" w14:textId="20D64F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2917" w14:textId="58C6A07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0549" w14:textId="0AB4D6F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A89F" w14:textId="56A6BFE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B333" w14:textId="561BFCE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AAC2" w14:textId="0AC1B51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5689" w14:textId="4CFCD7B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71C1" w14:textId="1AEBABE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C47E" w14:textId="5E2F318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98D60" w14:textId="1E6C2C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9</w:t>
            </w:r>
          </w:p>
        </w:tc>
      </w:tr>
      <w:tr w:rsidR="00AC6C03" w:rsidRPr="00AC6C03" w14:paraId="7B96FA7F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21DF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D0DD" w14:textId="5B3C373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6F65" w14:textId="301EF30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B10E" w14:textId="2E5F0AC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B81" w14:textId="0F2DFC1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A067" w14:textId="722DD3B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4F67" w14:textId="632075B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2743" w14:textId="6F4FC92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377D" w14:textId="4A6827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A3E2" w14:textId="18CEAB0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D709" w14:textId="4B84A9B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6E7A" w14:textId="3B6F16A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D8D" w14:textId="051933E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833C" w14:textId="32E9ECA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55C2" w14:textId="5328AF8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0685" w14:textId="5B2FD64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</w:tr>
      <w:tr w:rsidR="00AC6C03" w:rsidRPr="00AC6C03" w14:paraId="033E609D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E6B3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3DA1" w14:textId="62E51D2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F9D2" w14:textId="0A9B894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DC49" w14:textId="0BEE402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BDDA" w14:textId="4E2036C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2C29" w14:textId="44E2D1A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042D" w14:textId="4C92C21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FFAC" w14:textId="352C1FC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54B5" w14:textId="2FC53B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7AE6" w14:textId="3C76F32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868B" w14:textId="3A5C11E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7D27" w14:textId="79280E8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6E4E" w14:textId="5AE3180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7936" w14:textId="551E792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BC0B" w14:textId="0D1B6DA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E28C1" w14:textId="147ABBB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</w:tr>
      <w:tr w:rsidR="00AC6C03" w:rsidRPr="00AC6C03" w14:paraId="2B40EED2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1B1D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9675" w14:textId="78CBFD1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BBDA" w14:textId="44B864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29D7" w14:textId="7106583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FF09" w14:textId="1B73BCF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E59E" w14:textId="4225B23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C713" w14:textId="3B33ABD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F44E" w14:textId="4853731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03FD" w14:textId="10C3418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EED4" w14:textId="2DB630F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26C4" w14:textId="4181217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E853" w14:textId="11EC97E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C19F" w14:textId="704A128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D11F" w14:textId="64B6B39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5C5E" w14:textId="5014982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B61A" w14:textId="1B44B55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7</w:t>
            </w:r>
          </w:p>
        </w:tc>
      </w:tr>
      <w:tr w:rsidR="00AC6C03" w:rsidRPr="00AC6C03" w14:paraId="17481697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ACED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9C56" w14:textId="44728D4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83AF" w14:textId="79A37DF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33D6" w14:textId="10235E8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713C" w14:textId="37EDD16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D220" w14:textId="398677D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12D4" w14:textId="76B13C4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3CEF" w14:textId="0861D48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892" w14:textId="3C8B9CE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2AAC" w14:textId="530F480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D5F6" w14:textId="0C4ADC8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112A" w14:textId="2EFC0D4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C23F" w14:textId="411EB48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DD87" w14:textId="5200E2D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5A95" w14:textId="070AD0E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1284" w14:textId="6192068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7</w:t>
            </w:r>
          </w:p>
        </w:tc>
      </w:tr>
      <w:tr w:rsidR="00AC6C03" w:rsidRPr="00AC6C03" w14:paraId="31439D6B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6104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CDC5" w14:textId="2C22C7A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A994" w14:textId="4D5273F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05FC" w14:textId="6F378ED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54C2" w14:textId="416FAC3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89DE" w14:textId="742E993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D900" w14:textId="3AB8A7A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9631" w14:textId="59046F0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8A53" w14:textId="1696208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78A7" w14:textId="186ABCA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8B16" w14:textId="51D5065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C4D4" w14:textId="746070F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EA21" w14:textId="44FD31B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D818" w14:textId="406926B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DDF9" w14:textId="1CFF80F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A701" w14:textId="49C89E8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7</w:t>
            </w:r>
          </w:p>
        </w:tc>
      </w:tr>
      <w:tr w:rsidR="00AC6C03" w:rsidRPr="00AC6C03" w14:paraId="32938D5C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35D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D86D" w14:textId="1A247D0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A257" w14:textId="04DDE17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BBFE" w14:textId="4F20781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BBD1" w14:textId="2BABD19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11C7" w14:textId="799543E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B265" w14:textId="6E5B0D3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A1E3" w14:textId="36180E5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4918" w14:textId="32D9E91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1070" w14:textId="6CD0679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4FAF" w14:textId="1222908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D2DA" w14:textId="530E628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CC85" w14:textId="110363F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E668" w14:textId="4A1DD0B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E053" w14:textId="74DCF73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A3442" w14:textId="2C887007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</w:tr>
      <w:tr w:rsidR="00AC6C03" w:rsidRPr="00AC6C03" w14:paraId="72DEE608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3E7" w14:textId="77777777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CDE7" w14:textId="53EBF5F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0A62" w14:textId="1E476843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A348" w14:textId="347784EB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B29D" w14:textId="6832F62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E003" w14:textId="0619F44A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CF06" w14:textId="2CBD5E4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DD71" w14:textId="77D58CE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FDBC" w14:textId="69E6C1B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EC4A" w14:textId="54A1655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A84D" w14:textId="4EB888E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6E82" w14:textId="1867D8E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5678" w14:textId="5C04C0AF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E86D" w14:textId="3D60F355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653C" w14:textId="4B63E41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0D596" w14:textId="3C8CF3C8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7</w:t>
            </w:r>
          </w:p>
        </w:tc>
      </w:tr>
      <w:tr w:rsidR="00AC6C03" w:rsidRPr="00AC6C03" w14:paraId="6E482C07" w14:textId="77777777" w:rsidTr="00AC6C03">
        <w:trPr>
          <w:trHeight w:val="284"/>
          <w:jc w:val="center"/>
        </w:trPr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9B872D" w14:textId="36D405DB" w:rsidR="00AC6C03" w:rsidRPr="00AC6C03" w:rsidRDefault="00AC6C03" w:rsidP="00AC6C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AC6C03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68FC6B" w14:textId="568B309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87A66" w14:textId="34D4E7F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71790E" w14:textId="66D34B3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3DB845" w14:textId="52F9531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31306" w14:textId="41F4CE6D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D8CA5" w14:textId="67A01339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596A02" w14:textId="030E539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4C748" w14:textId="62F92CD2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E1F54" w14:textId="0C396DC0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248AE5" w14:textId="1234231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F14191" w14:textId="7532CFA4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6F995" w14:textId="52320286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197BA" w14:textId="6397A30C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6A92B" w14:textId="4B56F16E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848DFE" w14:textId="39A18931" w:rsidR="00AC6C03" w:rsidRPr="00AC6C03" w:rsidRDefault="00AC6C03" w:rsidP="00AC6C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6C03"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</w:tr>
    </w:tbl>
    <w:p w14:paraId="2B78D469" w14:textId="155896B2" w:rsidR="008A5326" w:rsidRPr="006E1555" w:rsidRDefault="008A5326" w:rsidP="00B057F9">
      <w:pPr>
        <w:spacing w:line="300" w:lineRule="auto"/>
        <w:rPr>
          <w:rFonts w:ascii="Times New Roman" w:eastAsia="SimSun" w:hAnsi="Times New Roman" w:cs="Times New Roman"/>
          <w:sz w:val="18"/>
          <w:szCs w:val="18"/>
        </w:rPr>
        <w:sectPr w:rsidR="008A5326" w:rsidRPr="006E1555" w:rsidSect="0091093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D00AB2E" w14:textId="77777777" w:rsidR="0025050D" w:rsidRDefault="0025050D" w:rsidP="00CB3A22">
      <w:pPr>
        <w:rPr>
          <w:rFonts w:ascii="SimSun" w:eastAsia="SimSun" w:hAnsi="SimSun"/>
          <w:sz w:val="24"/>
          <w:szCs w:val="24"/>
        </w:rPr>
      </w:pPr>
    </w:p>
    <w:p w14:paraId="137F57FD" w14:textId="0A4EAA56" w:rsidR="008A6D95" w:rsidRPr="00F43276" w:rsidRDefault="005F35CC" w:rsidP="008A6D95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bookmarkStart w:id="8" w:name="_Hlk171192206"/>
      <w:r w:rsidRPr="00F43276">
        <w:rPr>
          <w:rFonts w:ascii="Times New Roman" w:eastAsia="SimSun" w:hAnsi="Times New Roman" w:cs="Times New Roman" w:hint="eastAsia"/>
          <w:szCs w:val="21"/>
        </w:rPr>
        <w:t xml:space="preserve">Supplementary table </w:t>
      </w:r>
      <w:r w:rsidR="00D316FC">
        <w:rPr>
          <w:rFonts w:ascii="Times New Roman" w:eastAsia="SimSun" w:hAnsi="Times New Roman" w:cs="Times New Roman" w:hint="eastAsia"/>
          <w:szCs w:val="21"/>
        </w:rPr>
        <w:t>7</w:t>
      </w:r>
      <w:r w:rsidRPr="00F43276">
        <w:rPr>
          <w:rFonts w:ascii="Times New Roman" w:eastAsia="SimSun" w:hAnsi="Times New Roman" w:cs="Times New Roman" w:hint="eastAsia"/>
          <w:szCs w:val="21"/>
        </w:rPr>
        <w:t xml:space="preserve"> PMC index and TCMIDPs level</w:t>
      </w:r>
    </w:p>
    <w:tbl>
      <w:tblPr>
        <w:tblW w:w="5888" w:type="pct"/>
        <w:jc w:val="center"/>
        <w:tblLayout w:type="fixed"/>
        <w:tblLook w:val="04A0" w:firstRow="1" w:lastRow="0" w:firstColumn="1" w:lastColumn="0" w:noHBand="0" w:noVBand="1"/>
      </w:tblPr>
      <w:tblGrid>
        <w:gridCol w:w="1694"/>
        <w:gridCol w:w="730"/>
        <w:gridCol w:w="730"/>
        <w:gridCol w:w="730"/>
        <w:gridCol w:w="732"/>
        <w:gridCol w:w="730"/>
        <w:gridCol w:w="730"/>
        <w:gridCol w:w="732"/>
        <w:gridCol w:w="708"/>
        <w:gridCol w:w="1273"/>
        <w:gridCol w:w="992"/>
      </w:tblGrid>
      <w:tr w:rsidR="005F35CC" w:rsidRPr="00512A4C" w14:paraId="569566F0" w14:textId="77777777" w:rsidTr="00512A4C">
        <w:trPr>
          <w:trHeight w:val="284"/>
          <w:jc w:val="center"/>
        </w:trPr>
        <w:tc>
          <w:tcPr>
            <w:tcW w:w="8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5F352B" w14:textId="00DD8203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TCMIDPs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876533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1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42204D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2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DE34D1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3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9CFFBA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4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0B7F8D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5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291D2A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6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509F0A" w14:textId="77777777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X7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F200BF" w14:textId="7427AF19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PMC index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138F7B" w14:textId="7C1F150F" w:rsidR="005F35CC" w:rsidRPr="00512A4C" w:rsidRDefault="005F35CC" w:rsidP="005F35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Level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743154" w14:textId="41ECFB47" w:rsidR="005F35CC" w:rsidRPr="00512A4C" w:rsidRDefault="005F35CC" w:rsidP="00512A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Ranking</w:t>
            </w:r>
          </w:p>
        </w:tc>
      </w:tr>
      <w:tr w:rsidR="008A6D95" w:rsidRPr="00512A4C" w14:paraId="4150204D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3C9AF61B" w14:textId="4DFDD501" w:rsidR="008A6D95" w:rsidRPr="00512A4C" w:rsidRDefault="005F35C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National policy</w:t>
            </w:r>
          </w:p>
        </w:tc>
        <w:tc>
          <w:tcPr>
            <w:tcW w:w="373" w:type="pct"/>
            <w:vAlign w:val="center"/>
          </w:tcPr>
          <w:p w14:paraId="1FE03962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78063AB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22068D3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7063521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2D5011A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73C2AFA6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0ED96E0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62" w:type="pct"/>
            <w:vAlign w:val="center"/>
          </w:tcPr>
          <w:p w14:paraId="465F3D7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EC6C5A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7" w:type="pct"/>
            <w:vAlign w:val="center"/>
          </w:tcPr>
          <w:p w14:paraId="3A9A021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A6D95" w:rsidRPr="00512A4C" w14:paraId="642E0536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39F3F6E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</w:t>
            </w:r>
          </w:p>
        </w:tc>
        <w:tc>
          <w:tcPr>
            <w:tcW w:w="373" w:type="pct"/>
            <w:vAlign w:val="center"/>
          </w:tcPr>
          <w:p w14:paraId="5F54AA7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4E1CF5F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815EBC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0C03680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3" w:type="pct"/>
            <w:vAlign w:val="center"/>
          </w:tcPr>
          <w:p w14:paraId="79BB48A8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20DF4CF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31997EC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68A124E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651" w:type="pct"/>
            <w:vAlign w:val="center"/>
          </w:tcPr>
          <w:p w14:paraId="0910B95D" w14:textId="67B21E78" w:rsidR="008A6D95" w:rsidRPr="00512A4C" w:rsidRDefault="005F35CC" w:rsidP="005F35C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</w:tcPr>
          <w:p w14:paraId="61A3CE4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5</w:t>
            </w:r>
          </w:p>
        </w:tc>
      </w:tr>
      <w:tr w:rsidR="008A6D95" w:rsidRPr="00512A4C" w14:paraId="781982C5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548ACD0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</w:t>
            </w:r>
          </w:p>
        </w:tc>
        <w:tc>
          <w:tcPr>
            <w:tcW w:w="373" w:type="pct"/>
            <w:vAlign w:val="center"/>
          </w:tcPr>
          <w:p w14:paraId="6BE821F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436AEE52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8459C9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219681F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2605951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3F344B9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5444FCA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759E7FB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651" w:type="pct"/>
            <w:vAlign w:val="center"/>
          </w:tcPr>
          <w:p w14:paraId="5C968DE2" w14:textId="67B4599E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507" w:type="pct"/>
          </w:tcPr>
          <w:p w14:paraId="16CE016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4</w:t>
            </w:r>
          </w:p>
        </w:tc>
      </w:tr>
      <w:tr w:rsidR="008A6D95" w:rsidRPr="00512A4C" w14:paraId="15578D22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05BAA70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3</w:t>
            </w:r>
          </w:p>
        </w:tc>
        <w:tc>
          <w:tcPr>
            <w:tcW w:w="373" w:type="pct"/>
            <w:vAlign w:val="center"/>
          </w:tcPr>
          <w:p w14:paraId="64A724F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7B42EF8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3" w:type="pct"/>
            <w:vAlign w:val="center"/>
          </w:tcPr>
          <w:p w14:paraId="51EAE96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4" w:type="pct"/>
            <w:vAlign w:val="center"/>
          </w:tcPr>
          <w:p w14:paraId="3C09D20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5FCBA27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2225CC5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1F1BDB4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0AB8E25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651" w:type="pct"/>
            <w:vAlign w:val="center"/>
          </w:tcPr>
          <w:p w14:paraId="71CF83AF" w14:textId="0C12C118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507" w:type="pct"/>
          </w:tcPr>
          <w:p w14:paraId="40FBC23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2</w:t>
            </w:r>
          </w:p>
        </w:tc>
      </w:tr>
      <w:tr w:rsidR="00512A4C" w:rsidRPr="00512A4C" w14:paraId="2D0BD894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5ACE053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4</w:t>
            </w:r>
          </w:p>
        </w:tc>
        <w:tc>
          <w:tcPr>
            <w:tcW w:w="373" w:type="pct"/>
            <w:vAlign w:val="center"/>
          </w:tcPr>
          <w:p w14:paraId="2CAA6A0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0B2ECC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0B3284C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2C1BC09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3FB96BC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76981B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35A25F6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31332AB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86</w:t>
            </w:r>
          </w:p>
        </w:tc>
        <w:tc>
          <w:tcPr>
            <w:tcW w:w="651" w:type="pct"/>
          </w:tcPr>
          <w:p w14:paraId="12FB8E92" w14:textId="01E8B6C3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3A02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57993ED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</w:t>
            </w:r>
          </w:p>
        </w:tc>
      </w:tr>
      <w:tr w:rsidR="00512A4C" w:rsidRPr="00512A4C" w14:paraId="3DAE9ED2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3A807AE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5</w:t>
            </w:r>
          </w:p>
        </w:tc>
        <w:tc>
          <w:tcPr>
            <w:tcW w:w="373" w:type="pct"/>
            <w:vAlign w:val="center"/>
          </w:tcPr>
          <w:p w14:paraId="6DF7172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3B3F1D7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F5A150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3DE498B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05C4485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61784C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5F4E6E7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5EF165D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41</w:t>
            </w:r>
          </w:p>
        </w:tc>
        <w:tc>
          <w:tcPr>
            <w:tcW w:w="651" w:type="pct"/>
          </w:tcPr>
          <w:p w14:paraId="6DDD8874" w14:textId="4917A69E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03A02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66C8BAA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3</w:t>
            </w:r>
          </w:p>
        </w:tc>
      </w:tr>
      <w:tr w:rsidR="008A6D95" w:rsidRPr="00512A4C" w14:paraId="69520A4A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6F0FB08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6</w:t>
            </w:r>
          </w:p>
        </w:tc>
        <w:tc>
          <w:tcPr>
            <w:tcW w:w="373" w:type="pct"/>
            <w:vAlign w:val="center"/>
          </w:tcPr>
          <w:p w14:paraId="47F548B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27F3B4E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B6FD7A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4" w:type="pct"/>
            <w:vAlign w:val="center"/>
          </w:tcPr>
          <w:p w14:paraId="1CB05A44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3483923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368CDB3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54C380C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6B307FC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651" w:type="pct"/>
            <w:vAlign w:val="center"/>
          </w:tcPr>
          <w:p w14:paraId="3EA1D5B2" w14:textId="6E111E4A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507" w:type="pct"/>
          </w:tcPr>
          <w:p w14:paraId="618FEBB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2</w:t>
            </w:r>
          </w:p>
        </w:tc>
      </w:tr>
      <w:tr w:rsidR="008A6D95" w:rsidRPr="00512A4C" w14:paraId="2AF3E32A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0B61B80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7</w:t>
            </w:r>
          </w:p>
        </w:tc>
        <w:tc>
          <w:tcPr>
            <w:tcW w:w="373" w:type="pct"/>
            <w:vAlign w:val="center"/>
          </w:tcPr>
          <w:p w14:paraId="3EDE147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68C452A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4EA4A63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1D887C7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3" w:type="pct"/>
            <w:vAlign w:val="center"/>
          </w:tcPr>
          <w:p w14:paraId="181CCDA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373" w:type="pct"/>
            <w:vAlign w:val="center"/>
          </w:tcPr>
          <w:p w14:paraId="240B793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6736B14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383C2A1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651" w:type="pct"/>
            <w:vAlign w:val="center"/>
          </w:tcPr>
          <w:p w14:paraId="772795C2" w14:textId="19A260AD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</w:tcPr>
          <w:p w14:paraId="44A938C6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31</w:t>
            </w:r>
          </w:p>
        </w:tc>
      </w:tr>
      <w:tr w:rsidR="008A6D95" w:rsidRPr="00512A4C" w14:paraId="5117FB72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695E96E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8</w:t>
            </w:r>
          </w:p>
        </w:tc>
        <w:tc>
          <w:tcPr>
            <w:tcW w:w="373" w:type="pct"/>
            <w:vAlign w:val="center"/>
          </w:tcPr>
          <w:p w14:paraId="6CD0E5A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2508070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003321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4" w:type="pct"/>
            <w:vAlign w:val="center"/>
          </w:tcPr>
          <w:p w14:paraId="55A5C1A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5302CB9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D49CC08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032516C4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40E7181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75</w:t>
            </w:r>
          </w:p>
        </w:tc>
        <w:tc>
          <w:tcPr>
            <w:tcW w:w="651" w:type="pct"/>
            <w:vAlign w:val="center"/>
          </w:tcPr>
          <w:p w14:paraId="7C944814" w14:textId="42BFC208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507" w:type="pct"/>
          </w:tcPr>
          <w:p w14:paraId="5F9E25A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0</w:t>
            </w:r>
          </w:p>
        </w:tc>
      </w:tr>
      <w:tr w:rsidR="00512A4C" w:rsidRPr="00512A4C" w14:paraId="0893BBD2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2016149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9</w:t>
            </w:r>
          </w:p>
        </w:tc>
        <w:tc>
          <w:tcPr>
            <w:tcW w:w="373" w:type="pct"/>
            <w:vAlign w:val="center"/>
          </w:tcPr>
          <w:p w14:paraId="0A20A5F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218BEF0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105D30B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374" w:type="pct"/>
            <w:vAlign w:val="center"/>
          </w:tcPr>
          <w:p w14:paraId="6222A22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3" w:type="pct"/>
            <w:vAlign w:val="center"/>
          </w:tcPr>
          <w:p w14:paraId="65B3FC3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44E0F8A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05B094A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6243D76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4.93</w:t>
            </w:r>
          </w:p>
        </w:tc>
        <w:tc>
          <w:tcPr>
            <w:tcW w:w="651" w:type="pct"/>
          </w:tcPr>
          <w:p w14:paraId="5FAAA916" w14:textId="1D40B638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31258CB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0</w:t>
            </w:r>
          </w:p>
        </w:tc>
      </w:tr>
      <w:tr w:rsidR="00512A4C" w:rsidRPr="00512A4C" w14:paraId="46D0CA5E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2699266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0</w:t>
            </w:r>
          </w:p>
        </w:tc>
        <w:tc>
          <w:tcPr>
            <w:tcW w:w="373" w:type="pct"/>
            <w:vAlign w:val="center"/>
          </w:tcPr>
          <w:p w14:paraId="5C622ED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3DAB61D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2D470D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5AFA6AE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373" w:type="pct"/>
            <w:vAlign w:val="center"/>
          </w:tcPr>
          <w:p w14:paraId="53E42F1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373" w:type="pct"/>
            <w:vAlign w:val="center"/>
          </w:tcPr>
          <w:p w14:paraId="73EFFD1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58CC625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33E5BCD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52</w:t>
            </w:r>
          </w:p>
        </w:tc>
        <w:tc>
          <w:tcPr>
            <w:tcW w:w="651" w:type="pct"/>
          </w:tcPr>
          <w:p w14:paraId="0F8A22AE" w14:textId="1C470122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416124E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4</w:t>
            </w:r>
          </w:p>
        </w:tc>
      </w:tr>
      <w:tr w:rsidR="00512A4C" w:rsidRPr="00512A4C" w14:paraId="1A2CCB7B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52F050F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1</w:t>
            </w:r>
          </w:p>
        </w:tc>
        <w:tc>
          <w:tcPr>
            <w:tcW w:w="373" w:type="pct"/>
            <w:vAlign w:val="center"/>
          </w:tcPr>
          <w:p w14:paraId="685DEA6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75F5EB0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6471AB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4" w:type="pct"/>
            <w:vAlign w:val="center"/>
          </w:tcPr>
          <w:p w14:paraId="20D8423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2371BF5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5DC6CB7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2E778F8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3BCA3A4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16</w:t>
            </w:r>
          </w:p>
        </w:tc>
        <w:tc>
          <w:tcPr>
            <w:tcW w:w="651" w:type="pct"/>
          </w:tcPr>
          <w:p w14:paraId="582BC3BC" w14:textId="77FF281C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2200F7B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8</w:t>
            </w:r>
          </w:p>
        </w:tc>
      </w:tr>
      <w:tr w:rsidR="008A6D95" w:rsidRPr="00512A4C" w14:paraId="5144F367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4386DB8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2</w:t>
            </w:r>
          </w:p>
        </w:tc>
        <w:tc>
          <w:tcPr>
            <w:tcW w:w="373" w:type="pct"/>
            <w:vAlign w:val="center"/>
          </w:tcPr>
          <w:p w14:paraId="27A11D4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6AEC954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11272A32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4" w:type="pct"/>
            <w:vAlign w:val="center"/>
          </w:tcPr>
          <w:p w14:paraId="268A879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3" w:type="pct"/>
            <w:vAlign w:val="center"/>
          </w:tcPr>
          <w:p w14:paraId="2B7FC9D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606F738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2EB0F3B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55837BB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651" w:type="pct"/>
            <w:vAlign w:val="center"/>
          </w:tcPr>
          <w:p w14:paraId="302EF8F3" w14:textId="5455EC4C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</w:tcPr>
          <w:p w14:paraId="15113C5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8</w:t>
            </w:r>
          </w:p>
        </w:tc>
      </w:tr>
      <w:tr w:rsidR="00512A4C" w:rsidRPr="00512A4C" w14:paraId="22C0BBFA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5D3AA4C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3</w:t>
            </w:r>
          </w:p>
        </w:tc>
        <w:tc>
          <w:tcPr>
            <w:tcW w:w="373" w:type="pct"/>
            <w:vAlign w:val="center"/>
          </w:tcPr>
          <w:p w14:paraId="2DD0A23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37EBE0B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6F19747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374" w:type="pct"/>
            <w:vAlign w:val="center"/>
          </w:tcPr>
          <w:p w14:paraId="3E9525B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AD3968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24348E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0A4FDFA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354372B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651" w:type="pct"/>
          </w:tcPr>
          <w:p w14:paraId="7795A688" w14:textId="39E0FCD1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4322A27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9</w:t>
            </w:r>
          </w:p>
        </w:tc>
      </w:tr>
      <w:tr w:rsidR="00512A4C" w:rsidRPr="00512A4C" w14:paraId="7F6FA2A6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56F8377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4</w:t>
            </w:r>
          </w:p>
        </w:tc>
        <w:tc>
          <w:tcPr>
            <w:tcW w:w="373" w:type="pct"/>
            <w:vAlign w:val="center"/>
          </w:tcPr>
          <w:p w14:paraId="0B75B62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3DDA377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3" w:type="pct"/>
            <w:vAlign w:val="center"/>
          </w:tcPr>
          <w:p w14:paraId="778F5BC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374" w:type="pct"/>
            <w:vAlign w:val="center"/>
          </w:tcPr>
          <w:p w14:paraId="51C1937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373" w:type="pct"/>
            <w:vAlign w:val="center"/>
          </w:tcPr>
          <w:p w14:paraId="0A4283D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34C77EA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6452C06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55AD2E2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4.64</w:t>
            </w:r>
          </w:p>
        </w:tc>
        <w:tc>
          <w:tcPr>
            <w:tcW w:w="651" w:type="pct"/>
          </w:tcPr>
          <w:p w14:paraId="6FD0611C" w14:textId="1610857C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282A724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1</w:t>
            </w:r>
          </w:p>
        </w:tc>
      </w:tr>
      <w:tr w:rsidR="00512A4C" w:rsidRPr="00512A4C" w14:paraId="533CAFA1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78BFC0B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5</w:t>
            </w:r>
          </w:p>
        </w:tc>
        <w:tc>
          <w:tcPr>
            <w:tcW w:w="373" w:type="pct"/>
            <w:vAlign w:val="center"/>
          </w:tcPr>
          <w:p w14:paraId="6F51745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22E80BB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3B1524B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352D9EA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322B316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3E13D92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1A7E434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78E79E4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651" w:type="pct"/>
          </w:tcPr>
          <w:p w14:paraId="68B11A48" w14:textId="5BD2EA4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6D4A376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3</w:t>
            </w:r>
          </w:p>
        </w:tc>
      </w:tr>
      <w:tr w:rsidR="008A6D95" w:rsidRPr="00512A4C" w14:paraId="464FF12F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5A2A905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6</w:t>
            </w:r>
          </w:p>
        </w:tc>
        <w:tc>
          <w:tcPr>
            <w:tcW w:w="373" w:type="pct"/>
            <w:vAlign w:val="center"/>
          </w:tcPr>
          <w:p w14:paraId="2DEF9C04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C411374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794265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1990230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499CF00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4B11BA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397DB63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26C46E2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651" w:type="pct"/>
            <w:vAlign w:val="center"/>
          </w:tcPr>
          <w:p w14:paraId="58C329B5" w14:textId="0384A338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5223E68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</w:t>
            </w:r>
          </w:p>
        </w:tc>
      </w:tr>
      <w:tr w:rsidR="00512A4C" w:rsidRPr="00512A4C" w14:paraId="4559011E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03E462A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7</w:t>
            </w:r>
          </w:p>
        </w:tc>
        <w:tc>
          <w:tcPr>
            <w:tcW w:w="373" w:type="pct"/>
            <w:vAlign w:val="center"/>
          </w:tcPr>
          <w:p w14:paraId="6BA88A0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3BC55DE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1DB05BE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11C1B55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F565B9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3F0578C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4FF7C6A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6F8CFCB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31</w:t>
            </w:r>
          </w:p>
        </w:tc>
        <w:tc>
          <w:tcPr>
            <w:tcW w:w="651" w:type="pct"/>
          </w:tcPr>
          <w:p w14:paraId="0EC8B31C" w14:textId="27C9226D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2DAB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448BE18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4</w:t>
            </w:r>
          </w:p>
        </w:tc>
      </w:tr>
      <w:tr w:rsidR="00512A4C" w:rsidRPr="00512A4C" w14:paraId="5C90F633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028CB16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8</w:t>
            </w:r>
          </w:p>
        </w:tc>
        <w:tc>
          <w:tcPr>
            <w:tcW w:w="373" w:type="pct"/>
            <w:vAlign w:val="center"/>
          </w:tcPr>
          <w:p w14:paraId="6A7E2CD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058AC99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38655B8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237565E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69D2D4D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583BFCF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106581A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212BB44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13</w:t>
            </w:r>
          </w:p>
        </w:tc>
        <w:tc>
          <w:tcPr>
            <w:tcW w:w="651" w:type="pct"/>
          </w:tcPr>
          <w:p w14:paraId="24B065CF" w14:textId="5E36B338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2DAB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1E3E716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6</w:t>
            </w:r>
          </w:p>
        </w:tc>
      </w:tr>
      <w:tr w:rsidR="00512A4C" w:rsidRPr="00512A4C" w14:paraId="162FA391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4041D97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19</w:t>
            </w:r>
          </w:p>
        </w:tc>
        <w:tc>
          <w:tcPr>
            <w:tcW w:w="373" w:type="pct"/>
            <w:vAlign w:val="center"/>
          </w:tcPr>
          <w:p w14:paraId="393FB8D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5CA3D6F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1479C18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374" w:type="pct"/>
            <w:vAlign w:val="center"/>
          </w:tcPr>
          <w:p w14:paraId="1E023A0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5679CEA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19FAA76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3FF4EB1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31ECA96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651" w:type="pct"/>
          </w:tcPr>
          <w:p w14:paraId="5F2C9808" w14:textId="7C934179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4CD1582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6</w:t>
            </w:r>
          </w:p>
        </w:tc>
      </w:tr>
      <w:tr w:rsidR="00512A4C" w:rsidRPr="00512A4C" w14:paraId="62E7B728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3CA2AB8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0</w:t>
            </w:r>
          </w:p>
        </w:tc>
        <w:tc>
          <w:tcPr>
            <w:tcW w:w="373" w:type="pct"/>
            <w:vAlign w:val="center"/>
          </w:tcPr>
          <w:p w14:paraId="479AEFD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1DF02C3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21DC8E9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4" w:type="pct"/>
            <w:vAlign w:val="center"/>
          </w:tcPr>
          <w:p w14:paraId="255756E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373" w:type="pct"/>
            <w:vAlign w:val="center"/>
          </w:tcPr>
          <w:p w14:paraId="22ADB52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D0BA62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42F32D1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0614D6D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03</w:t>
            </w:r>
          </w:p>
        </w:tc>
        <w:tc>
          <w:tcPr>
            <w:tcW w:w="651" w:type="pct"/>
          </w:tcPr>
          <w:p w14:paraId="6882E4FF" w14:textId="1AAA526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</w:tcPr>
          <w:p w14:paraId="0098044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19</w:t>
            </w:r>
          </w:p>
        </w:tc>
      </w:tr>
      <w:tr w:rsidR="008A6D95" w:rsidRPr="00512A4C" w14:paraId="61E35183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6E6A644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1</w:t>
            </w:r>
          </w:p>
        </w:tc>
        <w:tc>
          <w:tcPr>
            <w:tcW w:w="373" w:type="pct"/>
            <w:vAlign w:val="center"/>
          </w:tcPr>
          <w:p w14:paraId="0296E36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719F6D0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0C270B6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374" w:type="pct"/>
            <w:vAlign w:val="center"/>
          </w:tcPr>
          <w:p w14:paraId="50EE29A4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73" w:type="pct"/>
            <w:vAlign w:val="center"/>
          </w:tcPr>
          <w:p w14:paraId="5BC058A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373" w:type="pct"/>
            <w:vAlign w:val="center"/>
          </w:tcPr>
          <w:p w14:paraId="7D1539CE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325796D0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6541708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651" w:type="pct"/>
            <w:vAlign w:val="center"/>
          </w:tcPr>
          <w:p w14:paraId="1A8678AF" w14:textId="3B1F14E8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</w:tcPr>
          <w:p w14:paraId="33D0874D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9</w:t>
            </w:r>
          </w:p>
        </w:tc>
      </w:tr>
      <w:tr w:rsidR="008A6D95" w:rsidRPr="00512A4C" w14:paraId="76FFF95C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68BB05C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2</w:t>
            </w:r>
          </w:p>
        </w:tc>
        <w:tc>
          <w:tcPr>
            <w:tcW w:w="373" w:type="pct"/>
            <w:vAlign w:val="center"/>
          </w:tcPr>
          <w:p w14:paraId="69DA62EF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A12666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3" w:type="pct"/>
            <w:vAlign w:val="center"/>
          </w:tcPr>
          <w:p w14:paraId="2EEE853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0F7A1B2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A705E2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3D9578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4" w:type="pct"/>
            <w:vAlign w:val="center"/>
          </w:tcPr>
          <w:p w14:paraId="63FFFA4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6E31A25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6.23</w:t>
            </w:r>
          </w:p>
        </w:tc>
        <w:tc>
          <w:tcPr>
            <w:tcW w:w="651" w:type="pct"/>
            <w:vAlign w:val="center"/>
          </w:tcPr>
          <w:p w14:paraId="012E3CC0" w14:textId="0177C97C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xcellent</w:t>
            </w:r>
          </w:p>
        </w:tc>
        <w:tc>
          <w:tcPr>
            <w:tcW w:w="507" w:type="pct"/>
          </w:tcPr>
          <w:p w14:paraId="65DD5482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5</w:t>
            </w:r>
          </w:p>
        </w:tc>
      </w:tr>
      <w:tr w:rsidR="008A6D95" w:rsidRPr="00512A4C" w14:paraId="1ED277CC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550E2692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3</w:t>
            </w:r>
          </w:p>
        </w:tc>
        <w:tc>
          <w:tcPr>
            <w:tcW w:w="373" w:type="pct"/>
            <w:vAlign w:val="center"/>
          </w:tcPr>
          <w:p w14:paraId="1AEA9B76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355AD15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81DB76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27126248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373" w:type="pct"/>
            <w:vAlign w:val="center"/>
          </w:tcPr>
          <w:p w14:paraId="075138E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5200BA1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00F05C8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362" w:type="pct"/>
            <w:vAlign w:val="center"/>
          </w:tcPr>
          <w:p w14:paraId="201A5BCB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651" w:type="pct"/>
            <w:vAlign w:val="center"/>
          </w:tcPr>
          <w:p w14:paraId="2E404FCB" w14:textId="56E84654" w:rsidR="008A6D95" w:rsidRPr="00512A4C" w:rsidRDefault="00512A4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</w:tcPr>
          <w:p w14:paraId="7441E3F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27</w:t>
            </w:r>
          </w:p>
        </w:tc>
      </w:tr>
      <w:tr w:rsidR="008A6D95" w:rsidRPr="00512A4C" w14:paraId="29C5DC3B" w14:textId="77777777" w:rsidTr="00512A4C">
        <w:trPr>
          <w:trHeight w:val="284"/>
          <w:jc w:val="center"/>
        </w:trPr>
        <w:tc>
          <w:tcPr>
            <w:tcW w:w="866" w:type="pct"/>
            <w:vAlign w:val="center"/>
          </w:tcPr>
          <w:p w14:paraId="0B4A83E3" w14:textId="5C8C3A2F" w:rsidR="008A6D95" w:rsidRPr="00512A4C" w:rsidRDefault="005F35CC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Provincial policy</w:t>
            </w:r>
          </w:p>
        </w:tc>
        <w:tc>
          <w:tcPr>
            <w:tcW w:w="373" w:type="pct"/>
            <w:vAlign w:val="center"/>
          </w:tcPr>
          <w:p w14:paraId="44B2467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064673D7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57D6B773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6348A765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754AA7C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3" w:type="pct"/>
            <w:vAlign w:val="center"/>
          </w:tcPr>
          <w:p w14:paraId="4C127DB1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7C6CBC66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62" w:type="pct"/>
            <w:vAlign w:val="center"/>
          </w:tcPr>
          <w:p w14:paraId="728491BC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62D7BCBA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7" w:type="pct"/>
            <w:vAlign w:val="center"/>
          </w:tcPr>
          <w:p w14:paraId="097006E9" w14:textId="77777777" w:rsidR="008A6D95" w:rsidRPr="00512A4C" w:rsidRDefault="008A6D95" w:rsidP="00E70C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12A4C" w:rsidRPr="00512A4C" w14:paraId="6FF2D473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269E972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4</w:t>
            </w:r>
          </w:p>
        </w:tc>
        <w:tc>
          <w:tcPr>
            <w:tcW w:w="373" w:type="pct"/>
            <w:vAlign w:val="center"/>
          </w:tcPr>
          <w:p w14:paraId="2D18A2B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2526CBC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C654D5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3554E29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1485887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373" w:type="pct"/>
            <w:vAlign w:val="center"/>
          </w:tcPr>
          <w:p w14:paraId="61D1B76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45764A7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62" w:type="pct"/>
            <w:vAlign w:val="center"/>
          </w:tcPr>
          <w:p w14:paraId="6613220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62</w:t>
            </w:r>
          </w:p>
        </w:tc>
        <w:tc>
          <w:tcPr>
            <w:tcW w:w="651" w:type="pct"/>
          </w:tcPr>
          <w:p w14:paraId="070D30E0" w14:textId="5FED2B9A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2018BC0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512A4C" w:rsidRPr="00512A4C" w14:paraId="27F221F8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51CD338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5</w:t>
            </w:r>
          </w:p>
        </w:tc>
        <w:tc>
          <w:tcPr>
            <w:tcW w:w="373" w:type="pct"/>
            <w:vAlign w:val="center"/>
          </w:tcPr>
          <w:p w14:paraId="483F276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39D74DF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13D6FBB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3984309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373" w:type="pct"/>
            <w:vAlign w:val="center"/>
          </w:tcPr>
          <w:p w14:paraId="1F47F94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732E10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65EF80E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62" w:type="pct"/>
            <w:vAlign w:val="center"/>
          </w:tcPr>
          <w:p w14:paraId="303173C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30</w:t>
            </w:r>
          </w:p>
        </w:tc>
        <w:tc>
          <w:tcPr>
            <w:tcW w:w="651" w:type="pct"/>
          </w:tcPr>
          <w:p w14:paraId="7432E91C" w14:textId="4FF377CC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6025DF3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12A4C" w:rsidRPr="00512A4C" w14:paraId="0649028E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0F0DF5C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6</w:t>
            </w:r>
          </w:p>
        </w:tc>
        <w:tc>
          <w:tcPr>
            <w:tcW w:w="373" w:type="pct"/>
            <w:vAlign w:val="center"/>
          </w:tcPr>
          <w:p w14:paraId="259A55C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CD919D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1FC04A0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374" w:type="pct"/>
            <w:vAlign w:val="center"/>
          </w:tcPr>
          <w:p w14:paraId="2EE5E0D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43EF653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20A789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76C05C7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362" w:type="pct"/>
            <w:vAlign w:val="center"/>
          </w:tcPr>
          <w:p w14:paraId="4CA842D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94</w:t>
            </w:r>
          </w:p>
        </w:tc>
        <w:tc>
          <w:tcPr>
            <w:tcW w:w="651" w:type="pct"/>
          </w:tcPr>
          <w:p w14:paraId="6E19AEB0" w14:textId="3A2A2675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6A4F7BB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12A4C" w:rsidRPr="00512A4C" w14:paraId="6F8D65F7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39F3BF7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7</w:t>
            </w:r>
          </w:p>
        </w:tc>
        <w:tc>
          <w:tcPr>
            <w:tcW w:w="373" w:type="pct"/>
            <w:vAlign w:val="center"/>
          </w:tcPr>
          <w:p w14:paraId="5705868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0A06053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2403D11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4179810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6D58A8CF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7D510C4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2950DC0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362" w:type="pct"/>
            <w:vAlign w:val="center"/>
          </w:tcPr>
          <w:p w14:paraId="1E15E97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81</w:t>
            </w:r>
          </w:p>
        </w:tc>
        <w:tc>
          <w:tcPr>
            <w:tcW w:w="651" w:type="pct"/>
          </w:tcPr>
          <w:p w14:paraId="49AA2371" w14:textId="770A982D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  <w:vAlign w:val="bottom"/>
          </w:tcPr>
          <w:p w14:paraId="1F1E7C2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12A4C" w:rsidRPr="00512A4C" w14:paraId="4693EFD6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1E8D9C5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8</w:t>
            </w:r>
          </w:p>
        </w:tc>
        <w:tc>
          <w:tcPr>
            <w:tcW w:w="373" w:type="pct"/>
            <w:vAlign w:val="center"/>
          </w:tcPr>
          <w:p w14:paraId="39B430F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73" w:type="pct"/>
            <w:vAlign w:val="center"/>
          </w:tcPr>
          <w:p w14:paraId="50C8434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3" w:type="pct"/>
            <w:vAlign w:val="center"/>
          </w:tcPr>
          <w:p w14:paraId="2DC923A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374" w:type="pct"/>
            <w:vAlign w:val="center"/>
          </w:tcPr>
          <w:p w14:paraId="18698DF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373" w:type="pct"/>
            <w:vAlign w:val="center"/>
          </w:tcPr>
          <w:p w14:paraId="2479185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54A6F3D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4" w:type="pct"/>
            <w:vAlign w:val="center"/>
          </w:tcPr>
          <w:p w14:paraId="23E4F76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362" w:type="pct"/>
            <w:vAlign w:val="center"/>
          </w:tcPr>
          <w:p w14:paraId="21F375F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651" w:type="pct"/>
          </w:tcPr>
          <w:p w14:paraId="14017F3E" w14:textId="0ED518C3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Acceptable</w:t>
            </w:r>
          </w:p>
        </w:tc>
        <w:tc>
          <w:tcPr>
            <w:tcW w:w="507" w:type="pct"/>
            <w:vAlign w:val="bottom"/>
          </w:tcPr>
          <w:p w14:paraId="187B2054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12A4C" w:rsidRPr="00512A4C" w14:paraId="125E5280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3464BCD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29</w:t>
            </w:r>
          </w:p>
        </w:tc>
        <w:tc>
          <w:tcPr>
            <w:tcW w:w="373" w:type="pct"/>
            <w:vAlign w:val="center"/>
          </w:tcPr>
          <w:p w14:paraId="17AE0EC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0B79AD6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55FD27D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6BEE7FDA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37ABCE1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50E715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261E2145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62" w:type="pct"/>
            <w:vAlign w:val="center"/>
          </w:tcPr>
          <w:p w14:paraId="6CEF1CA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99</w:t>
            </w:r>
          </w:p>
        </w:tc>
        <w:tc>
          <w:tcPr>
            <w:tcW w:w="651" w:type="pct"/>
          </w:tcPr>
          <w:p w14:paraId="2C2BCCB3" w14:textId="52101415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2758BD2E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12A4C" w:rsidRPr="00512A4C" w14:paraId="17827122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478FA23C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30</w:t>
            </w:r>
          </w:p>
        </w:tc>
        <w:tc>
          <w:tcPr>
            <w:tcW w:w="373" w:type="pct"/>
            <w:vAlign w:val="center"/>
          </w:tcPr>
          <w:p w14:paraId="6C4FB84D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495E6060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3" w:type="pct"/>
            <w:vAlign w:val="center"/>
          </w:tcPr>
          <w:p w14:paraId="44A42D3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4" w:type="pct"/>
            <w:vAlign w:val="center"/>
          </w:tcPr>
          <w:p w14:paraId="6966CDB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27EE338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783AAFC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7E76764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362" w:type="pct"/>
            <w:vAlign w:val="center"/>
          </w:tcPr>
          <w:p w14:paraId="21A46DE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75</w:t>
            </w:r>
          </w:p>
        </w:tc>
        <w:tc>
          <w:tcPr>
            <w:tcW w:w="651" w:type="pct"/>
          </w:tcPr>
          <w:p w14:paraId="3C19880B" w14:textId="09882021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3A84E64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512A4C" w:rsidRPr="00512A4C" w14:paraId="542705F4" w14:textId="77777777" w:rsidTr="00E70CE0">
        <w:trPr>
          <w:trHeight w:val="284"/>
          <w:jc w:val="center"/>
        </w:trPr>
        <w:tc>
          <w:tcPr>
            <w:tcW w:w="866" w:type="pct"/>
            <w:vAlign w:val="center"/>
          </w:tcPr>
          <w:p w14:paraId="023AE23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Y31</w:t>
            </w:r>
          </w:p>
        </w:tc>
        <w:tc>
          <w:tcPr>
            <w:tcW w:w="373" w:type="pct"/>
            <w:vAlign w:val="center"/>
          </w:tcPr>
          <w:p w14:paraId="28045E86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4AAB03A9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73" w:type="pct"/>
            <w:vAlign w:val="center"/>
          </w:tcPr>
          <w:p w14:paraId="1DB8581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374" w:type="pct"/>
            <w:vAlign w:val="center"/>
          </w:tcPr>
          <w:p w14:paraId="44184133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373" w:type="pct"/>
            <w:vAlign w:val="center"/>
          </w:tcPr>
          <w:p w14:paraId="718A090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73" w:type="pct"/>
            <w:vAlign w:val="center"/>
          </w:tcPr>
          <w:p w14:paraId="5788768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374" w:type="pct"/>
            <w:vAlign w:val="center"/>
          </w:tcPr>
          <w:p w14:paraId="2937188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62" w:type="pct"/>
            <w:vAlign w:val="center"/>
          </w:tcPr>
          <w:p w14:paraId="41B552A1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651" w:type="pct"/>
          </w:tcPr>
          <w:p w14:paraId="642FC4ED" w14:textId="6DB1536E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bottom"/>
          </w:tcPr>
          <w:p w14:paraId="17A29B28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12A4C" w:rsidRPr="00512A4C" w14:paraId="68D3FB13" w14:textId="77777777" w:rsidTr="00A73D5D">
        <w:trPr>
          <w:trHeight w:val="284"/>
          <w:jc w:val="center"/>
        </w:trPr>
        <w:tc>
          <w:tcPr>
            <w:tcW w:w="866" w:type="pct"/>
            <w:vAlign w:val="center"/>
          </w:tcPr>
          <w:p w14:paraId="781C32DC" w14:textId="0C41CC61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National policy average</w:t>
            </w:r>
          </w:p>
        </w:tc>
        <w:tc>
          <w:tcPr>
            <w:tcW w:w="373" w:type="pct"/>
            <w:vAlign w:val="center"/>
          </w:tcPr>
          <w:p w14:paraId="6CD81E3A" w14:textId="77777777" w:rsidR="00512A4C" w:rsidRPr="00512A4C" w:rsidRDefault="00512A4C" w:rsidP="00A73D5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A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73" w:type="pct"/>
            <w:vAlign w:val="center"/>
          </w:tcPr>
          <w:p w14:paraId="3A0C7E19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0.83</w:t>
            </w:r>
          </w:p>
        </w:tc>
        <w:tc>
          <w:tcPr>
            <w:tcW w:w="373" w:type="pct"/>
            <w:vAlign w:val="center"/>
          </w:tcPr>
          <w:p w14:paraId="0C4E55A2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374" w:type="pct"/>
            <w:vAlign w:val="center"/>
          </w:tcPr>
          <w:p w14:paraId="3437E572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373" w:type="pct"/>
            <w:vAlign w:val="center"/>
          </w:tcPr>
          <w:p w14:paraId="5F6A05BA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373" w:type="pct"/>
            <w:vAlign w:val="center"/>
          </w:tcPr>
          <w:p w14:paraId="016A9D12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374" w:type="pct"/>
            <w:vAlign w:val="center"/>
          </w:tcPr>
          <w:p w14:paraId="72186F9D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362" w:type="pct"/>
            <w:vAlign w:val="center"/>
          </w:tcPr>
          <w:p w14:paraId="2E7EBD18" w14:textId="77777777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08</w:t>
            </w:r>
          </w:p>
        </w:tc>
        <w:tc>
          <w:tcPr>
            <w:tcW w:w="651" w:type="pct"/>
            <w:vAlign w:val="center"/>
          </w:tcPr>
          <w:p w14:paraId="4F2905AE" w14:textId="4AF1E82E" w:rsidR="00512A4C" w:rsidRPr="00512A4C" w:rsidRDefault="00512A4C" w:rsidP="00A73D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center"/>
          </w:tcPr>
          <w:p w14:paraId="73CBB462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12A4C" w:rsidRPr="00512A4C" w14:paraId="74A324C0" w14:textId="77777777" w:rsidTr="00A73D5D">
        <w:trPr>
          <w:trHeight w:val="284"/>
          <w:jc w:val="center"/>
        </w:trPr>
        <w:tc>
          <w:tcPr>
            <w:tcW w:w="866" w:type="pct"/>
            <w:vAlign w:val="center"/>
          </w:tcPr>
          <w:p w14:paraId="27540243" w14:textId="6820004B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Provincial policy average</w:t>
            </w:r>
          </w:p>
        </w:tc>
        <w:tc>
          <w:tcPr>
            <w:tcW w:w="373" w:type="pct"/>
            <w:vAlign w:val="center"/>
          </w:tcPr>
          <w:p w14:paraId="5CE78F91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73" w:type="pct"/>
            <w:vAlign w:val="center"/>
          </w:tcPr>
          <w:p w14:paraId="3A7B959A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73" w:type="pct"/>
            <w:vAlign w:val="center"/>
          </w:tcPr>
          <w:p w14:paraId="32270C50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374" w:type="pct"/>
            <w:vAlign w:val="center"/>
          </w:tcPr>
          <w:p w14:paraId="1F102AF6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373" w:type="pct"/>
            <w:vAlign w:val="center"/>
          </w:tcPr>
          <w:p w14:paraId="4A4CE74C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373" w:type="pct"/>
            <w:vAlign w:val="center"/>
          </w:tcPr>
          <w:p w14:paraId="035236D7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374" w:type="pct"/>
            <w:vAlign w:val="center"/>
          </w:tcPr>
          <w:p w14:paraId="040E7C9F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362" w:type="pct"/>
            <w:vAlign w:val="center"/>
          </w:tcPr>
          <w:p w14:paraId="3ACFA12D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651" w:type="pct"/>
            <w:vAlign w:val="center"/>
          </w:tcPr>
          <w:p w14:paraId="4A671BC5" w14:textId="674EC5AD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vAlign w:val="center"/>
          </w:tcPr>
          <w:p w14:paraId="70A13CB7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12A4C" w:rsidRPr="00512A4C" w14:paraId="3D6FAECC" w14:textId="77777777" w:rsidTr="00A73D5D">
        <w:trPr>
          <w:trHeight w:val="284"/>
          <w:jc w:val="center"/>
        </w:trPr>
        <w:tc>
          <w:tcPr>
            <w:tcW w:w="866" w:type="pct"/>
            <w:tcBorders>
              <w:bottom w:val="single" w:sz="12" w:space="0" w:color="auto"/>
            </w:tcBorders>
            <w:vAlign w:val="center"/>
          </w:tcPr>
          <w:p w14:paraId="31C5C5B9" w14:textId="6C25E171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szCs w:val="21"/>
              </w:rPr>
              <w:t>Overall average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B3F1A4F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EE102D9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6936F082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374" w:type="pct"/>
            <w:tcBorders>
              <w:bottom w:val="single" w:sz="12" w:space="0" w:color="auto"/>
            </w:tcBorders>
            <w:vAlign w:val="center"/>
          </w:tcPr>
          <w:p w14:paraId="7BB59579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0343288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6D832A59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374" w:type="pct"/>
            <w:tcBorders>
              <w:bottom w:val="single" w:sz="12" w:space="0" w:color="auto"/>
            </w:tcBorders>
            <w:vAlign w:val="center"/>
          </w:tcPr>
          <w:p w14:paraId="5BFC9935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vAlign w:val="center"/>
          </w:tcPr>
          <w:p w14:paraId="048E7EAB" w14:textId="77777777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eastAsia="SimSun" w:hAnsi="Times New Roman" w:cs="Times New Roman"/>
                <w:color w:val="000000"/>
                <w:szCs w:val="21"/>
              </w:rPr>
              <w:t>5.08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vAlign w:val="center"/>
          </w:tcPr>
          <w:p w14:paraId="699E15A0" w14:textId="7E73ECD9" w:rsidR="00512A4C" w:rsidRPr="00512A4C" w:rsidRDefault="00512A4C" w:rsidP="00A73D5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2A4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14:paraId="70B07B1B" w14:textId="77777777" w:rsidR="00512A4C" w:rsidRPr="00512A4C" w:rsidRDefault="00512A4C" w:rsidP="00512A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bookmarkEnd w:id="8"/>
    </w:tbl>
    <w:p w14:paraId="0ACDC806" w14:textId="77777777" w:rsidR="008A6D95" w:rsidRPr="00DE248A" w:rsidRDefault="008A6D95" w:rsidP="00512A4C">
      <w:pPr>
        <w:rPr>
          <w:rFonts w:ascii="SimSun" w:eastAsia="SimSun" w:hAnsi="SimSun"/>
          <w:sz w:val="24"/>
          <w:szCs w:val="24"/>
        </w:rPr>
      </w:pPr>
    </w:p>
    <w:sectPr w:rsidR="008A6D95" w:rsidRPr="00DE2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4E60E" w14:textId="77777777" w:rsidR="00671AB0" w:rsidRDefault="00671AB0" w:rsidP="000E18B6">
      <w:r>
        <w:separator/>
      </w:r>
    </w:p>
  </w:endnote>
  <w:endnote w:type="continuationSeparator" w:id="0">
    <w:p w14:paraId="7844B48C" w14:textId="77777777" w:rsidR="00671AB0" w:rsidRDefault="00671AB0" w:rsidP="000E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287FC" w14:textId="77777777" w:rsidR="00671AB0" w:rsidRDefault="00671AB0" w:rsidP="000E18B6">
      <w:r>
        <w:separator/>
      </w:r>
    </w:p>
  </w:footnote>
  <w:footnote w:type="continuationSeparator" w:id="0">
    <w:p w14:paraId="1ED223F3" w14:textId="77777777" w:rsidR="00671AB0" w:rsidRDefault="00671AB0" w:rsidP="000E1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48A"/>
    <w:rsid w:val="000247D6"/>
    <w:rsid w:val="00034AEF"/>
    <w:rsid w:val="000C4C4D"/>
    <w:rsid w:val="000E18B6"/>
    <w:rsid w:val="000E42D5"/>
    <w:rsid w:val="00104208"/>
    <w:rsid w:val="00140CC9"/>
    <w:rsid w:val="00147D8F"/>
    <w:rsid w:val="00151014"/>
    <w:rsid w:val="00172769"/>
    <w:rsid w:val="001E29E8"/>
    <w:rsid w:val="0025050D"/>
    <w:rsid w:val="0026058E"/>
    <w:rsid w:val="00291F6A"/>
    <w:rsid w:val="002B5978"/>
    <w:rsid w:val="002B5E26"/>
    <w:rsid w:val="003324BE"/>
    <w:rsid w:val="00336A1D"/>
    <w:rsid w:val="00362815"/>
    <w:rsid w:val="00371CB6"/>
    <w:rsid w:val="003907BD"/>
    <w:rsid w:val="00425AB8"/>
    <w:rsid w:val="0045236E"/>
    <w:rsid w:val="00492C39"/>
    <w:rsid w:val="004947F6"/>
    <w:rsid w:val="00497CAA"/>
    <w:rsid w:val="004B6DB9"/>
    <w:rsid w:val="00512A4C"/>
    <w:rsid w:val="0056116B"/>
    <w:rsid w:val="00563ADA"/>
    <w:rsid w:val="005B6CBA"/>
    <w:rsid w:val="005B76D6"/>
    <w:rsid w:val="005F35CC"/>
    <w:rsid w:val="006001BF"/>
    <w:rsid w:val="00632399"/>
    <w:rsid w:val="00650644"/>
    <w:rsid w:val="00671AB0"/>
    <w:rsid w:val="006C48F5"/>
    <w:rsid w:val="006E1555"/>
    <w:rsid w:val="006F479C"/>
    <w:rsid w:val="007713C1"/>
    <w:rsid w:val="007A22B2"/>
    <w:rsid w:val="007C09F0"/>
    <w:rsid w:val="007D5E99"/>
    <w:rsid w:val="0081712B"/>
    <w:rsid w:val="008267FF"/>
    <w:rsid w:val="008A5326"/>
    <w:rsid w:val="008A6D95"/>
    <w:rsid w:val="008F1CA8"/>
    <w:rsid w:val="0091093A"/>
    <w:rsid w:val="00915BA6"/>
    <w:rsid w:val="009304B3"/>
    <w:rsid w:val="00930CCA"/>
    <w:rsid w:val="009324FF"/>
    <w:rsid w:val="00933D00"/>
    <w:rsid w:val="009364DD"/>
    <w:rsid w:val="0096286E"/>
    <w:rsid w:val="009A47BF"/>
    <w:rsid w:val="00A225C0"/>
    <w:rsid w:val="00A31C45"/>
    <w:rsid w:val="00A520F2"/>
    <w:rsid w:val="00A60F92"/>
    <w:rsid w:val="00A73D5D"/>
    <w:rsid w:val="00AB3F80"/>
    <w:rsid w:val="00AB4419"/>
    <w:rsid w:val="00AC6C03"/>
    <w:rsid w:val="00B019FD"/>
    <w:rsid w:val="00B048B5"/>
    <w:rsid w:val="00B057F9"/>
    <w:rsid w:val="00B26D8E"/>
    <w:rsid w:val="00B721D6"/>
    <w:rsid w:val="00B97E1E"/>
    <w:rsid w:val="00BB7784"/>
    <w:rsid w:val="00BB7943"/>
    <w:rsid w:val="00BD1668"/>
    <w:rsid w:val="00BE547B"/>
    <w:rsid w:val="00C06B05"/>
    <w:rsid w:val="00C22617"/>
    <w:rsid w:val="00C23C33"/>
    <w:rsid w:val="00C27A0E"/>
    <w:rsid w:val="00C45CF6"/>
    <w:rsid w:val="00C837DB"/>
    <w:rsid w:val="00CB3A22"/>
    <w:rsid w:val="00CF09D2"/>
    <w:rsid w:val="00D316FC"/>
    <w:rsid w:val="00D4673A"/>
    <w:rsid w:val="00D8152D"/>
    <w:rsid w:val="00D908AD"/>
    <w:rsid w:val="00D95978"/>
    <w:rsid w:val="00DA34C4"/>
    <w:rsid w:val="00DC0FBD"/>
    <w:rsid w:val="00DE248A"/>
    <w:rsid w:val="00E70CE0"/>
    <w:rsid w:val="00E82F82"/>
    <w:rsid w:val="00E94BFC"/>
    <w:rsid w:val="00ED4F6C"/>
    <w:rsid w:val="00ED566E"/>
    <w:rsid w:val="00ED6EC3"/>
    <w:rsid w:val="00EF116E"/>
    <w:rsid w:val="00F3764C"/>
    <w:rsid w:val="00F40657"/>
    <w:rsid w:val="00F43276"/>
    <w:rsid w:val="00F91763"/>
    <w:rsid w:val="00FB692A"/>
    <w:rsid w:val="00FE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28233"/>
  <w15:chartTrackingRefBased/>
  <w15:docId w15:val="{ACE81CE5-5F87-458B-B220-480161D2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8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8B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3D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73D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7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6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9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6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49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569D0-2DF1-46D5-BBDD-B00E6F5C3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7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莹 朱</dc:creator>
  <cp:keywords/>
  <dc:description/>
  <cp:lastModifiedBy>Vivek Purushothaman</cp:lastModifiedBy>
  <cp:revision>3</cp:revision>
  <dcterms:created xsi:type="dcterms:W3CDTF">2025-02-19T12:34:00Z</dcterms:created>
  <dcterms:modified xsi:type="dcterms:W3CDTF">2025-02-19T12:34:00Z</dcterms:modified>
</cp:coreProperties>
</file>